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C171A3" w14:textId="77777777" w:rsidR="00AC1DE7" w:rsidRPr="007B6D17" w:rsidRDefault="00AC1DE7" w:rsidP="002653F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B6D17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7B6D17">
        <w:rPr>
          <w:rFonts w:ascii="Times New Roman" w:hAnsi="Times New Roman" w:cs="Times New Roman"/>
          <w:b/>
          <w:bCs/>
          <w:sz w:val="24"/>
          <w:szCs w:val="24"/>
        </w:rPr>
        <w:t xml:space="preserve"> Table 1 </w:t>
      </w:r>
      <w:r w:rsidRPr="007B6D17">
        <w:rPr>
          <w:rFonts w:ascii="Times New Roman" w:hAnsi="Times New Roman" w:cs="Times New Roman"/>
          <w:sz w:val="24"/>
          <w:szCs w:val="24"/>
        </w:rPr>
        <w:t>Histopathological analysis of testicular lesions.</w:t>
      </w:r>
      <w:r w:rsidRPr="007B6D17"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0"/>
        <w:gridCol w:w="1324"/>
        <w:gridCol w:w="1999"/>
      </w:tblGrid>
      <w:tr w:rsidR="007B6D17" w:rsidRPr="007B6D17" w14:paraId="65BA573A" w14:textId="77777777" w:rsidTr="008964B0">
        <w:trPr>
          <w:trHeight w:val="628"/>
        </w:trPr>
        <w:tc>
          <w:tcPr>
            <w:tcW w:w="41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316883" w14:textId="77777777" w:rsidR="00AC1DE7" w:rsidRPr="007B6D17" w:rsidRDefault="00AC1DE7" w:rsidP="002653F0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Pathological type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832B75" w14:textId="77777777" w:rsidR="00AC1DE7" w:rsidRPr="007B6D17" w:rsidRDefault="00AC1DE7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Patiens (n)</w:t>
            </w:r>
          </w:p>
        </w:tc>
        <w:tc>
          <w:tcPr>
            <w:tcW w:w="19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26CE04" w14:textId="77777777" w:rsidR="00AC1DE7" w:rsidRPr="007B6D17" w:rsidRDefault="00AC1DE7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B6D17" w:rsidRPr="007B6D17" w14:paraId="48A3CC90" w14:textId="77777777" w:rsidTr="008964B0">
        <w:trPr>
          <w:trHeight w:val="628"/>
        </w:trPr>
        <w:tc>
          <w:tcPr>
            <w:tcW w:w="4190" w:type="dxa"/>
            <w:tcBorders>
              <w:top w:val="single" w:sz="12" w:space="0" w:color="auto"/>
            </w:tcBorders>
            <w:vAlign w:val="center"/>
          </w:tcPr>
          <w:p w14:paraId="38B13BDD" w14:textId="77777777" w:rsidR="00AC1DE7" w:rsidRPr="007B6D17" w:rsidRDefault="00152036" w:rsidP="002653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Malignant tumor</w:t>
            </w:r>
          </w:p>
        </w:tc>
        <w:tc>
          <w:tcPr>
            <w:tcW w:w="1324" w:type="dxa"/>
            <w:tcBorders>
              <w:top w:val="single" w:sz="12" w:space="0" w:color="auto"/>
            </w:tcBorders>
            <w:vAlign w:val="center"/>
          </w:tcPr>
          <w:p w14:paraId="0252676E" w14:textId="77777777" w:rsidR="00AC1DE7" w:rsidRPr="007B6D17" w:rsidRDefault="00DE77D4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999" w:type="dxa"/>
            <w:tcBorders>
              <w:top w:val="single" w:sz="12" w:space="0" w:color="auto"/>
            </w:tcBorders>
            <w:vAlign w:val="center"/>
          </w:tcPr>
          <w:p w14:paraId="2E5687C8" w14:textId="77777777" w:rsidR="00AC1DE7" w:rsidRPr="007B6D17" w:rsidRDefault="00AC1DE7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DE77D4" w:rsidRPr="007B6D17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B6D17" w:rsidRPr="007B6D17" w14:paraId="4E20493D" w14:textId="77777777" w:rsidTr="008964B0">
        <w:trPr>
          <w:trHeight w:val="628"/>
        </w:trPr>
        <w:tc>
          <w:tcPr>
            <w:tcW w:w="4190" w:type="dxa"/>
            <w:vAlign w:val="center"/>
          </w:tcPr>
          <w:p w14:paraId="4EEB970A" w14:textId="77777777" w:rsidR="00AC1DE7" w:rsidRPr="007B6D17" w:rsidRDefault="00AC1DE7" w:rsidP="002653F0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Seminoma</w:t>
            </w:r>
          </w:p>
        </w:tc>
        <w:tc>
          <w:tcPr>
            <w:tcW w:w="1324" w:type="dxa"/>
            <w:vAlign w:val="center"/>
          </w:tcPr>
          <w:p w14:paraId="3F0E3599" w14:textId="77777777" w:rsidR="00AC1DE7" w:rsidRPr="007B6D17" w:rsidRDefault="00AC1DE7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999" w:type="dxa"/>
            <w:vAlign w:val="center"/>
          </w:tcPr>
          <w:p w14:paraId="1F2AF5B1" w14:textId="77777777" w:rsidR="00AC1DE7" w:rsidRPr="007B6D17" w:rsidRDefault="00AC1DE7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2%</w:t>
            </w:r>
          </w:p>
        </w:tc>
      </w:tr>
      <w:tr w:rsidR="007B6D17" w:rsidRPr="007B6D17" w14:paraId="43ECBA61" w14:textId="77777777" w:rsidTr="008964B0">
        <w:trPr>
          <w:trHeight w:val="628"/>
        </w:trPr>
        <w:tc>
          <w:tcPr>
            <w:tcW w:w="4190" w:type="dxa"/>
            <w:vAlign w:val="center"/>
          </w:tcPr>
          <w:p w14:paraId="47A67D01" w14:textId="77777777" w:rsidR="00AC1DE7" w:rsidRPr="007B6D17" w:rsidRDefault="00AC1DE7" w:rsidP="002653F0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Yolk sac tumor</w:t>
            </w:r>
            <w:r w:rsidR="00C60D3D"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4" w:type="dxa"/>
            <w:vAlign w:val="center"/>
          </w:tcPr>
          <w:p w14:paraId="59167304" w14:textId="77777777" w:rsidR="00AC1DE7" w:rsidRPr="007B6D17" w:rsidRDefault="00AC1DE7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99" w:type="dxa"/>
            <w:vAlign w:val="center"/>
          </w:tcPr>
          <w:p w14:paraId="4D47509F" w14:textId="77777777" w:rsidR="00AC1DE7" w:rsidRPr="007B6D17" w:rsidRDefault="00AC1DE7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</w:p>
        </w:tc>
      </w:tr>
      <w:tr w:rsidR="007B6D17" w:rsidRPr="007B6D17" w14:paraId="2825A24D" w14:textId="77777777" w:rsidTr="008964B0">
        <w:trPr>
          <w:trHeight w:val="628"/>
        </w:trPr>
        <w:tc>
          <w:tcPr>
            <w:tcW w:w="4190" w:type="dxa"/>
            <w:vAlign w:val="center"/>
          </w:tcPr>
          <w:p w14:paraId="6BB6F42D" w14:textId="77777777" w:rsidR="00AC1DE7" w:rsidRPr="007B6D17" w:rsidRDefault="00AC1DE7" w:rsidP="002653F0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Mixed germinoma</w:t>
            </w:r>
            <w:r w:rsidR="00C60D3D"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4" w:type="dxa"/>
            <w:vAlign w:val="center"/>
          </w:tcPr>
          <w:p w14:paraId="64C2537D" w14:textId="77777777" w:rsidR="00AC1DE7" w:rsidRPr="007B6D17" w:rsidRDefault="00AC1DE7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99" w:type="dxa"/>
            <w:vAlign w:val="center"/>
          </w:tcPr>
          <w:p w14:paraId="0E09C70B" w14:textId="77777777" w:rsidR="00AC1DE7" w:rsidRPr="007B6D17" w:rsidRDefault="00AC1DE7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9%</w:t>
            </w:r>
          </w:p>
        </w:tc>
      </w:tr>
      <w:tr w:rsidR="007B6D17" w:rsidRPr="007B6D17" w14:paraId="6FA3DEC8" w14:textId="77777777" w:rsidTr="008964B0">
        <w:trPr>
          <w:trHeight w:val="628"/>
        </w:trPr>
        <w:tc>
          <w:tcPr>
            <w:tcW w:w="4190" w:type="dxa"/>
            <w:vAlign w:val="center"/>
          </w:tcPr>
          <w:p w14:paraId="46D02B61" w14:textId="77777777" w:rsidR="00AC1DE7" w:rsidRPr="007B6D17" w:rsidRDefault="00AC1DE7" w:rsidP="002653F0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Embryonal carcinoma</w:t>
            </w:r>
          </w:p>
        </w:tc>
        <w:tc>
          <w:tcPr>
            <w:tcW w:w="1324" w:type="dxa"/>
            <w:vAlign w:val="center"/>
          </w:tcPr>
          <w:p w14:paraId="3B1D060D" w14:textId="77777777" w:rsidR="00AC1DE7" w:rsidRPr="007B6D17" w:rsidRDefault="00AC1DE7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99" w:type="dxa"/>
            <w:vAlign w:val="center"/>
          </w:tcPr>
          <w:p w14:paraId="637DE415" w14:textId="77777777" w:rsidR="00AC1DE7" w:rsidRPr="007B6D17" w:rsidRDefault="00AC1DE7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4%</w:t>
            </w:r>
          </w:p>
        </w:tc>
      </w:tr>
      <w:tr w:rsidR="007B6D17" w:rsidRPr="007B6D17" w14:paraId="71518E25" w14:textId="77777777" w:rsidTr="008964B0">
        <w:trPr>
          <w:trHeight w:val="628"/>
        </w:trPr>
        <w:tc>
          <w:tcPr>
            <w:tcW w:w="4190" w:type="dxa"/>
            <w:vAlign w:val="center"/>
          </w:tcPr>
          <w:p w14:paraId="7CA680BC" w14:textId="77777777" w:rsidR="00AC1DE7" w:rsidRPr="007B6D17" w:rsidRDefault="00AC1DE7" w:rsidP="002653F0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Malignant teratoma</w:t>
            </w:r>
          </w:p>
        </w:tc>
        <w:tc>
          <w:tcPr>
            <w:tcW w:w="1324" w:type="dxa"/>
            <w:vAlign w:val="center"/>
          </w:tcPr>
          <w:p w14:paraId="1AA5A3A9" w14:textId="77777777" w:rsidR="00AC1DE7" w:rsidRPr="007B6D17" w:rsidRDefault="00DE77D4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99" w:type="dxa"/>
            <w:vAlign w:val="center"/>
          </w:tcPr>
          <w:p w14:paraId="5F844B81" w14:textId="77777777" w:rsidR="00AC1DE7" w:rsidRPr="007B6D17" w:rsidRDefault="00AC1DE7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DE77D4" w:rsidRPr="007B6D1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B6D17" w:rsidRPr="007B6D17" w14:paraId="7BC4FB50" w14:textId="77777777" w:rsidTr="008964B0">
        <w:trPr>
          <w:trHeight w:val="628"/>
        </w:trPr>
        <w:tc>
          <w:tcPr>
            <w:tcW w:w="4190" w:type="dxa"/>
            <w:vAlign w:val="center"/>
          </w:tcPr>
          <w:p w14:paraId="60C70C10" w14:textId="77777777" w:rsidR="00AC1DE7" w:rsidRPr="007B6D17" w:rsidRDefault="00AC1DE7" w:rsidP="002653F0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Primary lymphoma</w:t>
            </w:r>
          </w:p>
        </w:tc>
        <w:tc>
          <w:tcPr>
            <w:tcW w:w="1324" w:type="dxa"/>
            <w:vAlign w:val="center"/>
          </w:tcPr>
          <w:p w14:paraId="4F26ADEF" w14:textId="77777777" w:rsidR="00AC1DE7" w:rsidRPr="007B6D17" w:rsidRDefault="00AC1DE7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99" w:type="dxa"/>
            <w:vAlign w:val="center"/>
          </w:tcPr>
          <w:p w14:paraId="19EB87C9" w14:textId="77777777" w:rsidR="00AC1DE7" w:rsidRPr="007B6D17" w:rsidRDefault="00AC1DE7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6%</w:t>
            </w:r>
          </w:p>
        </w:tc>
      </w:tr>
      <w:tr w:rsidR="007B6D17" w:rsidRPr="007B6D17" w14:paraId="069A113F" w14:textId="77777777" w:rsidTr="008964B0">
        <w:trPr>
          <w:trHeight w:val="628"/>
        </w:trPr>
        <w:tc>
          <w:tcPr>
            <w:tcW w:w="4190" w:type="dxa"/>
            <w:vAlign w:val="center"/>
          </w:tcPr>
          <w:p w14:paraId="4EEA2F56" w14:textId="77777777" w:rsidR="00AC1DE7" w:rsidRPr="007B6D17" w:rsidRDefault="00AC1DE7" w:rsidP="002653F0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Leiomyosarcoma</w:t>
            </w:r>
          </w:p>
        </w:tc>
        <w:tc>
          <w:tcPr>
            <w:tcW w:w="1324" w:type="dxa"/>
            <w:vAlign w:val="center"/>
          </w:tcPr>
          <w:p w14:paraId="0926D914" w14:textId="77777777" w:rsidR="00AC1DE7" w:rsidRPr="007B6D17" w:rsidRDefault="00AC1DE7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99" w:type="dxa"/>
            <w:vAlign w:val="center"/>
          </w:tcPr>
          <w:p w14:paraId="326277C8" w14:textId="77777777" w:rsidR="00AC1DE7" w:rsidRPr="007B6D17" w:rsidRDefault="00AC1DE7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1%</w:t>
            </w:r>
          </w:p>
        </w:tc>
      </w:tr>
      <w:tr w:rsidR="007B6D17" w:rsidRPr="007B6D17" w14:paraId="22517CD5" w14:textId="77777777" w:rsidTr="008964B0">
        <w:trPr>
          <w:trHeight w:val="628"/>
        </w:trPr>
        <w:tc>
          <w:tcPr>
            <w:tcW w:w="4190" w:type="dxa"/>
            <w:vAlign w:val="center"/>
          </w:tcPr>
          <w:p w14:paraId="5F944C57" w14:textId="77777777" w:rsidR="00AC1DE7" w:rsidRPr="007B6D17" w:rsidRDefault="00AC1DE7" w:rsidP="002653F0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1324" w:type="dxa"/>
            <w:vAlign w:val="center"/>
          </w:tcPr>
          <w:p w14:paraId="5741971F" w14:textId="77777777" w:rsidR="00AC1DE7" w:rsidRPr="007B6D17" w:rsidRDefault="00AC1DE7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99" w:type="dxa"/>
            <w:vAlign w:val="center"/>
          </w:tcPr>
          <w:p w14:paraId="0A4F6139" w14:textId="77777777" w:rsidR="00AC1DE7" w:rsidRPr="007B6D17" w:rsidRDefault="00AC1DE7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4%</w:t>
            </w:r>
          </w:p>
        </w:tc>
      </w:tr>
      <w:tr w:rsidR="007B6D17" w:rsidRPr="007B6D17" w14:paraId="649C4B2F" w14:textId="77777777" w:rsidTr="008964B0">
        <w:trPr>
          <w:trHeight w:val="628"/>
        </w:trPr>
        <w:tc>
          <w:tcPr>
            <w:tcW w:w="4190" w:type="dxa"/>
            <w:tcBorders>
              <w:bottom w:val="nil"/>
            </w:tcBorders>
            <w:vAlign w:val="center"/>
          </w:tcPr>
          <w:p w14:paraId="2B2EC8E7" w14:textId="77777777" w:rsidR="00AC1DE7" w:rsidRPr="007B6D17" w:rsidRDefault="00AC1DE7" w:rsidP="002653F0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1324" w:type="dxa"/>
            <w:tcBorders>
              <w:bottom w:val="nil"/>
            </w:tcBorders>
            <w:vAlign w:val="center"/>
          </w:tcPr>
          <w:p w14:paraId="3CDE115F" w14:textId="77777777" w:rsidR="00AC1DE7" w:rsidRPr="007B6D17" w:rsidRDefault="00AC1DE7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99" w:type="dxa"/>
            <w:tcBorders>
              <w:bottom w:val="nil"/>
            </w:tcBorders>
            <w:vAlign w:val="center"/>
          </w:tcPr>
          <w:p w14:paraId="2E4D3FFB" w14:textId="77777777" w:rsidR="00AC1DE7" w:rsidRPr="007B6D17" w:rsidRDefault="00AC1DE7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4%</w:t>
            </w:r>
          </w:p>
        </w:tc>
      </w:tr>
      <w:tr w:rsidR="007B6D17" w:rsidRPr="007B6D17" w14:paraId="5F8BA489" w14:textId="77777777" w:rsidTr="008964B0">
        <w:trPr>
          <w:trHeight w:val="628"/>
        </w:trPr>
        <w:tc>
          <w:tcPr>
            <w:tcW w:w="4190" w:type="dxa"/>
            <w:tcBorders>
              <w:top w:val="nil"/>
              <w:bottom w:val="nil"/>
            </w:tcBorders>
            <w:vAlign w:val="center"/>
          </w:tcPr>
          <w:p w14:paraId="5AFD4375" w14:textId="77777777" w:rsidR="00AC1DE7" w:rsidRPr="007B6D17" w:rsidRDefault="005734BD" w:rsidP="002653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AC1DE7"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esticular 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benign tumor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4111C33C" w14:textId="77777777" w:rsidR="00AC1DE7" w:rsidRPr="007B6D17" w:rsidRDefault="00DE77D4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vAlign w:val="center"/>
          </w:tcPr>
          <w:p w14:paraId="617BA591" w14:textId="77777777" w:rsidR="00AC1DE7" w:rsidRPr="007B6D17" w:rsidRDefault="00DE77D4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  <w:r w:rsidR="00AC1DE7" w:rsidRPr="007B6D1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B6D17" w:rsidRPr="007B6D17" w14:paraId="4E90B63A" w14:textId="77777777" w:rsidTr="008964B0">
        <w:trPr>
          <w:trHeight w:val="628"/>
        </w:trPr>
        <w:tc>
          <w:tcPr>
            <w:tcW w:w="4190" w:type="dxa"/>
            <w:tcBorders>
              <w:top w:val="nil"/>
              <w:bottom w:val="nil"/>
            </w:tcBorders>
            <w:vAlign w:val="center"/>
          </w:tcPr>
          <w:p w14:paraId="0B33F516" w14:textId="77777777" w:rsidR="00AC1DE7" w:rsidRPr="007B6D17" w:rsidRDefault="00AC1DE7" w:rsidP="002653F0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nign teratoma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center"/>
          </w:tcPr>
          <w:p w14:paraId="634E143F" w14:textId="77777777" w:rsidR="00AC1DE7" w:rsidRPr="007B6D17" w:rsidRDefault="00DE77D4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999" w:type="dxa"/>
            <w:tcBorders>
              <w:top w:val="nil"/>
              <w:bottom w:val="nil"/>
            </w:tcBorders>
            <w:vAlign w:val="center"/>
          </w:tcPr>
          <w:p w14:paraId="456BAB20" w14:textId="77777777" w:rsidR="00AC1DE7" w:rsidRPr="007B6D17" w:rsidRDefault="00DE77D4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  <w:r w:rsidR="00AC1DE7" w:rsidRPr="007B6D1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B6D17" w:rsidRPr="007B6D17" w14:paraId="0A90BCE5" w14:textId="77777777" w:rsidTr="008964B0">
        <w:trPr>
          <w:trHeight w:val="628"/>
        </w:trPr>
        <w:tc>
          <w:tcPr>
            <w:tcW w:w="4190" w:type="dxa"/>
            <w:tcBorders>
              <w:top w:val="nil"/>
            </w:tcBorders>
            <w:vAlign w:val="center"/>
          </w:tcPr>
          <w:p w14:paraId="20ABB37A" w14:textId="77777777" w:rsidR="00E26B3E" w:rsidRPr="007B6D17" w:rsidRDefault="00E26B3E" w:rsidP="002653F0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Mesenchymal tumor</w:t>
            </w:r>
          </w:p>
        </w:tc>
        <w:tc>
          <w:tcPr>
            <w:tcW w:w="1324" w:type="dxa"/>
            <w:tcBorders>
              <w:top w:val="nil"/>
            </w:tcBorders>
            <w:vAlign w:val="center"/>
          </w:tcPr>
          <w:p w14:paraId="76111214" w14:textId="77777777" w:rsidR="00E26B3E" w:rsidRPr="007B6D17" w:rsidRDefault="00E26B3E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99" w:type="dxa"/>
            <w:tcBorders>
              <w:top w:val="nil"/>
            </w:tcBorders>
            <w:vAlign w:val="center"/>
          </w:tcPr>
          <w:p w14:paraId="07EF8367" w14:textId="77777777" w:rsidR="00E26B3E" w:rsidRPr="007B6D17" w:rsidRDefault="00E26B3E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.8%</w:t>
            </w:r>
          </w:p>
        </w:tc>
      </w:tr>
      <w:tr w:rsidR="007B6D17" w:rsidRPr="007B6D17" w14:paraId="2B8BBC49" w14:textId="77777777" w:rsidTr="008964B0">
        <w:trPr>
          <w:trHeight w:val="628"/>
        </w:trPr>
        <w:tc>
          <w:tcPr>
            <w:tcW w:w="4190" w:type="dxa"/>
            <w:vAlign w:val="center"/>
          </w:tcPr>
          <w:p w14:paraId="6DAB52B0" w14:textId="77777777" w:rsidR="008E727A" w:rsidRPr="007B6D17" w:rsidRDefault="006A0072" w:rsidP="002653F0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Leiomyoma</w:t>
            </w:r>
          </w:p>
        </w:tc>
        <w:tc>
          <w:tcPr>
            <w:tcW w:w="1324" w:type="dxa"/>
            <w:vAlign w:val="center"/>
          </w:tcPr>
          <w:p w14:paraId="60901E4D" w14:textId="77777777" w:rsidR="008E727A" w:rsidRPr="007B6D17" w:rsidRDefault="008E727A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9" w:type="dxa"/>
            <w:vAlign w:val="center"/>
          </w:tcPr>
          <w:p w14:paraId="13E74D43" w14:textId="77777777" w:rsidR="008E727A" w:rsidRPr="007B6D17" w:rsidRDefault="008E727A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8%</w:t>
            </w:r>
          </w:p>
        </w:tc>
      </w:tr>
      <w:tr w:rsidR="007B6D17" w:rsidRPr="007B6D17" w14:paraId="22701044" w14:textId="77777777" w:rsidTr="008964B0">
        <w:trPr>
          <w:trHeight w:val="628"/>
        </w:trPr>
        <w:tc>
          <w:tcPr>
            <w:tcW w:w="4190" w:type="dxa"/>
            <w:vAlign w:val="center"/>
          </w:tcPr>
          <w:p w14:paraId="2AC31829" w14:textId="77777777" w:rsidR="003C67DD" w:rsidRPr="007B6D17" w:rsidRDefault="00152036" w:rsidP="002653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3C67DD" w:rsidRPr="007B6D17">
              <w:rPr>
                <w:rFonts w:ascii="Times New Roman" w:hAnsi="Times New Roman" w:cs="Times New Roman"/>
                <w:sz w:val="24"/>
                <w:szCs w:val="24"/>
              </w:rPr>
              <w:t>on-neoplastic lesions</w:t>
            </w:r>
          </w:p>
        </w:tc>
        <w:tc>
          <w:tcPr>
            <w:tcW w:w="1324" w:type="dxa"/>
            <w:vAlign w:val="center"/>
          </w:tcPr>
          <w:p w14:paraId="198295FE" w14:textId="77777777" w:rsidR="003C67DD" w:rsidRPr="007B6D17" w:rsidRDefault="00BA0A6B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9" w:type="dxa"/>
            <w:vAlign w:val="center"/>
          </w:tcPr>
          <w:p w14:paraId="41C0F47C" w14:textId="77777777" w:rsidR="003C67DD" w:rsidRPr="007B6D17" w:rsidRDefault="00BA0A6B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.5%</w:t>
            </w:r>
          </w:p>
        </w:tc>
      </w:tr>
      <w:tr w:rsidR="007B6D17" w:rsidRPr="007B6D17" w14:paraId="034F9D1C" w14:textId="77777777" w:rsidTr="008964B0">
        <w:trPr>
          <w:trHeight w:val="628"/>
        </w:trPr>
        <w:tc>
          <w:tcPr>
            <w:tcW w:w="4190" w:type="dxa"/>
            <w:vAlign w:val="center"/>
          </w:tcPr>
          <w:p w14:paraId="402CC4AA" w14:textId="77777777" w:rsidR="00AC1DE7" w:rsidRPr="007B6D17" w:rsidRDefault="00AC1DE7" w:rsidP="002653F0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Chronic granulomatous inflammation</w:t>
            </w:r>
            <w:r w:rsidR="00EF1874"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4" w:type="dxa"/>
            <w:vAlign w:val="center"/>
          </w:tcPr>
          <w:p w14:paraId="10817DEF" w14:textId="77777777" w:rsidR="00AC1DE7" w:rsidRPr="007B6D17" w:rsidRDefault="003C67DD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999" w:type="dxa"/>
            <w:vAlign w:val="center"/>
          </w:tcPr>
          <w:p w14:paraId="52C8FAF0" w14:textId="77777777" w:rsidR="00AC1DE7" w:rsidRPr="007B6D17" w:rsidRDefault="003C67DD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  <w:r w:rsidR="00AC1DE7" w:rsidRPr="007B6D1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B6D17" w:rsidRPr="007B6D17" w14:paraId="63203A8F" w14:textId="77777777" w:rsidTr="008964B0">
        <w:trPr>
          <w:trHeight w:val="628"/>
        </w:trPr>
        <w:tc>
          <w:tcPr>
            <w:tcW w:w="4190" w:type="dxa"/>
            <w:vAlign w:val="center"/>
          </w:tcPr>
          <w:p w14:paraId="204AFF6F" w14:textId="77777777" w:rsidR="00AC1DE7" w:rsidRPr="007B6D17" w:rsidRDefault="00AC1DE7" w:rsidP="002653F0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Chronic suppurative inflammation</w:t>
            </w:r>
          </w:p>
        </w:tc>
        <w:tc>
          <w:tcPr>
            <w:tcW w:w="1324" w:type="dxa"/>
            <w:vAlign w:val="center"/>
          </w:tcPr>
          <w:p w14:paraId="78360B02" w14:textId="77777777" w:rsidR="00AC1DE7" w:rsidRPr="007B6D17" w:rsidRDefault="00AC1DE7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99" w:type="dxa"/>
            <w:vAlign w:val="center"/>
          </w:tcPr>
          <w:p w14:paraId="4C5139B9" w14:textId="77777777" w:rsidR="00AC1DE7" w:rsidRPr="007B6D17" w:rsidRDefault="00AC1DE7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8%</w:t>
            </w:r>
          </w:p>
        </w:tc>
      </w:tr>
      <w:tr w:rsidR="007B6D17" w:rsidRPr="007B6D17" w14:paraId="09148614" w14:textId="77777777" w:rsidTr="008964B0">
        <w:trPr>
          <w:trHeight w:val="628"/>
        </w:trPr>
        <w:tc>
          <w:tcPr>
            <w:tcW w:w="4190" w:type="dxa"/>
            <w:vAlign w:val="center"/>
          </w:tcPr>
          <w:p w14:paraId="66735D4F" w14:textId="77777777" w:rsidR="00AC1DE7" w:rsidRPr="007B6D17" w:rsidRDefault="00AC1DE7" w:rsidP="002653F0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Acute orchitis</w:t>
            </w:r>
          </w:p>
        </w:tc>
        <w:tc>
          <w:tcPr>
            <w:tcW w:w="1324" w:type="dxa"/>
            <w:vAlign w:val="center"/>
          </w:tcPr>
          <w:p w14:paraId="72CF85F9" w14:textId="77777777" w:rsidR="00AC1DE7" w:rsidRPr="007B6D17" w:rsidRDefault="00AC1DE7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99" w:type="dxa"/>
            <w:vAlign w:val="center"/>
          </w:tcPr>
          <w:p w14:paraId="1E539F57" w14:textId="77777777" w:rsidR="00AC1DE7" w:rsidRPr="007B6D17" w:rsidRDefault="00AC1DE7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AC1DE7" w:rsidRPr="007B6D17" w14:paraId="60FF803B" w14:textId="77777777" w:rsidTr="008964B0">
        <w:trPr>
          <w:trHeight w:val="628"/>
        </w:trPr>
        <w:tc>
          <w:tcPr>
            <w:tcW w:w="4190" w:type="dxa"/>
            <w:vAlign w:val="center"/>
          </w:tcPr>
          <w:p w14:paraId="73686CF4" w14:textId="77777777" w:rsidR="00AC1DE7" w:rsidRPr="007B6D17" w:rsidRDefault="00AC1DE7" w:rsidP="002653F0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Cyst</w:t>
            </w:r>
          </w:p>
        </w:tc>
        <w:tc>
          <w:tcPr>
            <w:tcW w:w="1324" w:type="dxa"/>
            <w:vAlign w:val="center"/>
          </w:tcPr>
          <w:p w14:paraId="0828B59E" w14:textId="77777777" w:rsidR="00AC1DE7" w:rsidRPr="007B6D17" w:rsidRDefault="00AC1DE7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999" w:type="dxa"/>
            <w:vAlign w:val="center"/>
          </w:tcPr>
          <w:p w14:paraId="1CCC344F" w14:textId="77777777" w:rsidR="00AC1DE7" w:rsidRPr="007B6D17" w:rsidRDefault="00AC1DE7" w:rsidP="002653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5%</w:t>
            </w:r>
          </w:p>
        </w:tc>
      </w:tr>
    </w:tbl>
    <w:p w14:paraId="44E746DA" w14:textId="77777777" w:rsidR="00AC1DE7" w:rsidRPr="007B6D17" w:rsidRDefault="00AC1DE7" w:rsidP="00AC1DE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95F6DA" w14:textId="77777777" w:rsidR="00AC1DE7" w:rsidRPr="007B6D17" w:rsidRDefault="00AC1DE7" w:rsidP="00AC1DE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2C0B58" w14:textId="77777777" w:rsidR="00AC1DE7" w:rsidRPr="007B6D17" w:rsidRDefault="00AC1DE7" w:rsidP="0073268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BC1C70" w14:textId="77777777" w:rsidR="00AC1DE7" w:rsidRPr="007B6D17" w:rsidRDefault="00AC1DE7" w:rsidP="0073268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9BDCFD" w14:textId="77777777" w:rsidR="00AC1DE7" w:rsidRPr="007B6D17" w:rsidRDefault="00AC1DE7" w:rsidP="0073268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79A9C2" w14:textId="77777777" w:rsidR="00AC1DE7" w:rsidRPr="007B6D17" w:rsidRDefault="00AC1DE7" w:rsidP="0073268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7234C5" w14:textId="77777777" w:rsidR="0092613A" w:rsidRPr="007B6D17" w:rsidRDefault="0092613A" w:rsidP="0092613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5F335F" w14:textId="77777777" w:rsidR="0092613A" w:rsidRPr="007B6D17" w:rsidRDefault="0092613A" w:rsidP="003852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6D1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7B6D17">
        <w:rPr>
          <w:rFonts w:ascii="Times New Roman" w:hAnsi="Times New Roman" w:cs="Times New Roman"/>
          <w:b/>
          <w:sz w:val="24"/>
          <w:szCs w:val="24"/>
        </w:rPr>
        <w:t xml:space="preserve"> Table 2 </w:t>
      </w:r>
      <w:r w:rsidRPr="007B6D17">
        <w:rPr>
          <w:rFonts w:ascii="Times New Roman" w:hAnsi="Times New Roman" w:cs="Times New Roman"/>
          <w:sz w:val="24"/>
          <w:szCs w:val="24"/>
        </w:rPr>
        <w:t>Clinical characteristics in the training, validation and test cohort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190"/>
        <w:gridCol w:w="1776"/>
        <w:gridCol w:w="2000"/>
        <w:gridCol w:w="2126"/>
        <w:gridCol w:w="992"/>
      </w:tblGrid>
      <w:tr w:rsidR="007B6D17" w:rsidRPr="007B6D17" w14:paraId="1E53D019" w14:textId="77777777" w:rsidTr="00440118">
        <w:tc>
          <w:tcPr>
            <w:tcW w:w="331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429A22" w14:textId="77777777" w:rsidR="0073268A" w:rsidRPr="007B6D17" w:rsidRDefault="0073268A" w:rsidP="00385240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8928435"/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776" w:type="dxa"/>
            <w:tcBorders>
              <w:top w:val="single" w:sz="12" w:space="0" w:color="auto"/>
              <w:bottom w:val="single" w:sz="12" w:space="0" w:color="auto"/>
            </w:tcBorders>
          </w:tcPr>
          <w:p w14:paraId="131FBCEE" w14:textId="77777777" w:rsidR="0073268A" w:rsidRPr="007B6D17" w:rsidRDefault="0073268A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Training cohort</w:t>
            </w:r>
          </w:p>
          <w:p w14:paraId="439FC13D" w14:textId="77777777" w:rsidR="0073268A" w:rsidRPr="007B6D17" w:rsidRDefault="009A054D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(n=158</w:t>
            </w:r>
            <w:r w:rsidR="0073268A" w:rsidRPr="007B6D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C525A3" w14:textId="77777777" w:rsidR="0073268A" w:rsidRPr="007B6D17" w:rsidRDefault="0073268A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Validation cohort</w:t>
            </w:r>
          </w:p>
          <w:p w14:paraId="4041CE4F" w14:textId="77777777" w:rsidR="0073268A" w:rsidRPr="007B6D17" w:rsidRDefault="009A054D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(n=68</w:t>
            </w:r>
            <w:r w:rsidR="0073268A" w:rsidRPr="007B6D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947C59" w14:textId="77777777" w:rsidR="0073268A" w:rsidRPr="007B6D17" w:rsidRDefault="0073268A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xternal </w:t>
            </w:r>
            <w:r w:rsidR="009A054D" w:rsidRPr="007B6D17">
              <w:rPr>
                <w:rFonts w:ascii="Times New Roman" w:hAnsi="Times New Roman" w:cs="Times New Roman"/>
                <w:sz w:val="24"/>
                <w:szCs w:val="24"/>
              </w:rPr>
              <w:t>test cohort (n=4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733F64" w14:textId="77777777" w:rsidR="0073268A" w:rsidRPr="007B6D17" w:rsidRDefault="0073268A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B6D17" w:rsidRPr="007B6D17" w14:paraId="58EC2E9A" w14:textId="77777777" w:rsidTr="00440118">
        <w:tc>
          <w:tcPr>
            <w:tcW w:w="3312" w:type="dxa"/>
            <w:gridSpan w:val="2"/>
            <w:vMerge w:val="restart"/>
            <w:tcBorders>
              <w:top w:val="single" w:sz="12" w:space="0" w:color="auto"/>
            </w:tcBorders>
          </w:tcPr>
          <w:p w14:paraId="106310B9" w14:textId="77777777" w:rsidR="008C6B6D" w:rsidRPr="007B6D17" w:rsidRDefault="008C6B6D" w:rsidP="0038524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  <w:p w14:paraId="4385412E" w14:textId="77777777" w:rsidR="008C6B6D" w:rsidRPr="007B6D17" w:rsidRDefault="008C6B6D" w:rsidP="003852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BMI (kg/m2)</w:t>
            </w:r>
          </w:p>
          <w:p w14:paraId="6A224F7C" w14:textId="77777777" w:rsidR="0073268A" w:rsidRPr="007B6D17" w:rsidRDefault="008C6B6D" w:rsidP="003852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BC (1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776" w:type="dxa"/>
            <w:tcBorders>
              <w:top w:val="single" w:sz="12" w:space="0" w:color="auto"/>
            </w:tcBorders>
          </w:tcPr>
          <w:p w14:paraId="415036B7" w14:textId="77777777" w:rsidR="0073268A" w:rsidRPr="007B6D17" w:rsidRDefault="0072488F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0.23±19.73</w:t>
            </w:r>
          </w:p>
        </w:tc>
        <w:tc>
          <w:tcPr>
            <w:tcW w:w="2000" w:type="dxa"/>
            <w:tcBorders>
              <w:top w:val="single" w:sz="12" w:space="0" w:color="auto"/>
            </w:tcBorders>
            <w:vAlign w:val="center"/>
          </w:tcPr>
          <w:p w14:paraId="3D4FEF2F" w14:textId="77777777" w:rsidR="0073268A" w:rsidRPr="007B6D17" w:rsidRDefault="0072488F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0.28±21.45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3E97BCB6" w14:textId="77777777" w:rsidR="0073268A" w:rsidRPr="007B6D17" w:rsidRDefault="0072488F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0.57±20.9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5E2F5567" w14:textId="77777777" w:rsidR="0073268A" w:rsidRPr="007B6D17" w:rsidRDefault="0072488F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7B6D17" w:rsidRPr="007B6D17" w14:paraId="2F82A1DA" w14:textId="77777777" w:rsidTr="00440118">
        <w:tc>
          <w:tcPr>
            <w:tcW w:w="3312" w:type="dxa"/>
            <w:gridSpan w:val="2"/>
            <w:vMerge/>
          </w:tcPr>
          <w:p w14:paraId="77C4B025" w14:textId="77777777" w:rsidR="0073268A" w:rsidRPr="007B6D17" w:rsidRDefault="0073268A" w:rsidP="003852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4FA6725A" w14:textId="77777777" w:rsidR="0073268A" w:rsidRPr="007B6D17" w:rsidRDefault="00786AF2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1.43±5.27</w:t>
            </w:r>
          </w:p>
        </w:tc>
        <w:tc>
          <w:tcPr>
            <w:tcW w:w="2000" w:type="dxa"/>
            <w:vAlign w:val="center"/>
          </w:tcPr>
          <w:p w14:paraId="3F7DCABA" w14:textId="77777777" w:rsidR="0073268A" w:rsidRPr="007B6D17" w:rsidRDefault="00786AF2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0.59±3.96</w:t>
            </w:r>
          </w:p>
        </w:tc>
        <w:tc>
          <w:tcPr>
            <w:tcW w:w="2126" w:type="dxa"/>
            <w:vAlign w:val="center"/>
          </w:tcPr>
          <w:p w14:paraId="57D707DA" w14:textId="77777777" w:rsidR="0073268A" w:rsidRPr="007B6D17" w:rsidRDefault="00786AF2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1.36±4.68</w:t>
            </w:r>
          </w:p>
        </w:tc>
        <w:tc>
          <w:tcPr>
            <w:tcW w:w="992" w:type="dxa"/>
            <w:vAlign w:val="center"/>
          </w:tcPr>
          <w:p w14:paraId="6F551E91" w14:textId="77777777" w:rsidR="0073268A" w:rsidRPr="007B6D17" w:rsidRDefault="0073268A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86AF2" w:rsidRPr="007B6D17">
              <w:rPr>
                <w:rFonts w:ascii="Times New Roman" w:hAnsi="Times New Roman" w:cs="Times New Roman"/>
                <w:sz w:val="24"/>
                <w:szCs w:val="24"/>
              </w:rPr>
              <w:t>.481</w:t>
            </w:r>
          </w:p>
        </w:tc>
      </w:tr>
      <w:tr w:rsidR="007B6D17" w:rsidRPr="007B6D17" w14:paraId="133E504E" w14:textId="77777777" w:rsidTr="00440118">
        <w:tc>
          <w:tcPr>
            <w:tcW w:w="3312" w:type="dxa"/>
            <w:gridSpan w:val="2"/>
            <w:vMerge/>
          </w:tcPr>
          <w:p w14:paraId="418807BB" w14:textId="77777777" w:rsidR="0073268A" w:rsidRPr="007B6D17" w:rsidRDefault="0073268A" w:rsidP="0038524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1A9D5B1D" w14:textId="77777777" w:rsidR="0073268A" w:rsidRPr="007B6D17" w:rsidRDefault="008A5F7D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8.60±3.45</w:t>
            </w:r>
          </w:p>
        </w:tc>
        <w:tc>
          <w:tcPr>
            <w:tcW w:w="2000" w:type="dxa"/>
            <w:vAlign w:val="center"/>
          </w:tcPr>
          <w:p w14:paraId="21BD3AA2" w14:textId="77777777" w:rsidR="0073268A" w:rsidRPr="007B6D17" w:rsidRDefault="005D2934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8.34±4.19</w:t>
            </w:r>
          </w:p>
        </w:tc>
        <w:tc>
          <w:tcPr>
            <w:tcW w:w="2126" w:type="dxa"/>
            <w:vAlign w:val="center"/>
          </w:tcPr>
          <w:p w14:paraId="737F1D2F" w14:textId="77777777" w:rsidR="0073268A" w:rsidRPr="007B6D17" w:rsidRDefault="005D2934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7.65</w:t>
            </w:r>
            <w:r w:rsidR="0073268A"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992" w:type="dxa"/>
            <w:vAlign w:val="center"/>
          </w:tcPr>
          <w:p w14:paraId="6E8F8716" w14:textId="77777777" w:rsidR="0073268A" w:rsidRPr="007B6D17" w:rsidRDefault="005D2934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</w:tr>
      <w:tr w:rsidR="007B6D17" w:rsidRPr="007B6D17" w14:paraId="47685DE3" w14:textId="77777777" w:rsidTr="00440118">
        <w:tc>
          <w:tcPr>
            <w:tcW w:w="2122" w:type="dxa"/>
          </w:tcPr>
          <w:p w14:paraId="589B76CF" w14:textId="77777777" w:rsidR="0073268A" w:rsidRPr="007B6D17" w:rsidRDefault="008C6B6D" w:rsidP="0038524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BC (1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190" w:type="dxa"/>
          </w:tcPr>
          <w:p w14:paraId="5F29BF0F" w14:textId="77777777" w:rsidR="0073268A" w:rsidRPr="007B6D17" w:rsidRDefault="0073268A" w:rsidP="0038524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5F9396D0" w14:textId="77777777" w:rsidR="0073268A" w:rsidRPr="007B6D17" w:rsidRDefault="00844E6A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.94±0.73</w:t>
            </w:r>
          </w:p>
        </w:tc>
        <w:tc>
          <w:tcPr>
            <w:tcW w:w="2000" w:type="dxa"/>
            <w:vAlign w:val="center"/>
          </w:tcPr>
          <w:p w14:paraId="3C0D86C6" w14:textId="77777777" w:rsidR="0073268A" w:rsidRPr="007B6D17" w:rsidRDefault="00844E6A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.99±0.87</w:t>
            </w:r>
          </w:p>
        </w:tc>
        <w:tc>
          <w:tcPr>
            <w:tcW w:w="2126" w:type="dxa"/>
            <w:vAlign w:val="center"/>
          </w:tcPr>
          <w:p w14:paraId="6DF83245" w14:textId="77777777" w:rsidR="0073268A" w:rsidRPr="007B6D17" w:rsidRDefault="00844E6A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.96±0.84</w:t>
            </w:r>
          </w:p>
        </w:tc>
        <w:tc>
          <w:tcPr>
            <w:tcW w:w="992" w:type="dxa"/>
          </w:tcPr>
          <w:p w14:paraId="65AD60D3" w14:textId="77777777" w:rsidR="0073268A" w:rsidRPr="007B6D17" w:rsidRDefault="0073268A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5A6C13" w:rsidRPr="007B6D17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7B6D17" w:rsidRPr="007B6D17" w14:paraId="7236F434" w14:textId="77777777" w:rsidTr="00440118">
        <w:tc>
          <w:tcPr>
            <w:tcW w:w="2122" w:type="dxa"/>
          </w:tcPr>
          <w:p w14:paraId="09E6A223" w14:textId="77777777" w:rsidR="0073268A" w:rsidRPr="007B6D17" w:rsidRDefault="008C6B6D" w:rsidP="0038524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B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 (g/L)</w:t>
            </w:r>
          </w:p>
        </w:tc>
        <w:tc>
          <w:tcPr>
            <w:tcW w:w="1190" w:type="dxa"/>
          </w:tcPr>
          <w:p w14:paraId="6FE6D5EE" w14:textId="77777777" w:rsidR="0073268A" w:rsidRPr="007B6D17" w:rsidRDefault="0073268A" w:rsidP="0038524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05A9F4AA" w14:textId="77777777" w:rsidR="0073268A" w:rsidRPr="007B6D17" w:rsidRDefault="00865437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30.13±25.53</w:t>
            </w:r>
          </w:p>
        </w:tc>
        <w:tc>
          <w:tcPr>
            <w:tcW w:w="2000" w:type="dxa"/>
            <w:vAlign w:val="center"/>
          </w:tcPr>
          <w:p w14:paraId="641BD221" w14:textId="77777777" w:rsidR="0073268A" w:rsidRPr="007B6D17" w:rsidRDefault="00865437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30.05±17.10</w:t>
            </w:r>
          </w:p>
        </w:tc>
        <w:tc>
          <w:tcPr>
            <w:tcW w:w="2126" w:type="dxa"/>
            <w:vAlign w:val="center"/>
          </w:tcPr>
          <w:p w14:paraId="1A593AEB" w14:textId="77777777" w:rsidR="0073268A" w:rsidRPr="007B6D17" w:rsidRDefault="00865437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29.53±25.61</w:t>
            </w:r>
          </w:p>
        </w:tc>
        <w:tc>
          <w:tcPr>
            <w:tcW w:w="992" w:type="dxa"/>
            <w:vAlign w:val="center"/>
          </w:tcPr>
          <w:p w14:paraId="6C3617AB" w14:textId="77777777" w:rsidR="0073268A" w:rsidRPr="007B6D17" w:rsidRDefault="00865437" w:rsidP="003852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121</w:t>
            </w:r>
          </w:p>
        </w:tc>
      </w:tr>
      <w:tr w:rsidR="007B6D17" w:rsidRPr="007B6D17" w14:paraId="12167F6E" w14:textId="77777777" w:rsidTr="00440118">
        <w:tc>
          <w:tcPr>
            <w:tcW w:w="2122" w:type="dxa"/>
          </w:tcPr>
          <w:p w14:paraId="41435D1C" w14:textId="77777777" w:rsidR="0073268A" w:rsidRPr="007B6D17" w:rsidRDefault="008C6B6D" w:rsidP="0038524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PLT (1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190" w:type="dxa"/>
          </w:tcPr>
          <w:p w14:paraId="5057DC81" w14:textId="77777777" w:rsidR="0073268A" w:rsidRPr="007B6D17" w:rsidRDefault="0073268A" w:rsidP="0038524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55B318D4" w14:textId="77777777" w:rsidR="0073268A" w:rsidRPr="007B6D17" w:rsidRDefault="00865437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90.50±93.61</w:t>
            </w:r>
          </w:p>
        </w:tc>
        <w:tc>
          <w:tcPr>
            <w:tcW w:w="2000" w:type="dxa"/>
            <w:vAlign w:val="center"/>
          </w:tcPr>
          <w:p w14:paraId="52CC604B" w14:textId="77777777" w:rsidR="0073268A" w:rsidRPr="007B6D17" w:rsidRDefault="00865437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02.71±103.52</w:t>
            </w:r>
          </w:p>
        </w:tc>
        <w:tc>
          <w:tcPr>
            <w:tcW w:w="2126" w:type="dxa"/>
            <w:vAlign w:val="center"/>
          </w:tcPr>
          <w:p w14:paraId="059710F0" w14:textId="77777777" w:rsidR="0073268A" w:rsidRPr="007B6D17" w:rsidRDefault="00865437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65.06±127.46</w:t>
            </w:r>
          </w:p>
        </w:tc>
        <w:tc>
          <w:tcPr>
            <w:tcW w:w="992" w:type="dxa"/>
          </w:tcPr>
          <w:p w14:paraId="0F718C0D" w14:textId="77777777" w:rsidR="0073268A" w:rsidRPr="007B6D17" w:rsidRDefault="00865437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7B6D17" w:rsidRPr="007B6D17" w14:paraId="355A819B" w14:textId="77777777" w:rsidTr="00440118">
        <w:tc>
          <w:tcPr>
            <w:tcW w:w="2122" w:type="dxa"/>
          </w:tcPr>
          <w:p w14:paraId="042354FD" w14:textId="77777777" w:rsidR="0073268A" w:rsidRPr="007B6D17" w:rsidRDefault="008C6B6D" w:rsidP="0038524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NEUT (1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190" w:type="dxa"/>
          </w:tcPr>
          <w:p w14:paraId="5A801FF6" w14:textId="77777777" w:rsidR="0073268A" w:rsidRPr="007B6D17" w:rsidRDefault="0073268A" w:rsidP="0038524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00570719" w14:textId="77777777" w:rsidR="0073268A" w:rsidRPr="007B6D17" w:rsidRDefault="00A23457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5.12±3.09</w:t>
            </w:r>
          </w:p>
        </w:tc>
        <w:tc>
          <w:tcPr>
            <w:tcW w:w="2000" w:type="dxa"/>
            <w:vAlign w:val="center"/>
          </w:tcPr>
          <w:p w14:paraId="25B7FEAF" w14:textId="77777777" w:rsidR="0073268A" w:rsidRPr="007B6D17" w:rsidRDefault="00A23457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.66±3.80</w:t>
            </w:r>
          </w:p>
        </w:tc>
        <w:tc>
          <w:tcPr>
            <w:tcW w:w="2126" w:type="dxa"/>
            <w:vAlign w:val="center"/>
          </w:tcPr>
          <w:p w14:paraId="1EB246AF" w14:textId="77777777" w:rsidR="0073268A" w:rsidRPr="007B6D17" w:rsidRDefault="00A23457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.07±1.69</w:t>
            </w:r>
          </w:p>
        </w:tc>
        <w:tc>
          <w:tcPr>
            <w:tcW w:w="992" w:type="dxa"/>
            <w:vAlign w:val="center"/>
          </w:tcPr>
          <w:p w14:paraId="384E77E6" w14:textId="77777777" w:rsidR="0073268A" w:rsidRPr="007B6D17" w:rsidRDefault="00A23457" w:rsidP="003852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104</w:t>
            </w:r>
          </w:p>
        </w:tc>
      </w:tr>
      <w:tr w:rsidR="007B6D17" w:rsidRPr="007B6D17" w14:paraId="59006F22" w14:textId="77777777" w:rsidTr="00440118">
        <w:tc>
          <w:tcPr>
            <w:tcW w:w="2122" w:type="dxa"/>
          </w:tcPr>
          <w:p w14:paraId="6C2AE2FC" w14:textId="77777777" w:rsidR="00A71D86" w:rsidRPr="007B6D17" w:rsidRDefault="008C6B6D" w:rsidP="0038524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YMPH (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190" w:type="dxa"/>
          </w:tcPr>
          <w:p w14:paraId="4452C8EB" w14:textId="77777777" w:rsidR="00A71D86" w:rsidRPr="007B6D17" w:rsidRDefault="00A71D86" w:rsidP="0038524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36F2C473" w14:textId="77777777" w:rsidR="00A71D86" w:rsidRPr="007B6D17" w:rsidRDefault="00A71D86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35</w:t>
            </w:r>
            <w:r w:rsidR="006B7CE0" w:rsidRPr="007B6D17">
              <w:rPr>
                <w:rFonts w:ascii="Times New Roman" w:hAnsi="Times New Roman" w:cs="Times New Roman"/>
                <w:sz w:val="24"/>
                <w:szCs w:val="24"/>
              </w:rPr>
              <w:t>±1.52</w:t>
            </w:r>
          </w:p>
        </w:tc>
        <w:tc>
          <w:tcPr>
            <w:tcW w:w="2000" w:type="dxa"/>
            <w:vAlign w:val="center"/>
          </w:tcPr>
          <w:p w14:paraId="1A674AE5" w14:textId="77777777" w:rsidR="00A71D86" w:rsidRPr="007B6D17" w:rsidRDefault="006B7CE0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67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±1.78</w:t>
            </w:r>
          </w:p>
        </w:tc>
        <w:tc>
          <w:tcPr>
            <w:tcW w:w="2126" w:type="dxa"/>
            <w:vAlign w:val="center"/>
          </w:tcPr>
          <w:p w14:paraId="07B0E1E0" w14:textId="77777777" w:rsidR="00A71D86" w:rsidRPr="007B6D17" w:rsidRDefault="006B7CE0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63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±1.44</w:t>
            </w:r>
          </w:p>
        </w:tc>
        <w:tc>
          <w:tcPr>
            <w:tcW w:w="992" w:type="dxa"/>
            <w:vAlign w:val="center"/>
          </w:tcPr>
          <w:p w14:paraId="27D60812" w14:textId="77777777" w:rsidR="00A71D86" w:rsidRPr="007B6D17" w:rsidRDefault="006B7CE0" w:rsidP="003852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714</w:t>
            </w:r>
          </w:p>
        </w:tc>
      </w:tr>
      <w:tr w:rsidR="007B6D17" w:rsidRPr="007B6D17" w14:paraId="5DC8F593" w14:textId="77777777" w:rsidTr="00440118">
        <w:tc>
          <w:tcPr>
            <w:tcW w:w="2122" w:type="dxa"/>
          </w:tcPr>
          <w:p w14:paraId="00B447F8" w14:textId="77777777" w:rsidR="00A71D86" w:rsidRPr="007B6D17" w:rsidRDefault="008C6B6D" w:rsidP="0038524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ONO (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190" w:type="dxa"/>
          </w:tcPr>
          <w:p w14:paraId="1F3995B1" w14:textId="77777777" w:rsidR="00A71D86" w:rsidRPr="007B6D17" w:rsidRDefault="00A71D86" w:rsidP="0038524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7F305B4C" w14:textId="77777777" w:rsidR="00A71D86" w:rsidRPr="007B6D17" w:rsidRDefault="006B7CE0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71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±0.81</w:t>
            </w:r>
          </w:p>
        </w:tc>
        <w:tc>
          <w:tcPr>
            <w:tcW w:w="2000" w:type="dxa"/>
            <w:vAlign w:val="center"/>
          </w:tcPr>
          <w:p w14:paraId="7D2B808F" w14:textId="77777777" w:rsidR="00A71D86" w:rsidRPr="007B6D17" w:rsidRDefault="006B7CE0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66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±0.40</w:t>
            </w:r>
          </w:p>
        </w:tc>
        <w:tc>
          <w:tcPr>
            <w:tcW w:w="2126" w:type="dxa"/>
            <w:vAlign w:val="center"/>
          </w:tcPr>
          <w:p w14:paraId="08EFDF9E" w14:textId="77777777" w:rsidR="00A71D86" w:rsidRPr="007B6D17" w:rsidRDefault="006B7CE0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86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E20DC" w:rsidRPr="007B6D1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92" w:type="dxa"/>
            <w:vAlign w:val="center"/>
          </w:tcPr>
          <w:p w14:paraId="75627900" w14:textId="77777777" w:rsidR="00A71D86" w:rsidRPr="007B6D17" w:rsidRDefault="00E03099" w:rsidP="003852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216</w:t>
            </w:r>
          </w:p>
        </w:tc>
      </w:tr>
      <w:tr w:rsidR="007B6D17" w:rsidRPr="007B6D17" w14:paraId="739A46B7" w14:textId="77777777" w:rsidTr="00440118">
        <w:tc>
          <w:tcPr>
            <w:tcW w:w="2122" w:type="dxa"/>
          </w:tcPr>
          <w:p w14:paraId="0181FCEC" w14:textId="77777777" w:rsidR="0073268A" w:rsidRPr="007B6D17" w:rsidRDefault="003D50D9" w:rsidP="003852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N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LR</w:t>
            </w:r>
          </w:p>
        </w:tc>
        <w:tc>
          <w:tcPr>
            <w:tcW w:w="1190" w:type="dxa"/>
          </w:tcPr>
          <w:p w14:paraId="72D08827" w14:textId="77777777" w:rsidR="0073268A" w:rsidRPr="007B6D17" w:rsidRDefault="0073268A" w:rsidP="003852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450436A1" w14:textId="77777777" w:rsidR="0073268A" w:rsidRPr="007B6D17" w:rsidRDefault="002A0246" w:rsidP="003852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.05±3.50</w:t>
            </w:r>
          </w:p>
        </w:tc>
        <w:tc>
          <w:tcPr>
            <w:tcW w:w="2000" w:type="dxa"/>
            <w:vAlign w:val="center"/>
          </w:tcPr>
          <w:p w14:paraId="4DB0AA9C" w14:textId="77777777" w:rsidR="0073268A" w:rsidRPr="007B6D17" w:rsidRDefault="002A0246" w:rsidP="003852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.69±3.65</w:t>
            </w:r>
          </w:p>
        </w:tc>
        <w:tc>
          <w:tcPr>
            <w:tcW w:w="2126" w:type="dxa"/>
            <w:vAlign w:val="center"/>
          </w:tcPr>
          <w:p w14:paraId="0D8E00A3" w14:textId="77777777" w:rsidR="0073268A" w:rsidRPr="007B6D17" w:rsidRDefault="002A0246" w:rsidP="003852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.34±2.33</w:t>
            </w:r>
          </w:p>
        </w:tc>
        <w:tc>
          <w:tcPr>
            <w:tcW w:w="992" w:type="dxa"/>
            <w:vAlign w:val="center"/>
          </w:tcPr>
          <w:p w14:paraId="1BBB1827" w14:textId="77777777" w:rsidR="0073268A" w:rsidRPr="007B6D17" w:rsidRDefault="002A0246" w:rsidP="003852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398</w:t>
            </w:r>
          </w:p>
        </w:tc>
      </w:tr>
      <w:tr w:rsidR="007B6D17" w:rsidRPr="007B6D17" w14:paraId="767C88B7" w14:textId="77777777" w:rsidTr="00440118">
        <w:tc>
          <w:tcPr>
            <w:tcW w:w="2122" w:type="dxa"/>
          </w:tcPr>
          <w:p w14:paraId="0097BD51" w14:textId="77777777" w:rsidR="0073268A" w:rsidRPr="007B6D17" w:rsidRDefault="003D50D9" w:rsidP="0038524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MLR</w:t>
            </w:r>
          </w:p>
        </w:tc>
        <w:tc>
          <w:tcPr>
            <w:tcW w:w="1190" w:type="dxa"/>
          </w:tcPr>
          <w:p w14:paraId="58467004" w14:textId="77777777" w:rsidR="0073268A" w:rsidRPr="007B6D17" w:rsidRDefault="0073268A" w:rsidP="0038524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21442E03" w14:textId="77777777" w:rsidR="0073268A" w:rsidRPr="007B6D17" w:rsidRDefault="002A0246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34±0.25</w:t>
            </w:r>
          </w:p>
        </w:tc>
        <w:tc>
          <w:tcPr>
            <w:tcW w:w="2000" w:type="dxa"/>
            <w:vAlign w:val="center"/>
          </w:tcPr>
          <w:p w14:paraId="4FA5DEE3" w14:textId="77777777" w:rsidR="0073268A" w:rsidRPr="007B6D17" w:rsidRDefault="002A0246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34±0.39</w:t>
            </w:r>
          </w:p>
        </w:tc>
        <w:tc>
          <w:tcPr>
            <w:tcW w:w="2126" w:type="dxa"/>
            <w:vAlign w:val="center"/>
          </w:tcPr>
          <w:p w14:paraId="29649457" w14:textId="77777777" w:rsidR="0073268A" w:rsidRPr="007B6D17" w:rsidRDefault="002A0246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37±0.27</w:t>
            </w:r>
          </w:p>
        </w:tc>
        <w:tc>
          <w:tcPr>
            <w:tcW w:w="992" w:type="dxa"/>
            <w:vAlign w:val="center"/>
          </w:tcPr>
          <w:p w14:paraId="129B9A56" w14:textId="77777777" w:rsidR="0073268A" w:rsidRPr="007B6D17" w:rsidRDefault="0073268A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E715BA" w:rsidRPr="007B6D17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7B6D17" w:rsidRPr="007B6D17" w14:paraId="6524B24F" w14:textId="77777777" w:rsidTr="00440118">
        <w:tc>
          <w:tcPr>
            <w:tcW w:w="2122" w:type="dxa"/>
            <w:tcBorders>
              <w:bottom w:val="nil"/>
            </w:tcBorders>
          </w:tcPr>
          <w:p w14:paraId="2295CC85" w14:textId="77777777" w:rsidR="0073268A" w:rsidRPr="007B6D17" w:rsidRDefault="003D50D9" w:rsidP="003852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P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LR</w:t>
            </w:r>
          </w:p>
        </w:tc>
        <w:tc>
          <w:tcPr>
            <w:tcW w:w="1190" w:type="dxa"/>
            <w:tcBorders>
              <w:bottom w:val="nil"/>
            </w:tcBorders>
          </w:tcPr>
          <w:p w14:paraId="67D3BD7E" w14:textId="77777777" w:rsidR="0073268A" w:rsidRPr="007B6D17" w:rsidRDefault="0073268A" w:rsidP="0038524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bottom w:val="nil"/>
            </w:tcBorders>
          </w:tcPr>
          <w:p w14:paraId="411966EF" w14:textId="77777777" w:rsidR="0073268A" w:rsidRPr="007B6D17" w:rsidRDefault="00E715BA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47.06±84.09</w:t>
            </w:r>
          </w:p>
        </w:tc>
        <w:tc>
          <w:tcPr>
            <w:tcW w:w="2000" w:type="dxa"/>
            <w:tcBorders>
              <w:bottom w:val="nil"/>
            </w:tcBorders>
            <w:vAlign w:val="center"/>
          </w:tcPr>
          <w:p w14:paraId="068EC8B4" w14:textId="77777777" w:rsidR="0073268A" w:rsidRPr="007B6D17" w:rsidRDefault="00E715BA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52.14±93.36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2EB647C1" w14:textId="77777777" w:rsidR="0073268A" w:rsidRPr="007B6D17" w:rsidRDefault="00E715BA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42.35±84.2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1EB90F4" w14:textId="77777777" w:rsidR="0073268A" w:rsidRPr="007B6D17" w:rsidRDefault="00E715BA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198</w:t>
            </w:r>
          </w:p>
        </w:tc>
      </w:tr>
      <w:tr w:rsidR="007B6D17" w:rsidRPr="007B6D17" w14:paraId="799F1E14" w14:textId="77777777" w:rsidTr="00440118">
        <w:tc>
          <w:tcPr>
            <w:tcW w:w="2122" w:type="dxa"/>
            <w:tcBorders>
              <w:top w:val="nil"/>
              <w:bottom w:val="nil"/>
            </w:tcBorders>
          </w:tcPr>
          <w:p w14:paraId="4BD98074" w14:textId="77777777" w:rsidR="0072157B" w:rsidRPr="007B6D17" w:rsidRDefault="0072157B" w:rsidP="003852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S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ymptom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7221B05D" w14:textId="77777777" w:rsidR="0072157B" w:rsidRPr="007B6D17" w:rsidRDefault="0072157B" w:rsidP="0038524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1177D1E7" w14:textId="77777777" w:rsidR="0072157B" w:rsidRPr="007B6D17" w:rsidRDefault="0072157B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 (43.0%)</w:t>
            </w:r>
          </w:p>
        </w:tc>
        <w:tc>
          <w:tcPr>
            <w:tcW w:w="2000" w:type="dxa"/>
            <w:tcBorders>
              <w:top w:val="nil"/>
              <w:bottom w:val="nil"/>
            </w:tcBorders>
            <w:vAlign w:val="center"/>
          </w:tcPr>
          <w:p w14:paraId="3CBC56F9" w14:textId="77777777" w:rsidR="0072157B" w:rsidRPr="007B6D17" w:rsidRDefault="0072157B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 (38.2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0614FF2" w14:textId="77777777" w:rsidR="0072157B" w:rsidRPr="007B6D17" w:rsidRDefault="0072157B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 (49.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044C750" w14:textId="77777777" w:rsidR="0072157B" w:rsidRPr="007B6D17" w:rsidRDefault="0072157B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511</w:t>
            </w:r>
          </w:p>
        </w:tc>
      </w:tr>
      <w:tr w:rsidR="007B6D17" w:rsidRPr="007B6D17" w14:paraId="363B0E2F" w14:textId="77777777" w:rsidTr="00440118">
        <w:tc>
          <w:tcPr>
            <w:tcW w:w="2122" w:type="dxa"/>
            <w:tcBorders>
              <w:top w:val="nil"/>
              <w:bottom w:val="nil"/>
            </w:tcBorders>
          </w:tcPr>
          <w:p w14:paraId="6851D32F" w14:textId="77777777" w:rsidR="0072157B" w:rsidRPr="007B6D17" w:rsidRDefault="0072157B" w:rsidP="003852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261F9DE6" w14:textId="77777777" w:rsidR="0072157B" w:rsidRPr="007B6D17" w:rsidRDefault="0072157B" w:rsidP="0038524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25F942A5" w14:textId="77777777" w:rsidR="0072157B" w:rsidRPr="007B6D17" w:rsidRDefault="0072157B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9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 (57.0%)</w:t>
            </w:r>
          </w:p>
        </w:tc>
        <w:tc>
          <w:tcPr>
            <w:tcW w:w="2000" w:type="dxa"/>
            <w:tcBorders>
              <w:top w:val="nil"/>
              <w:bottom w:val="nil"/>
            </w:tcBorders>
            <w:vAlign w:val="center"/>
          </w:tcPr>
          <w:p w14:paraId="667E6F5C" w14:textId="77777777" w:rsidR="0072157B" w:rsidRPr="007B6D17" w:rsidRDefault="0072157B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 (61.8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B82F7D6" w14:textId="77777777" w:rsidR="0072157B" w:rsidRPr="007B6D17" w:rsidRDefault="0072157B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 (51.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A6A974D" w14:textId="77777777" w:rsidR="0072157B" w:rsidRPr="007B6D17" w:rsidRDefault="0072157B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02712161" w14:textId="77777777" w:rsidTr="00440118">
        <w:tc>
          <w:tcPr>
            <w:tcW w:w="2122" w:type="dxa"/>
            <w:tcBorders>
              <w:top w:val="nil"/>
              <w:bottom w:val="nil"/>
            </w:tcBorders>
          </w:tcPr>
          <w:p w14:paraId="129BF72C" w14:textId="77777777" w:rsidR="002B148D" w:rsidRPr="007B6D17" w:rsidRDefault="002B148D" w:rsidP="0038524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lastRenderedPageBreak/>
              <w:t>Basic illness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0465FB26" w14:textId="77777777" w:rsidR="002B148D" w:rsidRPr="007B6D17" w:rsidRDefault="008767C7" w:rsidP="0038524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5760A211" w14:textId="77777777" w:rsidR="002B148D" w:rsidRPr="007B6D17" w:rsidRDefault="002B148D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4 (8.9%)</w:t>
            </w:r>
          </w:p>
        </w:tc>
        <w:tc>
          <w:tcPr>
            <w:tcW w:w="2000" w:type="dxa"/>
            <w:tcBorders>
              <w:top w:val="nil"/>
              <w:bottom w:val="nil"/>
            </w:tcBorders>
            <w:vAlign w:val="center"/>
          </w:tcPr>
          <w:p w14:paraId="31364809" w14:textId="77777777" w:rsidR="002B148D" w:rsidRPr="007B6D17" w:rsidRDefault="002B148D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6 (8.8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A763D4A" w14:textId="77777777" w:rsidR="002B148D" w:rsidRPr="007B6D17" w:rsidRDefault="002B148D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5 (10.2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51A0650" w14:textId="77777777" w:rsidR="002B148D" w:rsidRPr="007B6D17" w:rsidRDefault="002B148D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</w:tr>
      <w:tr w:rsidR="007B6D17" w:rsidRPr="007B6D17" w14:paraId="39749292" w14:textId="77777777" w:rsidTr="00440118">
        <w:tc>
          <w:tcPr>
            <w:tcW w:w="2122" w:type="dxa"/>
            <w:tcBorders>
              <w:top w:val="nil"/>
              <w:bottom w:val="nil"/>
            </w:tcBorders>
          </w:tcPr>
          <w:p w14:paraId="491A3285" w14:textId="77777777" w:rsidR="002B148D" w:rsidRPr="007B6D17" w:rsidRDefault="002B148D" w:rsidP="003852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0D10FF93" w14:textId="77777777" w:rsidR="002B148D" w:rsidRPr="007B6D17" w:rsidRDefault="008767C7" w:rsidP="0038524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60295A0E" w14:textId="77777777" w:rsidR="002B148D" w:rsidRPr="007B6D17" w:rsidRDefault="002B148D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44 (91.1%)</w:t>
            </w:r>
          </w:p>
        </w:tc>
        <w:tc>
          <w:tcPr>
            <w:tcW w:w="2000" w:type="dxa"/>
            <w:tcBorders>
              <w:top w:val="nil"/>
              <w:bottom w:val="nil"/>
            </w:tcBorders>
            <w:vAlign w:val="center"/>
          </w:tcPr>
          <w:p w14:paraId="2D70B902" w14:textId="77777777" w:rsidR="002B148D" w:rsidRPr="007B6D17" w:rsidRDefault="002B148D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62 (91.2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876471C" w14:textId="77777777" w:rsidR="002B148D" w:rsidRPr="007B6D17" w:rsidRDefault="002B148D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4 (89.8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C92DEA7" w14:textId="77777777" w:rsidR="002B148D" w:rsidRPr="007B6D17" w:rsidRDefault="002B148D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4DDD14B0" w14:textId="77777777" w:rsidTr="00440118">
        <w:tc>
          <w:tcPr>
            <w:tcW w:w="2122" w:type="dxa"/>
          </w:tcPr>
          <w:p w14:paraId="4827C614" w14:textId="77777777" w:rsidR="0072157B" w:rsidRPr="007B6D17" w:rsidRDefault="0072157B" w:rsidP="003852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A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FP</w:t>
            </w:r>
            <w:r w:rsidR="00911824"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="00911824" w:rsidRPr="007B6D17">
              <w:rPr>
                <w:rFonts w:ascii="Times New Roman" w:hAnsi="Times New Roman" w:cs="Times New Roman"/>
                <w:sz w:val="24"/>
                <w:szCs w:val="24"/>
              </w:rPr>
              <w:t>ng/mL</w:t>
            </w:r>
            <w:r w:rsidR="00911824"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190" w:type="dxa"/>
          </w:tcPr>
          <w:p w14:paraId="38E6BB57" w14:textId="77777777" w:rsidR="0072157B" w:rsidRPr="007B6D17" w:rsidRDefault="00EA51C1" w:rsidP="0038524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DengXian" w:eastAsia="DengXian" w:hAnsi="DengXian" w:cs="Times New Roman" w:hint="eastAsia"/>
                <w:sz w:val="24"/>
                <w:szCs w:val="24"/>
              </w:rPr>
              <w:t>&lt;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1776" w:type="dxa"/>
          </w:tcPr>
          <w:p w14:paraId="06ADDCCA" w14:textId="77777777" w:rsidR="0072157B" w:rsidRPr="007B6D17" w:rsidRDefault="0072157B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 (69.6%)</w:t>
            </w:r>
          </w:p>
        </w:tc>
        <w:tc>
          <w:tcPr>
            <w:tcW w:w="2000" w:type="dxa"/>
            <w:vAlign w:val="center"/>
          </w:tcPr>
          <w:p w14:paraId="56FBDF3D" w14:textId="77777777" w:rsidR="0072157B" w:rsidRPr="007B6D17" w:rsidRDefault="0072157B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 (70.6%)</w:t>
            </w:r>
          </w:p>
        </w:tc>
        <w:tc>
          <w:tcPr>
            <w:tcW w:w="2126" w:type="dxa"/>
            <w:vAlign w:val="center"/>
          </w:tcPr>
          <w:p w14:paraId="17B0074C" w14:textId="77777777" w:rsidR="0072157B" w:rsidRPr="007B6D17" w:rsidRDefault="0072157B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 (77.6%)</w:t>
            </w:r>
          </w:p>
        </w:tc>
        <w:tc>
          <w:tcPr>
            <w:tcW w:w="992" w:type="dxa"/>
            <w:vAlign w:val="center"/>
          </w:tcPr>
          <w:p w14:paraId="5714A3CF" w14:textId="77777777" w:rsidR="0072157B" w:rsidRPr="007B6D17" w:rsidRDefault="0072157B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557</w:t>
            </w:r>
          </w:p>
        </w:tc>
      </w:tr>
      <w:tr w:rsidR="007B6D17" w:rsidRPr="007B6D17" w14:paraId="3D0C5380" w14:textId="77777777" w:rsidTr="00440118">
        <w:tc>
          <w:tcPr>
            <w:tcW w:w="2122" w:type="dxa"/>
          </w:tcPr>
          <w:p w14:paraId="356F91A2" w14:textId="77777777" w:rsidR="0072157B" w:rsidRPr="007B6D17" w:rsidRDefault="0072157B" w:rsidP="003852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1432CAB2" w14:textId="77777777" w:rsidR="0072157B" w:rsidRPr="007B6D17" w:rsidRDefault="00EA51C1" w:rsidP="0038524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DengXian" w:eastAsia="DengXian" w:hAnsi="DengXian" w:cs="Times New Roman" w:hint="eastAsia"/>
                <w:sz w:val="24"/>
                <w:szCs w:val="24"/>
              </w:rPr>
              <w:t>≥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76" w:type="dxa"/>
          </w:tcPr>
          <w:p w14:paraId="7B96D624" w14:textId="77777777" w:rsidR="0072157B" w:rsidRPr="007B6D17" w:rsidRDefault="0072157B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 (30.4%)</w:t>
            </w:r>
          </w:p>
        </w:tc>
        <w:tc>
          <w:tcPr>
            <w:tcW w:w="2000" w:type="dxa"/>
            <w:vAlign w:val="center"/>
          </w:tcPr>
          <w:p w14:paraId="64A22E38" w14:textId="77777777" w:rsidR="0072157B" w:rsidRPr="007B6D17" w:rsidRDefault="0072157B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 (29.4%)</w:t>
            </w:r>
          </w:p>
        </w:tc>
        <w:tc>
          <w:tcPr>
            <w:tcW w:w="2126" w:type="dxa"/>
            <w:vAlign w:val="center"/>
          </w:tcPr>
          <w:p w14:paraId="3CD40006" w14:textId="77777777" w:rsidR="0072157B" w:rsidRPr="007B6D17" w:rsidRDefault="0072157B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 (22.4%)</w:t>
            </w:r>
          </w:p>
        </w:tc>
        <w:tc>
          <w:tcPr>
            <w:tcW w:w="992" w:type="dxa"/>
            <w:vAlign w:val="center"/>
          </w:tcPr>
          <w:p w14:paraId="2C11AC50" w14:textId="77777777" w:rsidR="0072157B" w:rsidRPr="007B6D17" w:rsidRDefault="0072157B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62CC14A1" w14:textId="77777777" w:rsidTr="00440118">
        <w:tc>
          <w:tcPr>
            <w:tcW w:w="2122" w:type="dxa"/>
          </w:tcPr>
          <w:p w14:paraId="1CEC388F" w14:textId="77777777" w:rsidR="0072157B" w:rsidRPr="007B6D17" w:rsidRDefault="00622FA8" w:rsidP="0038524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β-HCG</w:t>
            </w:r>
            <w:r w:rsidR="00911824"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 (mIU/mL)</w:t>
            </w:r>
          </w:p>
        </w:tc>
        <w:tc>
          <w:tcPr>
            <w:tcW w:w="1190" w:type="dxa"/>
          </w:tcPr>
          <w:p w14:paraId="2D427E5F" w14:textId="77777777" w:rsidR="0072157B" w:rsidRPr="007B6D17" w:rsidRDefault="009603D9" w:rsidP="0038524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&lt;5 </w:t>
            </w:r>
          </w:p>
        </w:tc>
        <w:tc>
          <w:tcPr>
            <w:tcW w:w="1776" w:type="dxa"/>
          </w:tcPr>
          <w:p w14:paraId="6AF6D3BB" w14:textId="77777777" w:rsidR="0072157B" w:rsidRPr="007B6D17" w:rsidRDefault="0072157B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3 (84.2%)</w:t>
            </w:r>
          </w:p>
        </w:tc>
        <w:tc>
          <w:tcPr>
            <w:tcW w:w="2000" w:type="dxa"/>
            <w:vAlign w:val="center"/>
          </w:tcPr>
          <w:p w14:paraId="1A25A93E" w14:textId="77777777" w:rsidR="0072157B" w:rsidRPr="007B6D17" w:rsidRDefault="0072157B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2 (76.5%)</w:t>
            </w:r>
          </w:p>
        </w:tc>
        <w:tc>
          <w:tcPr>
            <w:tcW w:w="2126" w:type="dxa"/>
            <w:vAlign w:val="center"/>
          </w:tcPr>
          <w:p w14:paraId="31DA7030" w14:textId="77777777" w:rsidR="0072157B" w:rsidRPr="007B6D17" w:rsidRDefault="0072157B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1 (83.7%)</w:t>
            </w:r>
          </w:p>
        </w:tc>
        <w:tc>
          <w:tcPr>
            <w:tcW w:w="992" w:type="dxa"/>
            <w:vAlign w:val="center"/>
          </w:tcPr>
          <w:p w14:paraId="240EB1EA" w14:textId="77777777" w:rsidR="0072157B" w:rsidRPr="007B6D17" w:rsidRDefault="0072157B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64</w:t>
            </w:r>
          </w:p>
        </w:tc>
      </w:tr>
      <w:tr w:rsidR="007B6D17" w:rsidRPr="007B6D17" w14:paraId="46EBA93D" w14:textId="77777777" w:rsidTr="007B0469">
        <w:tc>
          <w:tcPr>
            <w:tcW w:w="2122" w:type="dxa"/>
            <w:tcBorders>
              <w:bottom w:val="nil"/>
            </w:tcBorders>
          </w:tcPr>
          <w:p w14:paraId="4A404E49" w14:textId="77777777" w:rsidR="0072157B" w:rsidRPr="007B6D17" w:rsidRDefault="0072157B" w:rsidP="0038524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nil"/>
            </w:tcBorders>
          </w:tcPr>
          <w:p w14:paraId="200832A5" w14:textId="77777777" w:rsidR="0072157B" w:rsidRPr="007B6D17" w:rsidRDefault="00EA51C1" w:rsidP="00385240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DengXian" w:eastAsia="DengXian" w:hAnsi="DengXian" w:cs="Times New Roman" w:hint="eastAsia"/>
                <w:sz w:val="24"/>
                <w:szCs w:val="24"/>
              </w:rPr>
              <w:t>≥</w:t>
            </w:r>
            <w:r w:rsidR="009603D9"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776" w:type="dxa"/>
            <w:tcBorders>
              <w:bottom w:val="nil"/>
            </w:tcBorders>
            <w:vAlign w:val="center"/>
          </w:tcPr>
          <w:p w14:paraId="758B9B89" w14:textId="77777777" w:rsidR="0072157B" w:rsidRPr="007B6D17" w:rsidRDefault="0072157B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 (15.8%)</w:t>
            </w:r>
          </w:p>
        </w:tc>
        <w:tc>
          <w:tcPr>
            <w:tcW w:w="2000" w:type="dxa"/>
            <w:tcBorders>
              <w:bottom w:val="nil"/>
            </w:tcBorders>
            <w:vAlign w:val="center"/>
          </w:tcPr>
          <w:p w14:paraId="07DACE6F" w14:textId="77777777" w:rsidR="0072157B" w:rsidRPr="007B6D17" w:rsidRDefault="0072157B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 (23.5%)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702E2EF2" w14:textId="77777777" w:rsidR="0072157B" w:rsidRPr="007B6D17" w:rsidRDefault="0072157B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 (16.3%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6CBE3B7" w14:textId="77777777" w:rsidR="0072157B" w:rsidRPr="007B6D17" w:rsidRDefault="0072157B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214FBB7C" w14:textId="77777777" w:rsidTr="007B0469">
        <w:tc>
          <w:tcPr>
            <w:tcW w:w="2122" w:type="dxa"/>
            <w:tcBorders>
              <w:top w:val="nil"/>
              <w:bottom w:val="nil"/>
            </w:tcBorders>
          </w:tcPr>
          <w:p w14:paraId="59C8671E" w14:textId="77777777" w:rsidR="00F610FA" w:rsidRPr="007B6D17" w:rsidRDefault="00F610FA" w:rsidP="0038524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Adler classification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7828E18E" w14:textId="77777777" w:rsidR="00F610FA" w:rsidRPr="007B6D17" w:rsidRDefault="00F610FA" w:rsidP="0038524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536207DC" w14:textId="77777777" w:rsidR="00F610FA" w:rsidRPr="007B6D17" w:rsidRDefault="00F610FA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57 (36.1%)</w:t>
            </w:r>
          </w:p>
        </w:tc>
        <w:tc>
          <w:tcPr>
            <w:tcW w:w="2000" w:type="dxa"/>
            <w:tcBorders>
              <w:top w:val="nil"/>
              <w:bottom w:val="nil"/>
            </w:tcBorders>
            <w:vAlign w:val="center"/>
          </w:tcPr>
          <w:p w14:paraId="72D465C0" w14:textId="77777777" w:rsidR="00F610FA" w:rsidRPr="007B6D17" w:rsidRDefault="00F610FA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8 (41.1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95066FE" w14:textId="77777777" w:rsidR="00F610FA" w:rsidRPr="007B6D17" w:rsidRDefault="00F610FA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9 (39.8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C8BFC01" w14:textId="77777777" w:rsidR="00F610FA" w:rsidRPr="007B6D17" w:rsidRDefault="00F610FA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760</w:t>
            </w:r>
          </w:p>
        </w:tc>
      </w:tr>
      <w:tr w:rsidR="007B6D17" w:rsidRPr="007B6D17" w14:paraId="09877476" w14:textId="77777777" w:rsidTr="007B0469">
        <w:tc>
          <w:tcPr>
            <w:tcW w:w="2122" w:type="dxa"/>
            <w:tcBorders>
              <w:top w:val="nil"/>
              <w:bottom w:val="single" w:sz="12" w:space="0" w:color="auto"/>
            </w:tcBorders>
          </w:tcPr>
          <w:p w14:paraId="0AD8471C" w14:textId="77777777" w:rsidR="00F610FA" w:rsidRPr="007B6D17" w:rsidRDefault="00F610FA" w:rsidP="0038524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bottom w:val="single" w:sz="12" w:space="0" w:color="auto"/>
            </w:tcBorders>
          </w:tcPr>
          <w:p w14:paraId="262CC674" w14:textId="77777777" w:rsidR="00F610FA" w:rsidRPr="007B6D17" w:rsidRDefault="00F610FA" w:rsidP="0038524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1776" w:type="dxa"/>
            <w:tcBorders>
              <w:top w:val="nil"/>
              <w:bottom w:val="single" w:sz="12" w:space="0" w:color="auto"/>
            </w:tcBorders>
          </w:tcPr>
          <w:p w14:paraId="1EC61C58" w14:textId="77777777" w:rsidR="00F610FA" w:rsidRPr="007B6D17" w:rsidRDefault="00F610FA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01 (63.9%)</w:t>
            </w:r>
          </w:p>
        </w:tc>
        <w:tc>
          <w:tcPr>
            <w:tcW w:w="2000" w:type="dxa"/>
            <w:tcBorders>
              <w:top w:val="nil"/>
              <w:bottom w:val="single" w:sz="12" w:space="0" w:color="auto"/>
            </w:tcBorders>
            <w:vAlign w:val="center"/>
          </w:tcPr>
          <w:p w14:paraId="313A2B65" w14:textId="77777777" w:rsidR="00F610FA" w:rsidRPr="007B6D17" w:rsidRDefault="00F610FA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0 (58.8%)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14:paraId="1F9F89DA" w14:textId="77777777" w:rsidR="00F610FA" w:rsidRPr="007B6D17" w:rsidRDefault="00F610FA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0 (61.2%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46782099" w14:textId="77777777" w:rsidR="00F610FA" w:rsidRPr="007B6D17" w:rsidRDefault="00F610FA" w:rsidP="003852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0"/>
    <w:p w14:paraId="2C8B9568" w14:textId="77777777" w:rsidR="000E485B" w:rsidRPr="007B6D17" w:rsidRDefault="00F5435F" w:rsidP="00385240">
      <w:pPr>
        <w:spacing w:line="360" w:lineRule="auto"/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</w:pPr>
      <w:r w:rsidRPr="007B6D17">
        <w:rPr>
          <w:rFonts w:ascii="Times New Roman" w:hAnsi="Times New Roman" w:cs="Times New Roman"/>
          <w:sz w:val="24"/>
          <w:szCs w:val="24"/>
        </w:rPr>
        <w:t xml:space="preserve">*, </w:t>
      </w:r>
      <w:r w:rsidRPr="007B6D17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7B6D17">
        <w:rPr>
          <w:rFonts w:ascii="Times New Roman" w:hAnsi="Times New Roman" w:cs="Times New Roman"/>
          <w:sz w:val="24"/>
          <w:szCs w:val="24"/>
        </w:rPr>
        <w:t>&lt; 0.05; BMI, body mass index; WBC, white blood cell count; RBC</w:t>
      </w:r>
      <w:r w:rsidRPr="007B6D17">
        <w:rPr>
          <w:rFonts w:ascii="Times New Roman" w:hAnsi="Times New Roman" w:cs="Times New Roman" w:hint="eastAsia"/>
          <w:sz w:val="24"/>
          <w:szCs w:val="24"/>
        </w:rPr>
        <w:t>,</w:t>
      </w:r>
      <w:r w:rsidRPr="007B6D17">
        <w:rPr>
          <w:rFonts w:ascii="Times New Roman" w:hAnsi="Times New Roman" w:cs="Times New Roman"/>
          <w:sz w:val="24"/>
          <w:szCs w:val="24"/>
        </w:rPr>
        <w:t xml:space="preserve"> red blood cell count; HGB, hemoglobin; PLT, platelet count; NEUT, neutrophil count; </w:t>
      </w:r>
      <w:r w:rsidRPr="007B6D17">
        <w:rPr>
          <w:rFonts w:ascii="Times New Roman" w:hAnsi="Times New Roman" w:cs="Times New Roman" w:hint="eastAsia"/>
          <w:sz w:val="24"/>
          <w:szCs w:val="24"/>
        </w:rPr>
        <w:t>L</w:t>
      </w:r>
      <w:r w:rsidRPr="007B6D17">
        <w:rPr>
          <w:rFonts w:ascii="Times New Roman" w:hAnsi="Times New Roman" w:cs="Times New Roman"/>
          <w:sz w:val="24"/>
          <w:szCs w:val="24"/>
        </w:rPr>
        <w:t>YMPH</w:t>
      </w:r>
      <w:r w:rsidRPr="007B6D17">
        <w:rPr>
          <w:rFonts w:ascii="Times New Roman" w:hAnsi="Times New Roman" w:cs="Times New Roman" w:hint="eastAsia"/>
          <w:sz w:val="24"/>
          <w:szCs w:val="24"/>
        </w:rPr>
        <w:t>,</w:t>
      </w:r>
      <w:r w:rsidRPr="007B6D17">
        <w:rPr>
          <w:rFonts w:ascii="Times New Roman" w:hAnsi="Times New Roman" w:cs="Times New Roman"/>
          <w:sz w:val="24"/>
          <w:szCs w:val="24"/>
        </w:rPr>
        <w:t xml:space="preserve"> lymphocyte count; </w:t>
      </w:r>
      <w:r w:rsidRPr="007B6D17">
        <w:rPr>
          <w:rFonts w:ascii="Times New Roman" w:hAnsi="Times New Roman" w:cs="Times New Roman" w:hint="eastAsia"/>
          <w:sz w:val="24"/>
          <w:szCs w:val="24"/>
        </w:rPr>
        <w:t>M</w:t>
      </w:r>
      <w:r w:rsidRPr="007B6D17">
        <w:rPr>
          <w:rFonts w:ascii="Times New Roman" w:hAnsi="Times New Roman" w:cs="Times New Roman"/>
          <w:sz w:val="24"/>
          <w:szCs w:val="24"/>
        </w:rPr>
        <w:t>ONO, monocyte count; NLR, neutrophil-to-lymphocyte ratio; MLR, monocyte-to-lymphocyte ratio; PLR, platelet-to-lymphocyte ratio.</w:t>
      </w:r>
    </w:p>
    <w:p w14:paraId="01EF75A6" w14:textId="77777777" w:rsidR="009F4827" w:rsidRPr="007B6D17" w:rsidRDefault="009F4827">
      <w:pPr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</w:pPr>
    </w:p>
    <w:p w14:paraId="5A8123FD" w14:textId="77777777" w:rsidR="009F4827" w:rsidRPr="007B6D17" w:rsidRDefault="009F4827">
      <w:pPr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</w:pPr>
    </w:p>
    <w:p w14:paraId="274E9414" w14:textId="77777777" w:rsidR="00BD4A8B" w:rsidRPr="007B6D17" w:rsidRDefault="00BD4A8B">
      <w:pPr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</w:pPr>
    </w:p>
    <w:p w14:paraId="0C9394B7" w14:textId="77777777" w:rsidR="00BD4A8B" w:rsidRPr="007B6D17" w:rsidRDefault="00BD4A8B">
      <w:pPr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</w:pPr>
    </w:p>
    <w:p w14:paraId="14BCF4F8" w14:textId="77777777" w:rsidR="00BD4A8B" w:rsidRPr="007B6D17" w:rsidRDefault="00BD4A8B">
      <w:pPr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</w:pPr>
    </w:p>
    <w:p w14:paraId="300E8252" w14:textId="77777777" w:rsidR="00BD4A8B" w:rsidRPr="007B6D17" w:rsidRDefault="00BD4A8B">
      <w:pPr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</w:pPr>
    </w:p>
    <w:p w14:paraId="37AA4E6B" w14:textId="77777777" w:rsidR="00BD4A8B" w:rsidRPr="007B6D17" w:rsidRDefault="00BD4A8B">
      <w:pPr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</w:pPr>
    </w:p>
    <w:p w14:paraId="5EB99DB0" w14:textId="77777777" w:rsidR="00F35304" w:rsidRPr="007B6D17" w:rsidRDefault="00F35304">
      <w:pPr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</w:pPr>
    </w:p>
    <w:tbl>
      <w:tblPr>
        <w:tblW w:w="16019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416"/>
        <w:gridCol w:w="1696"/>
        <w:gridCol w:w="1842"/>
        <w:gridCol w:w="1134"/>
        <w:gridCol w:w="1701"/>
        <w:gridCol w:w="1843"/>
        <w:gridCol w:w="992"/>
        <w:gridCol w:w="1701"/>
        <w:gridCol w:w="1701"/>
        <w:gridCol w:w="993"/>
      </w:tblGrid>
      <w:tr w:rsidR="007B6D17" w:rsidRPr="007B6D17" w14:paraId="57C4AF9C" w14:textId="77777777" w:rsidTr="003B0EB2">
        <w:trPr>
          <w:trHeight w:val="115"/>
        </w:trPr>
        <w:tc>
          <w:tcPr>
            <w:tcW w:w="16019" w:type="dxa"/>
            <w:gridSpan w:val="10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1E34B19" w14:textId="77777777" w:rsidR="00AD1989" w:rsidRPr="007B6D17" w:rsidRDefault="00AD1989" w:rsidP="00D537D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ry Table 3 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Baseline analysis conducted in the training, validation, and test </w:t>
            </w:r>
            <w:r w:rsidR="00D537D8" w:rsidRPr="007B6D17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s based on clinical features.</w:t>
            </w:r>
          </w:p>
        </w:tc>
      </w:tr>
      <w:tr w:rsidR="007B6D17" w:rsidRPr="007B6D17" w14:paraId="34A88EE6" w14:textId="77777777" w:rsidTr="007327E0">
        <w:trPr>
          <w:trHeight w:val="115"/>
        </w:trPr>
        <w:tc>
          <w:tcPr>
            <w:tcW w:w="241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F91CFFC" w14:textId="77777777" w:rsidR="00AD1989" w:rsidRPr="007B6D17" w:rsidRDefault="00AD1989" w:rsidP="00AD19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4672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7E4C7FF" w14:textId="77777777" w:rsidR="00AD1989" w:rsidRPr="007B6D17" w:rsidRDefault="00AD1989" w:rsidP="00D537D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Training </w:t>
            </w:r>
            <w:r w:rsidR="00D537D8" w:rsidRPr="007B6D17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 (n=158)</w:t>
            </w:r>
          </w:p>
        </w:tc>
        <w:tc>
          <w:tcPr>
            <w:tcW w:w="4536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ED9461E" w14:textId="77777777" w:rsidR="00AD1989" w:rsidRPr="007B6D17" w:rsidRDefault="00AD1989" w:rsidP="00D537D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Validation </w:t>
            </w:r>
            <w:r w:rsidR="00D537D8" w:rsidRPr="007B6D17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 (n=68)</w:t>
            </w:r>
          </w:p>
        </w:tc>
        <w:tc>
          <w:tcPr>
            <w:tcW w:w="4395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2063EDDA" w14:textId="77777777" w:rsidR="00AD1989" w:rsidRPr="007B6D17" w:rsidRDefault="00AD1989" w:rsidP="00D537D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xternal test </w:t>
            </w:r>
            <w:r w:rsidR="00D537D8" w:rsidRPr="007B6D17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 (n=49)</w:t>
            </w:r>
          </w:p>
        </w:tc>
      </w:tr>
      <w:tr w:rsidR="007B6D17" w:rsidRPr="007B6D17" w14:paraId="3C0025DC" w14:textId="77777777" w:rsidTr="007327E0">
        <w:trPr>
          <w:trHeight w:val="401"/>
        </w:trPr>
        <w:tc>
          <w:tcPr>
            <w:tcW w:w="2416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17EEB11" w14:textId="77777777" w:rsidR="00AD1989" w:rsidRPr="007B6D17" w:rsidRDefault="00AD1989" w:rsidP="00AD198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D0CB907" w14:textId="77777777" w:rsidR="00AD1989" w:rsidRPr="007B6D17" w:rsidRDefault="00C575C9" w:rsidP="00277E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Non-neoplas</w:t>
            </w:r>
            <w:r w:rsidR="00277ED3" w:rsidRPr="007B6D1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1C96" w:rsidRPr="007B6D17">
              <w:rPr>
                <w:rFonts w:ascii="Times New Roman" w:hAnsi="Times New Roman" w:cs="Times New Roman"/>
                <w:sz w:val="24"/>
                <w:szCs w:val="24"/>
              </w:rPr>
              <w:t>(n=32</w:t>
            </w:r>
            <w:r w:rsidR="00AD1989" w:rsidRPr="007B6D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C2310D2" w14:textId="77777777" w:rsidR="00AD1989" w:rsidRPr="007B6D17" w:rsidRDefault="00C575C9" w:rsidP="00277E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Neoplas</w:t>
            </w:r>
            <w:r w:rsidR="00277ED3" w:rsidRPr="007B6D1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21C96"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 (n=126</w:t>
            </w:r>
            <w:r w:rsidR="00AD1989" w:rsidRPr="007B6D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8490282" w14:textId="77777777" w:rsidR="00AD1989" w:rsidRPr="007B6D17" w:rsidRDefault="00AD1989" w:rsidP="00AD19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3F2143D" w14:textId="77777777" w:rsidR="00AD1989" w:rsidRPr="007B6D17" w:rsidRDefault="009C3483" w:rsidP="00277E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Non-neoplas</w:t>
            </w:r>
            <w:r w:rsidR="00277ED3" w:rsidRPr="007B6D1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1C96" w:rsidRPr="007B6D17">
              <w:rPr>
                <w:rFonts w:ascii="Times New Roman" w:hAnsi="Times New Roman" w:cs="Times New Roman"/>
                <w:sz w:val="24"/>
                <w:szCs w:val="24"/>
              </w:rPr>
              <w:t>(n=17</w:t>
            </w:r>
            <w:r w:rsidR="00AD1989" w:rsidRPr="007B6D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8FF27EC" w14:textId="77777777" w:rsidR="00AD1989" w:rsidRPr="007B6D17" w:rsidRDefault="009C3483" w:rsidP="00277ED3">
            <w:pPr>
              <w:widowControl/>
              <w:ind w:leftChars="50" w:left="225" w:hangingChars="50" w:hanging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Neoplas</w:t>
            </w:r>
            <w:r w:rsidR="00277ED3" w:rsidRPr="007B6D1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21C96"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 (n=51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FAB78AD" w14:textId="77777777" w:rsidR="00AD1989" w:rsidRPr="007B6D17" w:rsidRDefault="00AD1989" w:rsidP="00AD19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416D13" w14:textId="77777777" w:rsidR="00AD1989" w:rsidRPr="007B6D17" w:rsidRDefault="009C3483" w:rsidP="00277E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Non-neoplas</w:t>
            </w:r>
            <w:r w:rsidR="00277ED3" w:rsidRPr="007B6D1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2C76F8" w:rsidRPr="007B6D1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023EDB" w14:textId="77777777" w:rsidR="00AD1989" w:rsidRPr="007B6D17" w:rsidRDefault="009C3483" w:rsidP="00277E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Neoplas</w:t>
            </w:r>
            <w:r w:rsidR="00277ED3" w:rsidRPr="007B6D1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2C76F8" w:rsidRPr="007B6D1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6321FF1" w14:textId="77777777" w:rsidR="00AD1989" w:rsidRPr="007B6D17" w:rsidRDefault="00AD1989" w:rsidP="00AD19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B6D17" w:rsidRPr="007B6D17" w14:paraId="0F818FE4" w14:textId="77777777" w:rsidTr="007327E0">
        <w:trPr>
          <w:trHeight w:val="20"/>
        </w:trPr>
        <w:tc>
          <w:tcPr>
            <w:tcW w:w="24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CB9436F" w14:textId="77777777" w:rsidR="00123481" w:rsidRPr="007B6D17" w:rsidRDefault="00123481" w:rsidP="001234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69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A5CE35A" w14:textId="77777777" w:rsidR="00123481" w:rsidRPr="007B6D17" w:rsidRDefault="00123481" w:rsidP="00EF3A7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2.66±19.52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88AA811" w14:textId="77777777" w:rsidR="00123481" w:rsidRPr="007B6D17" w:rsidRDefault="00123481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7.08±18.5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A5E931A" w14:textId="77777777" w:rsidR="00123481" w:rsidRPr="007B6D17" w:rsidRDefault="00123481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8269D4" w:rsidRPr="007B6D1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93E4143" w14:textId="77777777" w:rsidR="00123481" w:rsidRPr="007B6D17" w:rsidRDefault="00123481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3.76±25.8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45A61B7" w14:textId="77777777" w:rsidR="00123481" w:rsidRPr="007B6D17" w:rsidRDefault="00B84383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5.78</w:t>
            </w:r>
            <w:r w:rsidR="00123481"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7.9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A6349B4" w14:textId="77777777" w:rsidR="00123481" w:rsidRPr="007B6D17" w:rsidRDefault="00B84383" w:rsidP="0012348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r w:rsidR="008269D4" w:rsidRPr="007B6D1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6E0F35E9" w14:textId="77777777" w:rsidR="00123481" w:rsidRPr="007B6D17" w:rsidRDefault="004843AF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.15±22.65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58941C56" w14:textId="77777777" w:rsidR="00123481" w:rsidRPr="007B6D17" w:rsidRDefault="004843AF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9.64±20.49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450FF046" w14:textId="77777777" w:rsidR="00123481" w:rsidRPr="007B6D17" w:rsidRDefault="004843AF" w:rsidP="0012348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768</w:t>
            </w:r>
          </w:p>
        </w:tc>
      </w:tr>
      <w:tr w:rsidR="007B6D17" w:rsidRPr="007B6D17" w14:paraId="53CD9C07" w14:textId="77777777" w:rsidTr="007327E0">
        <w:trPr>
          <w:trHeight w:val="115"/>
        </w:trPr>
        <w:tc>
          <w:tcPr>
            <w:tcW w:w="2416" w:type="dxa"/>
            <w:shd w:val="clear" w:color="auto" w:fill="auto"/>
            <w:noWrap/>
            <w:vAlign w:val="center"/>
          </w:tcPr>
          <w:p w14:paraId="7879C4DD" w14:textId="77777777" w:rsidR="00AD1989" w:rsidRPr="007B6D17" w:rsidRDefault="00AD1989" w:rsidP="00AD19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72824479" w14:textId="77777777" w:rsidR="00AD1989" w:rsidRPr="007B6D17" w:rsidRDefault="00C14D5D" w:rsidP="00EF3A7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2.26</w:t>
            </w:r>
            <w:r w:rsidR="00AD1989"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A89CF45" w14:textId="77777777" w:rsidR="00AD1989" w:rsidRPr="007B6D17" w:rsidRDefault="00C14D5D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1.22</w:t>
            </w:r>
            <w:r w:rsidR="00AD1989"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E1408A" w14:textId="77777777" w:rsidR="00AD1989" w:rsidRPr="007B6D17" w:rsidRDefault="00814677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75C9FE" w14:textId="77777777" w:rsidR="00AD1989" w:rsidRPr="007B6D17" w:rsidRDefault="00C14D5D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0.52</w:t>
            </w:r>
            <w:r w:rsidR="00AD1989"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8D309A3" w14:textId="77777777" w:rsidR="00AD1989" w:rsidRPr="007B6D17" w:rsidRDefault="00C14D5D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0.61</w:t>
            </w:r>
            <w:r w:rsidR="00AD1989"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258F6E" w14:textId="77777777" w:rsidR="00AD1989" w:rsidRPr="007B6D17" w:rsidRDefault="00C14D5D" w:rsidP="00AD19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701" w:type="dxa"/>
            <w:vAlign w:val="center"/>
          </w:tcPr>
          <w:p w14:paraId="52FC20F0" w14:textId="77777777" w:rsidR="00AD1989" w:rsidRPr="007B6D17" w:rsidRDefault="004843AF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56±3.60</w:t>
            </w:r>
          </w:p>
        </w:tc>
        <w:tc>
          <w:tcPr>
            <w:tcW w:w="1701" w:type="dxa"/>
            <w:vAlign w:val="center"/>
          </w:tcPr>
          <w:p w14:paraId="2D8876F3" w14:textId="77777777" w:rsidR="00AD1989" w:rsidRPr="007B6D17" w:rsidRDefault="004843AF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.66±5.02</w:t>
            </w:r>
          </w:p>
        </w:tc>
        <w:tc>
          <w:tcPr>
            <w:tcW w:w="993" w:type="dxa"/>
            <w:vAlign w:val="center"/>
          </w:tcPr>
          <w:p w14:paraId="67481800" w14:textId="77777777" w:rsidR="00AD1989" w:rsidRPr="007B6D17" w:rsidRDefault="004843AF" w:rsidP="00AD19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415</w:t>
            </w:r>
          </w:p>
        </w:tc>
      </w:tr>
      <w:tr w:rsidR="007B6D17" w:rsidRPr="007B6D17" w14:paraId="6C199F92" w14:textId="77777777" w:rsidTr="007327E0">
        <w:trPr>
          <w:trHeight w:val="115"/>
        </w:trPr>
        <w:tc>
          <w:tcPr>
            <w:tcW w:w="2416" w:type="dxa"/>
            <w:shd w:val="clear" w:color="auto" w:fill="auto"/>
            <w:noWrap/>
            <w:vAlign w:val="center"/>
          </w:tcPr>
          <w:p w14:paraId="11E7A531" w14:textId="77777777" w:rsidR="00AD1989" w:rsidRPr="007B6D17" w:rsidRDefault="00AD1989" w:rsidP="00AD19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BC (1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7EB90ACF" w14:textId="77777777" w:rsidR="00AD1989" w:rsidRPr="007B6D17" w:rsidRDefault="00AD1989" w:rsidP="00EF3A7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8.</w:t>
            </w:r>
            <w:r w:rsidR="00814677" w:rsidRPr="007B6D1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14677" w:rsidRPr="007B6D17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BE0A861" w14:textId="77777777" w:rsidR="00AD1989" w:rsidRPr="007B6D17" w:rsidRDefault="00814677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8.57</w:t>
            </w:r>
            <w:r w:rsidR="00AD1989" w:rsidRPr="007B6D17">
              <w:rPr>
                <w:rFonts w:ascii="Times New Roman" w:hAnsi="Times New Roman" w:cs="Times New Roman"/>
                <w:sz w:val="24"/>
                <w:szCs w:val="24"/>
              </w:rPr>
              <w:t>±3.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A84A69" w14:textId="77777777" w:rsidR="00AD1989" w:rsidRPr="007B6D17" w:rsidRDefault="00AD1989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14677" w:rsidRPr="007B6D17">
              <w:rPr>
                <w:rFonts w:ascii="Times New Roman" w:hAnsi="Times New Roman" w:cs="Times New Roman"/>
                <w:sz w:val="24"/>
                <w:szCs w:val="24"/>
              </w:rPr>
              <w:t>.62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3B6854" w14:textId="77777777" w:rsidR="00AD1989" w:rsidRPr="007B6D17" w:rsidRDefault="00B70B9E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9.08</w:t>
            </w:r>
            <w:r w:rsidR="00AD1989"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D1E0B3F" w14:textId="77777777" w:rsidR="00AD1989" w:rsidRPr="007B6D17" w:rsidRDefault="00AD1989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8.</w:t>
            </w:r>
            <w:r w:rsidR="00B70B9E" w:rsidRPr="007B6D17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70B9E" w:rsidRPr="007B6D17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A25A95" w14:textId="77777777" w:rsidR="00AD1989" w:rsidRPr="007B6D17" w:rsidRDefault="00B70B9E" w:rsidP="00AD19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  <w:tc>
          <w:tcPr>
            <w:tcW w:w="1701" w:type="dxa"/>
            <w:vAlign w:val="center"/>
          </w:tcPr>
          <w:p w14:paraId="4379F925" w14:textId="77777777" w:rsidR="00AD1989" w:rsidRPr="007B6D17" w:rsidRDefault="004843AF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89±1.92</w:t>
            </w:r>
          </w:p>
        </w:tc>
        <w:tc>
          <w:tcPr>
            <w:tcW w:w="1701" w:type="dxa"/>
            <w:vAlign w:val="center"/>
          </w:tcPr>
          <w:p w14:paraId="3957D350" w14:textId="77777777" w:rsidR="00AD1989" w:rsidRPr="007B6D17" w:rsidRDefault="004843AF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56±1.94</w:t>
            </w:r>
          </w:p>
        </w:tc>
        <w:tc>
          <w:tcPr>
            <w:tcW w:w="993" w:type="dxa"/>
            <w:vAlign w:val="center"/>
          </w:tcPr>
          <w:p w14:paraId="795279DA" w14:textId="77777777" w:rsidR="00AD1989" w:rsidRPr="007B6D17" w:rsidRDefault="004843AF" w:rsidP="00AD19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469</w:t>
            </w:r>
          </w:p>
        </w:tc>
      </w:tr>
      <w:tr w:rsidR="007B6D17" w:rsidRPr="007B6D17" w14:paraId="3D52C214" w14:textId="77777777" w:rsidTr="007327E0">
        <w:trPr>
          <w:trHeight w:val="115"/>
        </w:trPr>
        <w:tc>
          <w:tcPr>
            <w:tcW w:w="2416" w:type="dxa"/>
            <w:shd w:val="clear" w:color="auto" w:fill="auto"/>
            <w:noWrap/>
            <w:vAlign w:val="center"/>
          </w:tcPr>
          <w:p w14:paraId="2E0B9C27" w14:textId="77777777" w:rsidR="00AD1989" w:rsidRPr="007B6D17" w:rsidRDefault="00AD1989" w:rsidP="00AD19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BC (1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0E723E3E" w14:textId="77777777" w:rsidR="00AD1989" w:rsidRPr="007B6D17" w:rsidRDefault="00B70B9E" w:rsidP="00EF3A7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AD1989"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D1989"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FCA7B3B" w14:textId="77777777" w:rsidR="00AD1989" w:rsidRPr="007B6D17" w:rsidRDefault="00B70B9E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  <w:r w:rsidR="00AD1989"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E674CE" w14:textId="77777777" w:rsidR="00AD1989" w:rsidRPr="007B6D17" w:rsidRDefault="00AD1989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B70B9E" w:rsidRPr="007B6D17">
              <w:rPr>
                <w:rFonts w:ascii="Times New Roman" w:hAnsi="Times New Roman" w:cs="Times New Roman"/>
                <w:sz w:val="24"/>
                <w:szCs w:val="24"/>
              </w:rPr>
              <w:t>.3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1BCBAB" w14:textId="77777777" w:rsidR="00AD1989" w:rsidRPr="007B6D17" w:rsidRDefault="00AD1989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="00CD1737" w:rsidRPr="007B6D1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D1737" w:rsidRPr="007B6D1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66127E0" w14:textId="77777777" w:rsidR="00AD1989" w:rsidRPr="007B6D17" w:rsidRDefault="00CD1737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  <w:r w:rsidR="00AD1989"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D1989"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43A487" w14:textId="77777777" w:rsidR="00AD1989" w:rsidRPr="007B6D17" w:rsidRDefault="00CD1737" w:rsidP="00AD19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701" w:type="dxa"/>
            <w:vAlign w:val="center"/>
          </w:tcPr>
          <w:p w14:paraId="160B94F4" w14:textId="77777777" w:rsidR="00AD1989" w:rsidRPr="007B6D17" w:rsidRDefault="004843AF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04±0.47</w:t>
            </w:r>
          </w:p>
        </w:tc>
        <w:tc>
          <w:tcPr>
            <w:tcW w:w="1701" w:type="dxa"/>
            <w:vAlign w:val="center"/>
          </w:tcPr>
          <w:p w14:paraId="555E1A2C" w14:textId="77777777" w:rsidR="00AD1989" w:rsidRPr="007B6D17" w:rsidRDefault="004843AF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5.05±33.82</w:t>
            </w:r>
          </w:p>
        </w:tc>
        <w:tc>
          <w:tcPr>
            <w:tcW w:w="993" w:type="dxa"/>
            <w:vAlign w:val="center"/>
          </w:tcPr>
          <w:p w14:paraId="161EF968" w14:textId="77777777" w:rsidR="00AD1989" w:rsidRPr="007B6D17" w:rsidRDefault="004843AF" w:rsidP="00AD19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518</w:t>
            </w:r>
          </w:p>
        </w:tc>
      </w:tr>
      <w:tr w:rsidR="007B6D17" w:rsidRPr="007B6D17" w14:paraId="6AB30C11" w14:textId="77777777" w:rsidTr="007327E0">
        <w:trPr>
          <w:trHeight w:val="115"/>
        </w:trPr>
        <w:tc>
          <w:tcPr>
            <w:tcW w:w="2416" w:type="dxa"/>
            <w:shd w:val="clear" w:color="auto" w:fill="auto"/>
            <w:noWrap/>
            <w:vAlign w:val="center"/>
          </w:tcPr>
          <w:p w14:paraId="2AEC550E" w14:textId="77777777" w:rsidR="00AD1989" w:rsidRPr="007B6D17" w:rsidRDefault="00AD1989" w:rsidP="00AD19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HGB (g/L)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4787C11E" w14:textId="77777777" w:rsidR="00AD1989" w:rsidRPr="007B6D17" w:rsidRDefault="00AD1989" w:rsidP="00EF3A7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CD1737" w:rsidRPr="007B6D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D1737" w:rsidRPr="007B6D17">
              <w:rPr>
                <w:rFonts w:ascii="Times New Roman" w:hAnsi="Times New Roman" w:cs="Times New Roman"/>
                <w:sz w:val="24"/>
                <w:szCs w:val="24"/>
              </w:rPr>
              <w:t>20.5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E087D3B" w14:textId="77777777" w:rsidR="00AD1989" w:rsidRPr="007B6D17" w:rsidRDefault="00CD1737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30.68</w:t>
            </w:r>
            <w:r w:rsidR="00AD1989"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6.7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B91866" w14:textId="77777777" w:rsidR="00AD1989" w:rsidRPr="007B6D17" w:rsidRDefault="00CD1737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E9E455" w14:textId="77777777" w:rsidR="00AD1989" w:rsidRPr="007B6D17" w:rsidRDefault="00AD1989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0C5B75" w:rsidRPr="007B6D1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C5B75" w:rsidRPr="007B6D17">
              <w:rPr>
                <w:rFonts w:ascii="Times New Roman" w:hAnsi="Times New Roman" w:cs="Times New Roman"/>
                <w:sz w:val="24"/>
                <w:szCs w:val="24"/>
              </w:rPr>
              <w:t>14.8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8E98491" w14:textId="77777777" w:rsidR="00AD1989" w:rsidRPr="007B6D17" w:rsidRDefault="000C5B75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29.12</w:t>
            </w:r>
            <w:r w:rsidR="00AD1989"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7.8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8F99E7" w14:textId="77777777" w:rsidR="00AD1989" w:rsidRPr="007B6D17" w:rsidRDefault="000C5B75" w:rsidP="00AD19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1701" w:type="dxa"/>
            <w:vAlign w:val="center"/>
          </w:tcPr>
          <w:p w14:paraId="4D0FE39F" w14:textId="77777777" w:rsidR="00AD1989" w:rsidRPr="007B6D17" w:rsidRDefault="0032156A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0.19±14.93</w:t>
            </w:r>
          </w:p>
        </w:tc>
        <w:tc>
          <w:tcPr>
            <w:tcW w:w="1701" w:type="dxa"/>
            <w:vAlign w:val="center"/>
          </w:tcPr>
          <w:p w14:paraId="759C2725" w14:textId="77777777" w:rsidR="00AD1989" w:rsidRPr="007B6D17" w:rsidRDefault="0032156A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52.90±52.27</w:t>
            </w:r>
          </w:p>
        </w:tc>
        <w:tc>
          <w:tcPr>
            <w:tcW w:w="993" w:type="dxa"/>
            <w:vAlign w:val="center"/>
          </w:tcPr>
          <w:p w14:paraId="0296B539" w14:textId="77777777" w:rsidR="00AD1989" w:rsidRPr="007B6D17" w:rsidRDefault="0032156A" w:rsidP="00AD19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511</w:t>
            </w:r>
          </w:p>
        </w:tc>
      </w:tr>
      <w:tr w:rsidR="007B6D17" w:rsidRPr="007B6D17" w14:paraId="127BFA9D" w14:textId="77777777" w:rsidTr="007327E0">
        <w:trPr>
          <w:trHeight w:val="115"/>
        </w:trPr>
        <w:tc>
          <w:tcPr>
            <w:tcW w:w="2416" w:type="dxa"/>
            <w:shd w:val="clear" w:color="auto" w:fill="auto"/>
            <w:noWrap/>
            <w:vAlign w:val="center"/>
          </w:tcPr>
          <w:p w14:paraId="71E2E980" w14:textId="77777777" w:rsidR="00AD1989" w:rsidRPr="007B6D17" w:rsidRDefault="00AD1989" w:rsidP="00AD19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PLT (1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2924D7FA" w14:textId="77777777" w:rsidR="00AD1989" w:rsidRPr="007B6D17" w:rsidRDefault="00FD047F" w:rsidP="00EF3A7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AD1989"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AD1989"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95.7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57E4AB2" w14:textId="77777777" w:rsidR="00AD1989" w:rsidRPr="007B6D17" w:rsidRDefault="00FD047F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95.24</w:t>
            </w:r>
            <w:r w:rsidR="00AD1989"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92.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043CF8" w14:textId="77777777" w:rsidR="00AD1989" w:rsidRPr="007B6D17" w:rsidRDefault="00FD047F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A3D9AD" w14:textId="77777777" w:rsidR="00AD1989" w:rsidRPr="007B6D17" w:rsidRDefault="00FD047F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66.82</w:t>
            </w:r>
            <w:r w:rsidR="00AD1989"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99.0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2E284AF" w14:textId="77777777" w:rsidR="00AD1989" w:rsidRPr="007B6D17" w:rsidRDefault="00FD047F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14.68</w:t>
            </w:r>
            <w:r w:rsidR="00AD1989"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03.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090850" w14:textId="77777777" w:rsidR="00AD1989" w:rsidRPr="007B6D17" w:rsidRDefault="00FD047F" w:rsidP="00AD19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1701" w:type="dxa"/>
            <w:vAlign w:val="center"/>
          </w:tcPr>
          <w:p w14:paraId="7090BDA0" w14:textId="77777777" w:rsidR="00AD1989" w:rsidRPr="007B6D17" w:rsidRDefault="0032156A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77.58±121.32</w:t>
            </w:r>
          </w:p>
        </w:tc>
        <w:tc>
          <w:tcPr>
            <w:tcW w:w="1701" w:type="dxa"/>
            <w:vAlign w:val="center"/>
          </w:tcPr>
          <w:p w14:paraId="7BC797C9" w14:textId="77777777" w:rsidR="00AD1989" w:rsidRPr="007B6D17" w:rsidRDefault="0032156A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60.54±130.97</w:t>
            </w:r>
          </w:p>
        </w:tc>
        <w:tc>
          <w:tcPr>
            <w:tcW w:w="993" w:type="dxa"/>
            <w:vAlign w:val="center"/>
          </w:tcPr>
          <w:p w14:paraId="3316F32E" w14:textId="77777777" w:rsidR="00AD1989" w:rsidRPr="007B6D17" w:rsidRDefault="0032156A" w:rsidP="00AD19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964</w:t>
            </w:r>
          </w:p>
        </w:tc>
      </w:tr>
      <w:tr w:rsidR="007B6D17" w:rsidRPr="007B6D17" w14:paraId="33256769" w14:textId="77777777" w:rsidTr="007327E0">
        <w:trPr>
          <w:trHeight w:val="115"/>
        </w:trPr>
        <w:tc>
          <w:tcPr>
            <w:tcW w:w="2416" w:type="dxa"/>
            <w:shd w:val="clear" w:color="auto" w:fill="auto"/>
            <w:noWrap/>
            <w:vAlign w:val="center"/>
          </w:tcPr>
          <w:p w14:paraId="394A16C7" w14:textId="77777777" w:rsidR="00AD1989" w:rsidRPr="007B6D17" w:rsidRDefault="00AD1989" w:rsidP="00AD19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NEUT (1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6A589D8B" w14:textId="77777777" w:rsidR="00AD1989" w:rsidRPr="007B6D17" w:rsidRDefault="00791B2D" w:rsidP="00EF3A7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  <w:r w:rsidR="00AD1989"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4A0C1C0" w14:textId="77777777" w:rsidR="00AD1989" w:rsidRPr="007B6D17" w:rsidRDefault="00791B2D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  <w:r w:rsidR="00AD1989"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35BDF1" w14:textId="77777777" w:rsidR="00AD1989" w:rsidRPr="007B6D17" w:rsidRDefault="00791B2D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C47C33" w14:textId="77777777" w:rsidR="00AD1989" w:rsidRPr="007B6D17" w:rsidRDefault="00E52537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  <w:r w:rsidR="00AD1989"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ADD8C77" w14:textId="77777777" w:rsidR="00AD1989" w:rsidRPr="007B6D17" w:rsidRDefault="00E52537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  <w:r w:rsidR="00AD1989"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628633" w14:textId="77777777" w:rsidR="00AD1989" w:rsidRPr="007B6D17" w:rsidRDefault="00AD1989" w:rsidP="00AD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52537" w:rsidRPr="007B6D17">
              <w:rPr>
                <w:rFonts w:ascii="Times New Roman" w:hAnsi="Times New Roman" w:cs="Times New Roman"/>
                <w:sz w:val="24"/>
                <w:szCs w:val="24"/>
              </w:rPr>
              <w:t>092</w:t>
            </w:r>
          </w:p>
        </w:tc>
        <w:tc>
          <w:tcPr>
            <w:tcW w:w="1701" w:type="dxa"/>
            <w:vAlign w:val="center"/>
          </w:tcPr>
          <w:p w14:paraId="4EC32B9E" w14:textId="77777777" w:rsidR="00AD1989" w:rsidRPr="007B6D17" w:rsidRDefault="0032156A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54±1.83</w:t>
            </w:r>
          </w:p>
        </w:tc>
        <w:tc>
          <w:tcPr>
            <w:tcW w:w="1701" w:type="dxa"/>
            <w:vAlign w:val="center"/>
          </w:tcPr>
          <w:p w14:paraId="306D251D" w14:textId="77777777" w:rsidR="00AD1989" w:rsidRPr="007B6D17" w:rsidRDefault="0032156A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90±1.63</w:t>
            </w:r>
          </w:p>
        </w:tc>
        <w:tc>
          <w:tcPr>
            <w:tcW w:w="993" w:type="dxa"/>
            <w:vAlign w:val="center"/>
          </w:tcPr>
          <w:p w14:paraId="6635A5C5" w14:textId="77777777" w:rsidR="00AD1989" w:rsidRPr="007B6D17" w:rsidRDefault="0032156A" w:rsidP="00AD19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</w:tr>
      <w:tr w:rsidR="007B6D17" w:rsidRPr="007B6D17" w14:paraId="6662C290" w14:textId="77777777" w:rsidTr="007327E0">
        <w:trPr>
          <w:trHeight w:val="115"/>
        </w:trPr>
        <w:tc>
          <w:tcPr>
            <w:tcW w:w="2416" w:type="dxa"/>
            <w:shd w:val="clear" w:color="auto" w:fill="auto"/>
            <w:noWrap/>
            <w:vAlign w:val="center"/>
          </w:tcPr>
          <w:p w14:paraId="3CFCEFC0" w14:textId="77777777" w:rsidR="00AD1989" w:rsidRPr="007B6D17" w:rsidRDefault="00AD1989" w:rsidP="00AD19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YMPH (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4E8672F7" w14:textId="77777777" w:rsidR="00AD1989" w:rsidRPr="007B6D17" w:rsidRDefault="00E52537" w:rsidP="00EF3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  <w:r w:rsidR="00AD1989"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6F53BE2" w14:textId="77777777" w:rsidR="00AD1989" w:rsidRPr="007B6D17" w:rsidRDefault="00536EBA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  <w:r w:rsidR="00AD1989"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0711E2" w14:textId="77777777" w:rsidR="00AD1989" w:rsidRPr="007B6D17" w:rsidRDefault="00AD1989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36EBA" w:rsidRPr="007B6D17"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  <w:r w:rsidR="008269D4" w:rsidRPr="007B6D1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46018F" w14:textId="77777777" w:rsidR="00AD1989" w:rsidRPr="007B6D17" w:rsidRDefault="00536EBA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  <w:r w:rsidR="00AD1989"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BB6D1D2" w14:textId="77777777" w:rsidR="00AD1989" w:rsidRPr="007B6D17" w:rsidRDefault="00536EBA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  <w:r w:rsidR="00AD1989"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9C3D54" w14:textId="77777777" w:rsidR="00AD1989" w:rsidRPr="007B6D17" w:rsidRDefault="00536EBA" w:rsidP="00AD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="00517228" w:rsidRPr="007B6D1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vAlign w:val="center"/>
          </w:tcPr>
          <w:p w14:paraId="57E9A9C3" w14:textId="77777777" w:rsidR="00AD1989" w:rsidRPr="007B6D17" w:rsidRDefault="0032156A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47±1.40</w:t>
            </w:r>
          </w:p>
        </w:tc>
        <w:tc>
          <w:tcPr>
            <w:tcW w:w="1701" w:type="dxa"/>
            <w:vAlign w:val="center"/>
          </w:tcPr>
          <w:p w14:paraId="3A228D8F" w14:textId="77777777" w:rsidR="00AD1989" w:rsidRPr="007B6D17" w:rsidRDefault="0032156A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69±1.48</w:t>
            </w:r>
          </w:p>
        </w:tc>
        <w:tc>
          <w:tcPr>
            <w:tcW w:w="993" w:type="dxa"/>
            <w:vAlign w:val="center"/>
          </w:tcPr>
          <w:p w14:paraId="5A9D7A1E" w14:textId="77777777" w:rsidR="00AD1989" w:rsidRPr="007B6D17" w:rsidRDefault="0032156A" w:rsidP="00AD19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651</w:t>
            </w:r>
          </w:p>
        </w:tc>
      </w:tr>
      <w:tr w:rsidR="007B6D17" w:rsidRPr="007B6D17" w14:paraId="61434E9B" w14:textId="77777777" w:rsidTr="007327E0">
        <w:trPr>
          <w:trHeight w:val="115"/>
        </w:trPr>
        <w:tc>
          <w:tcPr>
            <w:tcW w:w="2416" w:type="dxa"/>
            <w:shd w:val="clear" w:color="auto" w:fill="auto"/>
            <w:noWrap/>
            <w:vAlign w:val="center"/>
          </w:tcPr>
          <w:p w14:paraId="75CEFD34" w14:textId="77777777" w:rsidR="00AD1989" w:rsidRPr="007B6D17" w:rsidRDefault="00AD1989" w:rsidP="00AD1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ONO (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20D4AD80" w14:textId="77777777" w:rsidR="00AD1989" w:rsidRPr="007B6D17" w:rsidRDefault="00536EBA" w:rsidP="00EF3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="00AD1989"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A10D9D9" w14:textId="77777777" w:rsidR="00AD1989" w:rsidRPr="007B6D17" w:rsidRDefault="00536EBA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="00AD1989" w:rsidRPr="007B6D17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822537" w14:textId="77777777" w:rsidR="00AD1989" w:rsidRPr="007B6D17" w:rsidRDefault="00AD1989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536EBA" w:rsidRPr="007B6D17">
              <w:rPr>
                <w:rFonts w:ascii="Times New Roman" w:hAnsi="Times New Roman" w:cs="Times New Roman"/>
                <w:sz w:val="24"/>
                <w:szCs w:val="24"/>
              </w:rPr>
              <w:t>06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DA581F" w14:textId="77777777" w:rsidR="00AD1989" w:rsidRPr="007B6D17" w:rsidRDefault="00185D30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="00AD1989"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D1989"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D734607" w14:textId="77777777" w:rsidR="00AD1989" w:rsidRPr="007B6D17" w:rsidRDefault="00185D30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="00AD1989" w:rsidRPr="007B6D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5226D5" w14:textId="77777777" w:rsidR="00AD1989" w:rsidRPr="007B6D17" w:rsidRDefault="00AD1989" w:rsidP="00185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85D30" w:rsidRPr="007B6D17">
              <w:rPr>
                <w:rFonts w:ascii="Times New Roman" w:hAnsi="Times New Roman" w:cs="Times New Roman"/>
                <w:sz w:val="24"/>
                <w:szCs w:val="24"/>
              </w:rPr>
              <w:t>932</w:t>
            </w:r>
          </w:p>
        </w:tc>
        <w:tc>
          <w:tcPr>
            <w:tcW w:w="1701" w:type="dxa"/>
            <w:vAlign w:val="center"/>
          </w:tcPr>
          <w:p w14:paraId="5CA86AE8" w14:textId="77777777" w:rsidR="00AD1989" w:rsidRPr="007B6D17" w:rsidRDefault="0032156A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67±0.26</w:t>
            </w:r>
          </w:p>
        </w:tc>
        <w:tc>
          <w:tcPr>
            <w:tcW w:w="1701" w:type="dxa"/>
            <w:vAlign w:val="center"/>
          </w:tcPr>
          <w:p w14:paraId="441A2298" w14:textId="77777777" w:rsidR="00AD1989" w:rsidRPr="007B6D17" w:rsidRDefault="0032156A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.19±11.93</w:t>
            </w:r>
          </w:p>
        </w:tc>
        <w:tc>
          <w:tcPr>
            <w:tcW w:w="993" w:type="dxa"/>
            <w:vAlign w:val="center"/>
          </w:tcPr>
          <w:p w14:paraId="39ADF2AB" w14:textId="77777777" w:rsidR="00AD1989" w:rsidRPr="007B6D17" w:rsidRDefault="0032156A" w:rsidP="00AD19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434</w:t>
            </w:r>
          </w:p>
        </w:tc>
      </w:tr>
      <w:tr w:rsidR="007B6D17" w:rsidRPr="007B6D17" w14:paraId="57523444" w14:textId="77777777" w:rsidTr="007327E0">
        <w:trPr>
          <w:trHeight w:val="115"/>
        </w:trPr>
        <w:tc>
          <w:tcPr>
            <w:tcW w:w="2416" w:type="dxa"/>
            <w:shd w:val="clear" w:color="auto" w:fill="auto"/>
            <w:noWrap/>
            <w:vAlign w:val="center"/>
          </w:tcPr>
          <w:p w14:paraId="6E2B6AE5" w14:textId="77777777" w:rsidR="00AD1989" w:rsidRPr="007B6D17" w:rsidRDefault="00AD1989" w:rsidP="00AD1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NLR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12B0C430" w14:textId="77777777" w:rsidR="00AD1989" w:rsidRPr="007B6D17" w:rsidRDefault="00185D30" w:rsidP="00EF3A7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.28±4.9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263159E" w14:textId="77777777" w:rsidR="00AD1989" w:rsidRPr="007B6D17" w:rsidRDefault="00191527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.74±2.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41205F" w14:textId="77777777" w:rsidR="00AD1989" w:rsidRPr="007B6D17" w:rsidRDefault="00191527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="008269D4" w:rsidRPr="007B6D1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83AB6A" w14:textId="77777777" w:rsidR="00AD1989" w:rsidRPr="007B6D17" w:rsidRDefault="00191527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.96±6.4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D53BF3F" w14:textId="77777777" w:rsidR="00AD1989" w:rsidRPr="007B6D17" w:rsidRDefault="00191527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.93±1.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DCC780" w14:textId="77777777" w:rsidR="00AD1989" w:rsidRPr="007B6D17" w:rsidRDefault="00191527" w:rsidP="00AD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8269D4" w:rsidRPr="007B6D1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vAlign w:val="center"/>
          </w:tcPr>
          <w:p w14:paraId="60DE5DC1" w14:textId="77777777" w:rsidR="00AD1989" w:rsidRPr="007B6D17" w:rsidRDefault="0032156A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69±2.73</w:t>
            </w:r>
          </w:p>
        </w:tc>
        <w:tc>
          <w:tcPr>
            <w:tcW w:w="1701" w:type="dxa"/>
            <w:vAlign w:val="center"/>
          </w:tcPr>
          <w:p w14:paraId="4DBF9073" w14:textId="77777777" w:rsidR="00AD1989" w:rsidRPr="007B6D17" w:rsidRDefault="0032156A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21±2.20</w:t>
            </w:r>
          </w:p>
        </w:tc>
        <w:tc>
          <w:tcPr>
            <w:tcW w:w="993" w:type="dxa"/>
            <w:vAlign w:val="center"/>
          </w:tcPr>
          <w:p w14:paraId="491575BA" w14:textId="77777777" w:rsidR="00AD1989" w:rsidRPr="007B6D17" w:rsidRDefault="0032156A" w:rsidP="00AD19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563</w:t>
            </w:r>
          </w:p>
        </w:tc>
      </w:tr>
      <w:tr w:rsidR="007B6D17" w:rsidRPr="007B6D17" w14:paraId="4915F383" w14:textId="77777777" w:rsidTr="007327E0">
        <w:trPr>
          <w:trHeight w:val="115"/>
        </w:trPr>
        <w:tc>
          <w:tcPr>
            <w:tcW w:w="2416" w:type="dxa"/>
            <w:shd w:val="clear" w:color="auto" w:fill="auto"/>
            <w:noWrap/>
            <w:vAlign w:val="center"/>
          </w:tcPr>
          <w:p w14:paraId="07ABEA6D" w14:textId="77777777" w:rsidR="00AD1989" w:rsidRPr="007B6D17" w:rsidRDefault="00AD1989" w:rsidP="00AD1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MLR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694D0347" w14:textId="77777777" w:rsidR="00AD1989" w:rsidRPr="007B6D17" w:rsidRDefault="00191527" w:rsidP="00EF3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 w:rsidR="00E02656" w:rsidRPr="007B6D17">
              <w:rPr>
                <w:rFonts w:ascii="Times New Roman" w:hAnsi="Times New Roman" w:cs="Times New Roman"/>
                <w:sz w:val="24"/>
                <w:szCs w:val="24"/>
              </w:rPr>
              <w:t>±0.2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A83B706" w14:textId="77777777" w:rsidR="00AD1989" w:rsidRPr="007B6D17" w:rsidRDefault="00E02656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33±0.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11412A" w14:textId="77777777" w:rsidR="00AD1989" w:rsidRPr="007B6D17" w:rsidRDefault="00E02656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FDB5E2" w14:textId="77777777" w:rsidR="00AD1989" w:rsidRPr="007B6D17" w:rsidRDefault="00E02656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58±0.6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A377FD6" w14:textId="77777777" w:rsidR="00AD1989" w:rsidRPr="007B6D17" w:rsidRDefault="00E02656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26±0.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2FFB53" w14:textId="77777777" w:rsidR="00AD1989" w:rsidRPr="007B6D17" w:rsidRDefault="00E02656" w:rsidP="00AD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="008269D4" w:rsidRPr="007B6D1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vAlign w:val="center"/>
          </w:tcPr>
          <w:p w14:paraId="71C97D09" w14:textId="77777777" w:rsidR="00AD1989" w:rsidRPr="007B6D17" w:rsidRDefault="0032156A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39±0.36</w:t>
            </w:r>
          </w:p>
        </w:tc>
        <w:tc>
          <w:tcPr>
            <w:tcW w:w="1701" w:type="dxa"/>
            <w:vAlign w:val="center"/>
          </w:tcPr>
          <w:p w14:paraId="59CEB2F6" w14:textId="77777777" w:rsidR="00AD1989" w:rsidRPr="007B6D17" w:rsidRDefault="00DC5F2D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37±0.34</w:t>
            </w:r>
          </w:p>
        </w:tc>
        <w:tc>
          <w:tcPr>
            <w:tcW w:w="993" w:type="dxa"/>
            <w:vAlign w:val="center"/>
          </w:tcPr>
          <w:p w14:paraId="69B46866" w14:textId="77777777" w:rsidR="00AD1989" w:rsidRPr="007B6D17" w:rsidRDefault="0032156A" w:rsidP="00AD19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892</w:t>
            </w:r>
          </w:p>
        </w:tc>
      </w:tr>
      <w:tr w:rsidR="007B6D17" w:rsidRPr="007B6D17" w14:paraId="0BBB7708" w14:textId="77777777" w:rsidTr="007327E0">
        <w:trPr>
          <w:trHeight w:val="115"/>
        </w:trPr>
        <w:tc>
          <w:tcPr>
            <w:tcW w:w="2416" w:type="dxa"/>
            <w:shd w:val="clear" w:color="auto" w:fill="auto"/>
            <w:noWrap/>
            <w:vAlign w:val="center"/>
          </w:tcPr>
          <w:p w14:paraId="6A2BB5FD" w14:textId="77777777" w:rsidR="004A1641" w:rsidRPr="007B6D17" w:rsidRDefault="004A1641" w:rsidP="004A16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PLR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29F19D1A" w14:textId="77777777" w:rsidR="004A1641" w:rsidRPr="007B6D17" w:rsidRDefault="004A1641" w:rsidP="00EF3A7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69.97±85.5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524C164" w14:textId="77777777" w:rsidR="004A1641" w:rsidRPr="007B6D17" w:rsidRDefault="004A1641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41.24±83.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1BF616" w14:textId="77777777" w:rsidR="004A1641" w:rsidRPr="007B6D17" w:rsidRDefault="004A1641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="008269D4" w:rsidRPr="007B6D1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BCA53F" w14:textId="77777777" w:rsidR="004A1641" w:rsidRPr="007B6D17" w:rsidRDefault="004A1641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94.52±132.6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D1C5A5E" w14:textId="77777777" w:rsidR="004A1641" w:rsidRPr="007B6D17" w:rsidRDefault="004A1641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38.01±72.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C3CB58" w14:textId="77777777" w:rsidR="004A1641" w:rsidRPr="007B6D17" w:rsidRDefault="004A1641" w:rsidP="004A16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701" w:type="dxa"/>
            <w:vAlign w:val="center"/>
          </w:tcPr>
          <w:p w14:paraId="395CF145" w14:textId="77777777" w:rsidR="004A1641" w:rsidRPr="007B6D17" w:rsidRDefault="004A1641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5.64±70.81</w:t>
            </w:r>
          </w:p>
        </w:tc>
        <w:tc>
          <w:tcPr>
            <w:tcW w:w="1701" w:type="dxa"/>
            <w:vAlign w:val="center"/>
          </w:tcPr>
          <w:p w14:paraId="3DA0B91C" w14:textId="77777777" w:rsidR="004A1641" w:rsidRPr="007B6D17" w:rsidRDefault="004A1641" w:rsidP="00C7429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5.60±60.64</w:t>
            </w:r>
          </w:p>
        </w:tc>
        <w:tc>
          <w:tcPr>
            <w:tcW w:w="993" w:type="dxa"/>
            <w:vAlign w:val="center"/>
          </w:tcPr>
          <w:p w14:paraId="59EA473B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135</w:t>
            </w:r>
          </w:p>
        </w:tc>
      </w:tr>
      <w:tr w:rsidR="007B6D17" w:rsidRPr="007B6D17" w14:paraId="5ACF1E5B" w14:textId="77777777" w:rsidTr="003B0EB2">
        <w:trPr>
          <w:trHeight w:val="115"/>
        </w:trPr>
        <w:tc>
          <w:tcPr>
            <w:tcW w:w="11624" w:type="dxa"/>
            <w:gridSpan w:val="7"/>
            <w:shd w:val="clear" w:color="auto" w:fill="auto"/>
            <w:noWrap/>
            <w:vAlign w:val="center"/>
          </w:tcPr>
          <w:p w14:paraId="31D22428" w14:textId="77777777" w:rsidR="004A1641" w:rsidRPr="007B6D17" w:rsidRDefault="004A1641" w:rsidP="004A16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Symptom</w:t>
            </w:r>
          </w:p>
        </w:tc>
        <w:tc>
          <w:tcPr>
            <w:tcW w:w="1701" w:type="dxa"/>
            <w:vAlign w:val="center"/>
          </w:tcPr>
          <w:p w14:paraId="65C1D97D" w14:textId="77777777" w:rsidR="004A1641" w:rsidRPr="007B6D17" w:rsidRDefault="004A1641" w:rsidP="004A16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8C16AC6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0F2A0A05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6C982480" w14:textId="77777777" w:rsidTr="007327E0">
        <w:trPr>
          <w:trHeight w:val="115"/>
        </w:trPr>
        <w:tc>
          <w:tcPr>
            <w:tcW w:w="2416" w:type="dxa"/>
            <w:shd w:val="clear" w:color="auto" w:fill="auto"/>
            <w:noWrap/>
            <w:vAlign w:val="center"/>
          </w:tcPr>
          <w:p w14:paraId="56CC8045" w14:textId="77777777" w:rsidR="004A1641" w:rsidRPr="007B6D17" w:rsidRDefault="004A1641" w:rsidP="001936E6">
            <w:pPr>
              <w:widowControl/>
              <w:ind w:right="839"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7E61B087" w14:textId="77777777" w:rsidR="004A1641" w:rsidRPr="007B6D17" w:rsidRDefault="004A1641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4BE269B" w14:textId="77777777" w:rsidR="004A1641" w:rsidRPr="007B6D17" w:rsidRDefault="004A1641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44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3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0DDBA9A8" w14:textId="77777777" w:rsidR="004A1641" w:rsidRPr="007B6D17" w:rsidRDefault="004A1641" w:rsidP="004A16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8269D4" w:rsidRPr="007B6D1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083EFD" w14:textId="77777777" w:rsidR="004A1641" w:rsidRPr="007B6D17" w:rsidRDefault="004A1641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70.6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A654927" w14:textId="77777777" w:rsidR="004A1641" w:rsidRPr="007B6D17" w:rsidRDefault="004A1641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7.5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14:paraId="5AB41D75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="008269D4" w:rsidRPr="007B6D1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vAlign w:val="center"/>
          </w:tcPr>
          <w:p w14:paraId="4ADAE580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7 (53.9%)</w:t>
            </w:r>
          </w:p>
        </w:tc>
        <w:tc>
          <w:tcPr>
            <w:tcW w:w="1701" w:type="dxa"/>
            <w:vAlign w:val="center"/>
          </w:tcPr>
          <w:p w14:paraId="4AA32ABA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7 (47.2%)</w:t>
            </w:r>
          </w:p>
        </w:tc>
        <w:tc>
          <w:tcPr>
            <w:tcW w:w="993" w:type="dxa"/>
            <w:vMerge w:val="restart"/>
            <w:vAlign w:val="center"/>
          </w:tcPr>
          <w:p w14:paraId="70AB097E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</w:tr>
      <w:tr w:rsidR="007B6D17" w:rsidRPr="007B6D17" w14:paraId="29742694" w14:textId="77777777" w:rsidTr="007327E0">
        <w:trPr>
          <w:trHeight w:val="115"/>
        </w:trPr>
        <w:tc>
          <w:tcPr>
            <w:tcW w:w="2416" w:type="dxa"/>
            <w:shd w:val="clear" w:color="auto" w:fill="auto"/>
            <w:noWrap/>
            <w:vAlign w:val="center"/>
          </w:tcPr>
          <w:p w14:paraId="23BD3AE9" w14:textId="77777777" w:rsidR="004A1641" w:rsidRPr="007B6D17" w:rsidRDefault="004A1641" w:rsidP="001936E6">
            <w:pPr>
              <w:widowControl/>
              <w:ind w:right="839"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2D89D297" w14:textId="77777777" w:rsidR="004A1641" w:rsidRPr="007B6D17" w:rsidRDefault="004A1641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5.0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B60AB72" w14:textId="77777777" w:rsidR="004A1641" w:rsidRPr="007B6D17" w:rsidRDefault="004A1641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82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669DFDEB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23017A" w14:textId="77777777" w:rsidR="004A1641" w:rsidRPr="007B6D17" w:rsidRDefault="004A1641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9.4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7FC8EBF" w14:textId="77777777" w:rsidR="004A1641" w:rsidRPr="007B6D17" w:rsidRDefault="004A1641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37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72.5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4EFCFEAA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AC2B252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6 (46.1%)</w:t>
            </w:r>
          </w:p>
        </w:tc>
        <w:tc>
          <w:tcPr>
            <w:tcW w:w="1701" w:type="dxa"/>
            <w:vAlign w:val="center"/>
          </w:tcPr>
          <w:p w14:paraId="7A3FE993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9 (52.8%)</w:t>
            </w:r>
          </w:p>
        </w:tc>
        <w:tc>
          <w:tcPr>
            <w:tcW w:w="993" w:type="dxa"/>
            <w:vMerge/>
            <w:vAlign w:val="center"/>
          </w:tcPr>
          <w:p w14:paraId="00F09AED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42C33DE8" w14:textId="77777777" w:rsidTr="003B0EB2">
        <w:trPr>
          <w:trHeight w:val="115"/>
        </w:trPr>
        <w:tc>
          <w:tcPr>
            <w:tcW w:w="11624" w:type="dxa"/>
            <w:gridSpan w:val="7"/>
            <w:shd w:val="clear" w:color="auto" w:fill="auto"/>
            <w:noWrap/>
            <w:vAlign w:val="center"/>
          </w:tcPr>
          <w:p w14:paraId="67F8C33F" w14:textId="77777777" w:rsidR="004A1641" w:rsidRPr="007B6D17" w:rsidRDefault="004A1641" w:rsidP="004A16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Basic illness</w:t>
            </w:r>
          </w:p>
        </w:tc>
        <w:tc>
          <w:tcPr>
            <w:tcW w:w="1701" w:type="dxa"/>
            <w:vAlign w:val="center"/>
          </w:tcPr>
          <w:p w14:paraId="4D67382B" w14:textId="77777777" w:rsidR="004A1641" w:rsidRPr="007B6D17" w:rsidRDefault="004A1641" w:rsidP="004A16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BE2978D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0EDCAC1B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38D760EA" w14:textId="77777777" w:rsidTr="007327E0">
        <w:trPr>
          <w:trHeight w:val="115"/>
        </w:trPr>
        <w:tc>
          <w:tcPr>
            <w:tcW w:w="2416" w:type="dxa"/>
            <w:shd w:val="clear" w:color="auto" w:fill="auto"/>
            <w:noWrap/>
            <w:vAlign w:val="center"/>
          </w:tcPr>
          <w:p w14:paraId="572ACCAA" w14:textId="77777777" w:rsidR="004A1641" w:rsidRPr="007B6D17" w:rsidRDefault="004A1641" w:rsidP="001936E6">
            <w:pPr>
              <w:widowControl/>
              <w:ind w:right="839"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1FFA785E" w14:textId="77777777" w:rsidR="004A1641" w:rsidRPr="007B6D17" w:rsidRDefault="004A1641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6E8631F" w14:textId="77777777" w:rsidR="004A1641" w:rsidRPr="007B6D17" w:rsidRDefault="004A1641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7.1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7C2F8635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3C9950" w14:textId="77777777" w:rsidR="004A1641" w:rsidRPr="007B6D17" w:rsidRDefault="004A1641" w:rsidP="00AA4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DD267DC" w14:textId="77777777" w:rsidR="004A1641" w:rsidRPr="007B6D17" w:rsidRDefault="004A1641" w:rsidP="00AA4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14:paraId="2BE71593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  <w:r w:rsidR="008269D4" w:rsidRPr="007B6D1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vAlign w:val="center"/>
          </w:tcPr>
          <w:p w14:paraId="5B337A26" w14:textId="77777777" w:rsidR="004A1641" w:rsidRPr="007B6D17" w:rsidRDefault="004A1641" w:rsidP="00AA422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 (23.1%)</w:t>
            </w:r>
          </w:p>
        </w:tc>
        <w:tc>
          <w:tcPr>
            <w:tcW w:w="1701" w:type="dxa"/>
            <w:vAlign w:val="center"/>
          </w:tcPr>
          <w:p w14:paraId="60E1E429" w14:textId="77777777" w:rsidR="004A1641" w:rsidRPr="007B6D17" w:rsidRDefault="004A1641" w:rsidP="00AA422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 (5.6%)</w:t>
            </w:r>
          </w:p>
        </w:tc>
        <w:tc>
          <w:tcPr>
            <w:tcW w:w="993" w:type="dxa"/>
            <w:vMerge w:val="restart"/>
            <w:vAlign w:val="center"/>
          </w:tcPr>
          <w:p w14:paraId="54FAE95C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210</w:t>
            </w:r>
          </w:p>
        </w:tc>
      </w:tr>
      <w:tr w:rsidR="007B6D17" w:rsidRPr="007B6D17" w14:paraId="05C6CF6B" w14:textId="77777777" w:rsidTr="007327E0">
        <w:trPr>
          <w:trHeight w:val="115"/>
        </w:trPr>
        <w:tc>
          <w:tcPr>
            <w:tcW w:w="2416" w:type="dxa"/>
            <w:shd w:val="clear" w:color="auto" w:fill="auto"/>
            <w:noWrap/>
            <w:vAlign w:val="center"/>
          </w:tcPr>
          <w:p w14:paraId="39ADB977" w14:textId="77777777" w:rsidR="004A1641" w:rsidRPr="007B6D17" w:rsidRDefault="004A1641" w:rsidP="001936E6">
            <w:pPr>
              <w:widowControl/>
              <w:ind w:right="839"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58B0D682" w14:textId="77777777" w:rsidR="004A1641" w:rsidRPr="007B6D17" w:rsidRDefault="004A1641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8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3220F9F" w14:textId="77777777" w:rsidR="004A1641" w:rsidRPr="007B6D17" w:rsidRDefault="004A1641" w:rsidP="00C74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117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92.9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1CBE0ACD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B10B40" w14:textId="77777777" w:rsidR="004A1641" w:rsidRPr="007B6D17" w:rsidRDefault="004A1641" w:rsidP="00AA4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009799B" w14:textId="77777777" w:rsidR="004A1641" w:rsidRPr="007B6D17" w:rsidRDefault="004A1641" w:rsidP="00AA4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49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468B039A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E16120C" w14:textId="77777777" w:rsidR="004A1641" w:rsidRPr="007B6D17" w:rsidRDefault="004A1641" w:rsidP="00AA422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 (76.9%)</w:t>
            </w:r>
          </w:p>
        </w:tc>
        <w:tc>
          <w:tcPr>
            <w:tcW w:w="1701" w:type="dxa"/>
            <w:vAlign w:val="center"/>
          </w:tcPr>
          <w:p w14:paraId="0FBF2DCE" w14:textId="77777777" w:rsidR="004A1641" w:rsidRPr="007B6D17" w:rsidRDefault="004A1641" w:rsidP="00AA422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4 (94.4%)</w:t>
            </w:r>
          </w:p>
        </w:tc>
        <w:tc>
          <w:tcPr>
            <w:tcW w:w="993" w:type="dxa"/>
            <w:vMerge/>
            <w:vAlign w:val="center"/>
          </w:tcPr>
          <w:p w14:paraId="344CEA57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070F00CC" w14:textId="77777777" w:rsidTr="003B0EB2">
        <w:trPr>
          <w:trHeight w:val="115"/>
        </w:trPr>
        <w:tc>
          <w:tcPr>
            <w:tcW w:w="11624" w:type="dxa"/>
            <w:gridSpan w:val="7"/>
            <w:shd w:val="clear" w:color="auto" w:fill="auto"/>
            <w:noWrap/>
            <w:vAlign w:val="center"/>
          </w:tcPr>
          <w:p w14:paraId="370FFE1C" w14:textId="77777777" w:rsidR="004A1641" w:rsidRPr="007B6D17" w:rsidRDefault="004A1641" w:rsidP="004A16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AFP</w:t>
            </w:r>
            <w:r w:rsidR="00D06825"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1701" w:type="dxa"/>
            <w:vAlign w:val="center"/>
          </w:tcPr>
          <w:p w14:paraId="7B944186" w14:textId="77777777" w:rsidR="004A1641" w:rsidRPr="007B6D17" w:rsidRDefault="004A1641" w:rsidP="004A16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1A2AB38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588F286F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68B95263" w14:textId="77777777" w:rsidTr="007327E0">
        <w:trPr>
          <w:trHeight w:val="115"/>
        </w:trPr>
        <w:tc>
          <w:tcPr>
            <w:tcW w:w="2416" w:type="dxa"/>
            <w:shd w:val="clear" w:color="auto" w:fill="auto"/>
            <w:noWrap/>
            <w:vAlign w:val="center"/>
          </w:tcPr>
          <w:p w14:paraId="659E4236" w14:textId="77777777" w:rsidR="004A1641" w:rsidRPr="007B6D17" w:rsidRDefault="00D06825" w:rsidP="001936E6">
            <w:pPr>
              <w:widowControl/>
              <w:ind w:right="839"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035F02FD" w14:textId="77777777" w:rsidR="004A1641" w:rsidRPr="007B6D17" w:rsidRDefault="004A1641" w:rsidP="00AA4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F025091" w14:textId="77777777" w:rsidR="004A1641" w:rsidRPr="007B6D17" w:rsidRDefault="004A1641" w:rsidP="00AA4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78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46D9AE68" w14:textId="77777777" w:rsidR="004A1641" w:rsidRPr="007B6D17" w:rsidRDefault="004A1641" w:rsidP="004A16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049CA1" w14:textId="77777777" w:rsidR="004A1641" w:rsidRPr="007B6D17" w:rsidRDefault="004A1641" w:rsidP="00AA4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3F9A5F4" w14:textId="77777777" w:rsidR="004A1641" w:rsidRPr="007B6D17" w:rsidRDefault="004A1641" w:rsidP="00AA4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31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60.8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14:paraId="2B6056D6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006*</w:t>
            </w:r>
          </w:p>
        </w:tc>
        <w:tc>
          <w:tcPr>
            <w:tcW w:w="1701" w:type="dxa"/>
          </w:tcPr>
          <w:p w14:paraId="29F01760" w14:textId="77777777" w:rsidR="004A1641" w:rsidRPr="007B6D17" w:rsidRDefault="004A1641" w:rsidP="00AA422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3 (100.0%)</w:t>
            </w:r>
          </w:p>
        </w:tc>
        <w:tc>
          <w:tcPr>
            <w:tcW w:w="1701" w:type="dxa"/>
          </w:tcPr>
          <w:p w14:paraId="7ABD8A39" w14:textId="77777777" w:rsidR="004A1641" w:rsidRPr="007B6D17" w:rsidRDefault="004A1641" w:rsidP="00AA422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6 (72.2%)</w:t>
            </w:r>
          </w:p>
        </w:tc>
        <w:tc>
          <w:tcPr>
            <w:tcW w:w="993" w:type="dxa"/>
            <w:vMerge w:val="restart"/>
            <w:vAlign w:val="center"/>
          </w:tcPr>
          <w:p w14:paraId="546CB06E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="008269D4" w:rsidRPr="007B6D1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B6D17" w:rsidRPr="007B6D17" w14:paraId="71196E6F" w14:textId="77777777" w:rsidTr="007327E0">
        <w:trPr>
          <w:trHeight w:val="115"/>
        </w:trPr>
        <w:tc>
          <w:tcPr>
            <w:tcW w:w="2416" w:type="dxa"/>
            <w:shd w:val="clear" w:color="auto" w:fill="auto"/>
            <w:noWrap/>
            <w:vAlign w:val="center"/>
          </w:tcPr>
          <w:p w14:paraId="289A856B" w14:textId="77777777" w:rsidR="004A1641" w:rsidRPr="007B6D17" w:rsidRDefault="00337096" w:rsidP="001936E6">
            <w:pPr>
              <w:widowControl/>
              <w:ind w:right="839"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="00582340" w:rsidRPr="007B6D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4AFD3176" w14:textId="77777777" w:rsidR="004A1641" w:rsidRPr="007B6D17" w:rsidRDefault="004A1641" w:rsidP="00AA4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E5F62AB" w14:textId="77777777" w:rsidR="004A1641" w:rsidRPr="007B6D17" w:rsidRDefault="004A1641" w:rsidP="00AA4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5C591C0D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960825" w14:textId="77777777" w:rsidR="004A1641" w:rsidRPr="007B6D17" w:rsidRDefault="004A1641" w:rsidP="00AA4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3C36315" w14:textId="77777777" w:rsidR="004A1641" w:rsidRPr="007B6D17" w:rsidRDefault="004A1641" w:rsidP="00AA4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9.2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09BD0F33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4FCC097" w14:textId="77777777" w:rsidR="004A1641" w:rsidRPr="007B6D17" w:rsidRDefault="004A1641" w:rsidP="00AA422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701" w:type="dxa"/>
          </w:tcPr>
          <w:p w14:paraId="5F752903" w14:textId="77777777" w:rsidR="004A1641" w:rsidRPr="007B6D17" w:rsidRDefault="004A1641" w:rsidP="00AA422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0 (27.8%)</w:t>
            </w:r>
          </w:p>
        </w:tc>
        <w:tc>
          <w:tcPr>
            <w:tcW w:w="993" w:type="dxa"/>
            <w:vMerge/>
            <w:vAlign w:val="center"/>
          </w:tcPr>
          <w:p w14:paraId="2CB32EDC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7280CBEA" w14:textId="77777777" w:rsidTr="003B0EB2">
        <w:trPr>
          <w:trHeight w:val="115"/>
        </w:trPr>
        <w:tc>
          <w:tcPr>
            <w:tcW w:w="11624" w:type="dxa"/>
            <w:gridSpan w:val="7"/>
            <w:shd w:val="clear" w:color="auto" w:fill="auto"/>
            <w:noWrap/>
            <w:vAlign w:val="center"/>
          </w:tcPr>
          <w:p w14:paraId="77AE8139" w14:textId="77777777" w:rsidR="004A1641" w:rsidRPr="007B6D17" w:rsidRDefault="004A1641" w:rsidP="004A16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β-HCG</w:t>
            </w:r>
            <w:r w:rsidR="006B3EEA"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06825" w:rsidRPr="007B6D17">
              <w:rPr>
                <w:rFonts w:ascii="Times New Roman" w:hAnsi="Times New Roman" w:cs="Times New Roman"/>
                <w:sz w:val="24"/>
                <w:szCs w:val="24"/>
              </w:rPr>
              <w:t>(mIU/mL)</w:t>
            </w:r>
          </w:p>
        </w:tc>
        <w:tc>
          <w:tcPr>
            <w:tcW w:w="1701" w:type="dxa"/>
            <w:vAlign w:val="center"/>
          </w:tcPr>
          <w:p w14:paraId="7CA04CEF" w14:textId="77777777" w:rsidR="004A1641" w:rsidRPr="007B6D17" w:rsidRDefault="004A1641" w:rsidP="004A16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CB455F3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1D521F20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1A7ADDF6" w14:textId="77777777" w:rsidTr="007327E0">
        <w:trPr>
          <w:trHeight w:val="115"/>
        </w:trPr>
        <w:tc>
          <w:tcPr>
            <w:tcW w:w="2416" w:type="dxa"/>
            <w:shd w:val="clear" w:color="auto" w:fill="auto"/>
            <w:noWrap/>
            <w:vAlign w:val="center"/>
          </w:tcPr>
          <w:p w14:paraId="521BC02D" w14:textId="77777777" w:rsidR="004A1641" w:rsidRPr="007B6D17" w:rsidRDefault="00D06825" w:rsidP="001936E6">
            <w:pPr>
              <w:widowControl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0DA8550B" w14:textId="77777777" w:rsidR="004A1641" w:rsidRPr="007B6D17" w:rsidRDefault="004A1641" w:rsidP="00AA4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DD3408B" w14:textId="77777777" w:rsidR="004A1641" w:rsidRPr="007B6D17" w:rsidRDefault="004A1641" w:rsidP="00AA4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101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80.2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7C5FDB26" w14:textId="77777777" w:rsidR="004A1641" w:rsidRPr="007B6D17" w:rsidRDefault="004A1641" w:rsidP="004A16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013*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674C07" w14:textId="77777777" w:rsidR="004A1641" w:rsidRPr="007B6D17" w:rsidRDefault="004A1641" w:rsidP="00AA4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100.0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9DC488A" w14:textId="77777777" w:rsidR="004A1641" w:rsidRPr="007B6D17" w:rsidRDefault="004A1641" w:rsidP="00AA42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68.6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14:paraId="62D79F1C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  <w:r w:rsidR="008269D4" w:rsidRPr="007B6D1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04FFF23B" w14:textId="77777777" w:rsidR="004A1641" w:rsidRPr="007B6D17" w:rsidRDefault="004A1641" w:rsidP="00AA422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3 (100.0%)</w:t>
            </w:r>
          </w:p>
        </w:tc>
        <w:tc>
          <w:tcPr>
            <w:tcW w:w="1701" w:type="dxa"/>
          </w:tcPr>
          <w:p w14:paraId="69FC7AFA" w14:textId="77777777" w:rsidR="004A1641" w:rsidRPr="007B6D17" w:rsidRDefault="004A1641" w:rsidP="00AA422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9 (80.6%)</w:t>
            </w:r>
          </w:p>
        </w:tc>
        <w:tc>
          <w:tcPr>
            <w:tcW w:w="993" w:type="dxa"/>
            <w:vMerge w:val="restart"/>
            <w:vAlign w:val="center"/>
          </w:tcPr>
          <w:p w14:paraId="1606B5D8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  <w:r w:rsidR="008269D4" w:rsidRPr="007B6D1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B6D17" w:rsidRPr="007B6D17" w14:paraId="7E39B23D" w14:textId="77777777" w:rsidTr="007327E0">
        <w:trPr>
          <w:trHeight w:val="115"/>
        </w:trPr>
        <w:tc>
          <w:tcPr>
            <w:tcW w:w="2416" w:type="dxa"/>
            <w:shd w:val="clear" w:color="auto" w:fill="auto"/>
            <w:noWrap/>
            <w:vAlign w:val="center"/>
          </w:tcPr>
          <w:p w14:paraId="76A1EC92" w14:textId="77777777" w:rsidR="004A1641" w:rsidRPr="007B6D17" w:rsidRDefault="00D06825" w:rsidP="001936E6">
            <w:pPr>
              <w:widowControl/>
              <w:ind w:right="839"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3CFDA4CF" w14:textId="77777777" w:rsidR="004A1641" w:rsidRPr="007B6D17" w:rsidRDefault="004A1641" w:rsidP="00AA422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9A87822" w14:textId="77777777" w:rsidR="004A1641" w:rsidRPr="007B6D17" w:rsidRDefault="004A1641" w:rsidP="00AA422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9.8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7F158F82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2F624A" w14:textId="77777777" w:rsidR="004A1641" w:rsidRPr="007B6D17" w:rsidRDefault="004A1641" w:rsidP="00AA422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9DA98A9" w14:textId="77777777" w:rsidR="004A1641" w:rsidRPr="007B6D17" w:rsidRDefault="004A1641" w:rsidP="00AA422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1.4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421F54E6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708DCA9" w14:textId="77777777" w:rsidR="004A1641" w:rsidRPr="007B6D17" w:rsidRDefault="004A1641" w:rsidP="00AA422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701" w:type="dxa"/>
          </w:tcPr>
          <w:p w14:paraId="3A0628D2" w14:textId="77777777" w:rsidR="004A1641" w:rsidRPr="007B6D17" w:rsidRDefault="004A1641" w:rsidP="00AA422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7 (19.4%)</w:t>
            </w:r>
          </w:p>
        </w:tc>
        <w:tc>
          <w:tcPr>
            <w:tcW w:w="993" w:type="dxa"/>
            <w:vMerge/>
            <w:vAlign w:val="center"/>
          </w:tcPr>
          <w:p w14:paraId="1958C992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34F64356" w14:textId="77777777" w:rsidTr="003B0EB2">
        <w:trPr>
          <w:trHeight w:val="115"/>
        </w:trPr>
        <w:tc>
          <w:tcPr>
            <w:tcW w:w="11624" w:type="dxa"/>
            <w:gridSpan w:val="7"/>
            <w:shd w:val="clear" w:color="auto" w:fill="auto"/>
            <w:noWrap/>
            <w:vAlign w:val="center"/>
          </w:tcPr>
          <w:p w14:paraId="0677C3F4" w14:textId="77777777" w:rsidR="004A1641" w:rsidRPr="007B6D17" w:rsidRDefault="004A1641" w:rsidP="004A16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Adler classification</w:t>
            </w:r>
          </w:p>
        </w:tc>
        <w:tc>
          <w:tcPr>
            <w:tcW w:w="1701" w:type="dxa"/>
          </w:tcPr>
          <w:p w14:paraId="3BA5096F" w14:textId="77777777" w:rsidR="004A1641" w:rsidRPr="007B6D17" w:rsidRDefault="004A1641" w:rsidP="004A164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567BE17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37F45F3C" w14:textId="77777777" w:rsidR="004A1641" w:rsidRPr="007B6D17" w:rsidRDefault="004A1641" w:rsidP="004A164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21E30656" w14:textId="77777777" w:rsidTr="007327E0">
        <w:trPr>
          <w:trHeight w:val="115"/>
        </w:trPr>
        <w:tc>
          <w:tcPr>
            <w:tcW w:w="2416" w:type="dxa"/>
            <w:shd w:val="clear" w:color="auto" w:fill="auto"/>
            <w:noWrap/>
            <w:vAlign w:val="center"/>
          </w:tcPr>
          <w:p w14:paraId="6681F91B" w14:textId="77777777" w:rsidR="00A33417" w:rsidRPr="007B6D17" w:rsidRDefault="00A33417" w:rsidP="001936E6">
            <w:pPr>
              <w:widowControl/>
              <w:ind w:right="839"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233E69DC" w14:textId="77777777" w:rsidR="00A33417" w:rsidRPr="007B6D17" w:rsidRDefault="00A33417" w:rsidP="00A3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6.9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C6FE9BA" w14:textId="77777777" w:rsidR="00A33417" w:rsidRPr="007B6D17" w:rsidRDefault="00A33417" w:rsidP="00A3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42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3.3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5C663F03" w14:textId="77777777" w:rsidR="00A33417" w:rsidRPr="007B6D17" w:rsidRDefault="00A33417" w:rsidP="00A3341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8C4A01" w14:textId="77777777" w:rsidR="00A33417" w:rsidRPr="007B6D17" w:rsidRDefault="00A33417" w:rsidP="00A3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9.4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5FFE220" w14:textId="77777777" w:rsidR="00A33417" w:rsidRPr="007B6D17" w:rsidRDefault="00A33417" w:rsidP="00A3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(2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14:paraId="7492D6B0" w14:textId="77777777" w:rsidR="00A33417" w:rsidRPr="007B6D17" w:rsidRDefault="00A33417" w:rsidP="00A3341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01" w:type="dxa"/>
          </w:tcPr>
          <w:p w14:paraId="404321E3" w14:textId="77777777" w:rsidR="00A33417" w:rsidRPr="007B6D17" w:rsidRDefault="00A33417" w:rsidP="00A3341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6 (46.2%)</w:t>
            </w:r>
          </w:p>
        </w:tc>
        <w:tc>
          <w:tcPr>
            <w:tcW w:w="1701" w:type="dxa"/>
          </w:tcPr>
          <w:p w14:paraId="6A77D65B" w14:textId="77777777" w:rsidR="00A33417" w:rsidRPr="007B6D17" w:rsidRDefault="00A33417" w:rsidP="00A3341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3 (36.1%)</w:t>
            </w:r>
          </w:p>
        </w:tc>
        <w:tc>
          <w:tcPr>
            <w:tcW w:w="993" w:type="dxa"/>
            <w:vMerge w:val="restart"/>
            <w:vAlign w:val="center"/>
          </w:tcPr>
          <w:p w14:paraId="1267598C" w14:textId="77777777" w:rsidR="00A33417" w:rsidRPr="007B6D17" w:rsidRDefault="00A33417" w:rsidP="00A3341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.760</w:t>
            </w:r>
          </w:p>
        </w:tc>
      </w:tr>
      <w:tr w:rsidR="007B6D17" w:rsidRPr="007B6D17" w14:paraId="26BF0579" w14:textId="77777777" w:rsidTr="007327E0">
        <w:trPr>
          <w:trHeight w:val="115"/>
        </w:trPr>
        <w:tc>
          <w:tcPr>
            <w:tcW w:w="24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D76C6BE" w14:textId="77777777" w:rsidR="00A33417" w:rsidRPr="007B6D17" w:rsidRDefault="00A33417" w:rsidP="001936E6">
            <w:pPr>
              <w:widowControl/>
              <w:ind w:right="839"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16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0B33505" w14:textId="77777777" w:rsidR="00A33417" w:rsidRPr="007B6D17" w:rsidRDefault="00A33417" w:rsidP="00A3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7 (53.1%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060464" w14:textId="77777777" w:rsidR="00A33417" w:rsidRPr="007B6D17" w:rsidRDefault="00A33417" w:rsidP="00A3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84 (66.7%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FE348AB" w14:textId="77777777" w:rsidR="00A33417" w:rsidRPr="007B6D17" w:rsidRDefault="00A33417" w:rsidP="00A3341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D67A7E1" w14:textId="77777777" w:rsidR="00A33417" w:rsidRPr="007B6D17" w:rsidRDefault="00A33417" w:rsidP="00A3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2 (70.6%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CA041D2" w14:textId="77777777" w:rsidR="00A33417" w:rsidRPr="007B6D17" w:rsidRDefault="00A33417" w:rsidP="00A33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6 (70.6%)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B0A0262" w14:textId="77777777" w:rsidR="00A33417" w:rsidRPr="007B6D17" w:rsidRDefault="00A33417" w:rsidP="00A3341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A0A556D" w14:textId="77777777" w:rsidR="00A33417" w:rsidRPr="007B6D17" w:rsidRDefault="00A33417" w:rsidP="00A3341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7 (53.9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97BF8AF" w14:textId="77777777" w:rsidR="00A33417" w:rsidRPr="007B6D17" w:rsidRDefault="00A33417" w:rsidP="00A3341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3 (63.9%)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14:paraId="5400335B" w14:textId="77777777" w:rsidR="00A33417" w:rsidRPr="007B6D17" w:rsidRDefault="00A33417" w:rsidP="00A3341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3A101A2A" w14:textId="77777777" w:rsidTr="003B0EB2">
        <w:trPr>
          <w:trHeight w:val="115"/>
        </w:trPr>
        <w:tc>
          <w:tcPr>
            <w:tcW w:w="16019" w:type="dxa"/>
            <w:gridSpan w:val="10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941BD84" w14:textId="77777777" w:rsidR="00A33417" w:rsidRPr="007B6D17" w:rsidRDefault="00A33417" w:rsidP="0051722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*, </w:t>
            </w:r>
            <w:r w:rsidRPr="007B6D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&lt; 0.05; BMI, body mass index; WBC, white blood cell count; RBC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 red blood cell count; HGB, hemoglobin; PLT, platelet count; NEUT, neutrophil count;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YMPH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 lymphocyte count;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ONO, monocyte count; NLR, neutrophil-to-lymphocyte ratio; MLR, monocyte-to-lymphocyte ratio; PLR, platelet-to-lymphocyte ratio</w:t>
            </w:r>
            <w:r w:rsidR="00517228" w:rsidRPr="007B6D1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16C8935A" w14:textId="77777777" w:rsidR="00F95912" w:rsidRPr="007B6D17" w:rsidRDefault="00F95912"/>
    <w:p w14:paraId="27C9B239" w14:textId="77777777" w:rsidR="00F95912" w:rsidRPr="007B6D17" w:rsidRDefault="00F95912">
      <w:pPr>
        <w:rPr>
          <w:vertAlign w:val="subscript"/>
        </w:rPr>
      </w:pPr>
    </w:p>
    <w:p w14:paraId="7FC6F5F7" w14:textId="77777777" w:rsidR="00F95912" w:rsidRPr="007B6D17" w:rsidRDefault="00F95912">
      <w:pPr>
        <w:rPr>
          <w:vertAlign w:val="subscript"/>
        </w:rPr>
      </w:pPr>
    </w:p>
    <w:p w14:paraId="0ED70CF4" w14:textId="77777777" w:rsidR="00F95912" w:rsidRPr="007B6D17" w:rsidRDefault="00F95912">
      <w:pPr>
        <w:rPr>
          <w:vertAlign w:val="subscript"/>
        </w:rPr>
      </w:pPr>
    </w:p>
    <w:p w14:paraId="6B18A8CE" w14:textId="77777777" w:rsidR="00F95912" w:rsidRPr="007B6D17" w:rsidRDefault="00F95912">
      <w:pPr>
        <w:rPr>
          <w:vertAlign w:val="subscript"/>
        </w:rPr>
      </w:pPr>
    </w:p>
    <w:p w14:paraId="2C10E192" w14:textId="77777777" w:rsidR="00F95912" w:rsidRPr="007B6D17" w:rsidRDefault="00F95912">
      <w:pPr>
        <w:rPr>
          <w:vertAlign w:val="subscript"/>
        </w:rPr>
      </w:pPr>
    </w:p>
    <w:p w14:paraId="1EAA65E6" w14:textId="77777777" w:rsidR="00F95912" w:rsidRPr="007B6D17" w:rsidRDefault="00F95912">
      <w:pPr>
        <w:rPr>
          <w:vertAlign w:val="subscript"/>
        </w:rPr>
      </w:pPr>
    </w:p>
    <w:p w14:paraId="0A13E374" w14:textId="77777777" w:rsidR="00F95912" w:rsidRPr="007B6D17" w:rsidRDefault="00F95912">
      <w:pPr>
        <w:rPr>
          <w:vertAlign w:val="subscript"/>
        </w:rPr>
      </w:pPr>
    </w:p>
    <w:p w14:paraId="380983C7" w14:textId="77777777" w:rsidR="00F95912" w:rsidRPr="007B6D17" w:rsidRDefault="00F95912">
      <w:pPr>
        <w:rPr>
          <w:vertAlign w:val="subscript"/>
        </w:rPr>
      </w:pPr>
    </w:p>
    <w:p w14:paraId="60112A54" w14:textId="77777777" w:rsidR="00F95912" w:rsidRPr="007B6D17" w:rsidRDefault="00F95912">
      <w:pPr>
        <w:rPr>
          <w:vertAlign w:val="subscript"/>
        </w:rPr>
      </w:pPr>
    </w:p>
    <w:p w14:paraId="0D91CBD5" w14:textId="77777777" w:rsidR="0030569E" w:rsidRPr="007B6D17" w:rsidRDefault="0030569E" w:rsidP="009D2F8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6019" w:type="dxa"/>
        <w:jc w:val="center"/>
        <w:tblLayout w:type="fixed"/>
        <w:tblLook w:val="04A0" w:firstRow="1" w:lastRow="0" w:firstColumn="1" w:lastColumn="0" w:noHBand="0" w:noVBand="1"/>
      </w:tblPr>
      <w:tblGrid>
        <w:gridCol w:w="2416"/>
        <w:gridCol w:w="1696"/>
        <w:gridCol w:w="1700"/>
        <w:gridCol w:w="1276"/>
        <w:gridCol w:w="1701"/>
        <w:gridCol w:w="1701"/>
        <w:gridCol w:w="1134"/>
        <w:gridCol w:w="1701"/>
        <w:gridCol w:w="1559"/>
        <w:gridCol w:w="1135"/>
      </w:tblGrid>
      <w:tr w:rsidR="007B6D17" w:rsidRPr="007B6D17" w14:paraId="5C506826" w14:textId="77777777" w:rsidTr="00F13315">
        <w:trPr>
          <w:trHeight w:val="115"/>
          <w:jc w:val="center"/>
        </w:trPr>
        <w:tc>
          <w:tcPr>
            <w:tcW w:w="16019" w:type="dxa"/>
            <w:gridSpan w:val="10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2460A58" w14:textId="77777777" w:rsidR="0049398E" w:rsidRPr="007B6D17" w:rsidRDefault="0049398E" w:rsidP="00F1331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D7DB046" w14:textId="77777777" w:rsidR="0049398E" w:rsidRPr="007B6D17" w:rsidRDefault="0049398E" w:rsidP="00F1331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A3DC935" w14:textId="77777777" w:rsidR="0049398E" w:rsidRPr="007B6D17" w:rsidRDefault="0049398E" w:rsidP="00F1331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59F8649" w14:textId="77777777" w:rsidR="0049398E" w:rsidRPr="007B6D17" w:rsidRDefault="0049398E" w:rsidP="00F1331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9EB396B" w14:textId="77777777" w:rsidR="0049398E" w:rsidRPr="007B6D17" w:rsidRDefault="0049398E" w:rsidP="00F1331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D4572C3" w14:textId="33EF99C7" w:rsidR="00BC0FD7" w:rsidRPr="007B6D17" w:rsidRDefault="00BC0FD7" w:rsidP="00F1331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="00F13315" w:rsidRPr="007B6D17">
              <w:rPr>
                <w:rFonts w:ascii="Times New Roman" w:hAnsi="Times New Roman" w:cs="Times New Roman"/>
                <w:b/>
                <w:sz w:val="24"/>
                <w:szCs w:val="24"/>
              </w:rPr>
              <w:t>Table 4</w:t>
            </w:r>
            <w:r w:rsidRPr="007B6D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Baseline analysis conducted in the training, validation, and test cohorts based on clinical features.</w:t>
            </w:r>
          </w:p>
        </w:tc>
      </w:tr>
      <w:tr w:rsidR="007B6D17" w:rsidRPr="007B6D17" w14:paraId="5E3F8DB9" w14:textId="77777777" w:rsidTr="00F13315">
        <w:trPr>
          <w:trHeight w:val="115"/>
          <w:jc w:val="center"/>
        </w:trPr>
        <w:tc>
          <w:tcPr>
            <w:tcW w:w="241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3B85452" w14:textId="77777777" w:rsidR="00BC0FD7" w:rsidRPr="007B6D17" w:rsidRDefault="00BC0FD7" w:rsidP="00F133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4672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1879174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Training cohort (n=158)</w:t>
            </w:r>
          </w:p>
        </w:tc>
        <w:tc>
          <w:tcPr>
            <w:tcW w:w="4536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8E3C370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Validation cohort (n=68)</w:t>
            </w:r>
          </w:p>
        </w:tc>
        <w:tc>
          <w:tcPr>
            <w:tcW w:w="4395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04CD97A7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xternal test cohort (n=49)</w:t>
            </w:r>
          </w:p>
        </w:tc>
      </w:tr>
      <w:tr w:rsidR="007B6D17" w:rsidRPr="007B6D17" w14:paraId="4B621777" w14:textId="77777777" w:rsidTr="00F13315">
        <w:trPr>
          <w:trHeight w:val="401"/>
          <w:jc w:val="center"/>
        </w:trPr>
        <w:tc>
          <w:tcPr>
            <w:tcW w:w="2416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72CEAEB" w14:textId="77777777" w:rsidR="00BC0FD7" w:rsidRPr="007B6D17" w:rsidRDefault="00BC0FD7" w:rsidP="00F1331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3D04C0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Benign      </w:t>
            </w:r>
          </w:p>
          <w:p w14:paraId="3CEC0940" w14:textId="77777777" w:rsidR="00BC0FD7" w:rsidRPr="007B6D17" w:rsidRDefault="00BC0FD7" w:rsidP="00F13315">
            <w:pPr>
              <w:widowControl/>
              <w:ind w:leftChars="50" w:left="225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(n=53)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2BAB60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Malignant (n=105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45A5486" w14:textId="77777777" w:rsidR="00BC0FD7" w:rsidRPr="007B6D17" w:rsidRDefault="00BC0FD7" w:rsidP="00F13315">
            <w:pPr>
              <w:widowControl/>
              <w:ind w:leftChars="100" w:lef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8695991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  <w:p w14:paraId="2C9DF50E" w14:textId="77777777" w:rsidR="00BC0FD7" w:rsidRPr="007B6D17" w:rsidRDefault="00BC0FD7" w:rsidP="00F13315">
            <w:pPr>
              <w:widowControl/>
              <w:ind w:leftChars="50" w:left="225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(n=26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CEEAB5" w14:textId="77777777" w:rsidR="00BC0FD7" w:rsidRPr="007B6D17" w:rsidRDefault="00BC0FD7" w:rsidP="00F13315">
            <w:pPr>
              <w:widowControl/>
              <w:ind w:leftChars="50" w:left="225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Malignant (n=42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70F0CAE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662A68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  <w:p w14:paraId="65759E49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(n=23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4653CC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Malignant (n=26)</w:t>
            </w:r>
          </w:p>
        </w:tc>
        <w:tc>
          <w:tcPr>
            <w:tcW w:w="113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109ADEC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B6D17" w:rsidRPr="007B6D17" w14:paraId="02AF2ADD" w14:textId="77777777" w:rsidTr="00F13315">
        <w:trPr>
          <w:trHeight w:val="20"/>
          <w:jc w:val="center"/>
        </w:trPr>
        <w:tc>
          <w:tcPr>
            <w:tcW w:w="2416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0D2B1D2E" w14:textId="77777777" w:rsidR="00BC0FD7" w:rsidRPr="007B6D17" w:rsidRDefault="00BC0FD7" w:rsidP="00F1331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696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4A0B253C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0.62±22.33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28A03921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0.04±18.39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25BC61A9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46FB4C7D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4.85±26.65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31B224D0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7.45±17.2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1A3B0B64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6630CE46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0.57±21.88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79663030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0.58±20.44</w:t>
            </w:r>
          </w:p>
        </w:tc>
        <w:tc>
          <w:tcPr>
            <w:tcW w:w="1135" w:type="dxa"/>
            <w:tcBorders>
              <w:top w:val="single" w:sz="12" w:space="0" w:color="auto"/>
            </w:tcBorders>
          </w:tcPr>
          <w:p w14:paraId="60539CB1" w14:textId="77777777" w:rsidR="00BC0FD7" w:rsidRPr="007B6D17" w:rsidRDefault="00BC0FD7" w:rsidP="00F13315">
            <w:pPr>
              <w:widowControl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7B6D17" w:rsidRPr="007B6D17" w14:paraId="3877FF4E" w14:textId="77777777" w:rsidTr="00F13315">
        <w:trPr>
          <w:trHeight w:val="115"/>
          <w:jc w:val="center"/>
        </w:trPr>
        <w:tc>
          <w:tcPr>
            <w:tcW w:w="2416" w:type="dxa"/>
            <w:shd w:val="clear" w:color="auto" w:fill="auto"/>
            <w:noWrap/>
            <w:vAlign w:val="center"/>
          </w:tcPr>
          <w:p w14:paraId="150C1DBB" w14:textId="77777777" w:rsidR="00BC0FD7" w:rsidRPr="007B6D17" w:rsidRDefault="00BC0FD7" w:rsidP="00F1331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0CDD4051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1.00±4.29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EF92271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1.64±5.7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AB19AC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04C667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0.38±3.5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3C6557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0.72±4.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088144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1701" w:type="dxa"/>
            <w:vAlign w:val="center"/>
          </w:tcPr>
          <w:p w14:paraId="3C53CC32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0.59±3.32</w:t>
            </w:r>
          </w:p>
        </w:tc>
        <w:tc>
          <w:tcPr>
            <w:tcW w:w="1559" w:type="dxa"/>
            <w:vAlign w:val="center"/>
          </w:tcPr>
          <w:p w14:paraId="75CD605E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2.05±5.59</w:t>
            </w:r>
          </w:p>
        </w:tc>
        <w:tc>
          <w:tcPr>
            <w:tcW w:w="1135" w:type="dxa"/>
            <w:vAlign w:val="center"/>
          </w:tcPr>
          <w:p w14:paraId="62F6FDEB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</w:tr>
      <w:tr w:rsidR="007B6D17" w:rsidRPr="007B6D17" w14:paraId="5186FE79" w14:textId="77777777" w:rsidTr="00F13315">
        <w:trPr>
          <w:trHeight w:val="115"/>
          <w:jc w:val="center"/>
        </w:trPr>
        <w:tc>
          <w:tcPr>
            <w:tcW w:w="2416" w:type="dxa"/>
            <w:shd w:val="clear" w:color="auto" w:fill="auto"/>
            <w:noWrap/>
            <w:vAlign w:val="center"/>
          </w:tcPr>
          <w:p w14:paraId="6E8A327E" w14:textId="77777777" w:rsidR="00BC0FD7" w:rsidRPr="007B6D17" w:rsidRDefault="00BC0FD7" w:rsidP="00F1331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BC (1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46BFFFD6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8.36±3.47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EC69C84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8.73±3.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6F63BF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527087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8.88±5.7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B3B239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8.88±5.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C923FA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1701" w:type="dxa"/>
            <w:vAlign w:val="center"/>
          </w:tcPr>
          <w:p w14:paraId="7475FD8B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7.89±2.02</w:t>
            </w:r>
          </w:p>
        </w:tc>
        <w:tc>
          <w:tcPr>
            <w:tcW w:w="1559" w:type="dxa"/>
            <w:vAlign w:val="center"/>
          </w:tcPr>
          <w:p w14:paraId="6D8CA186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7.43±1.85</w:t>
            </w:r>
          </w:p>
        </w:tc>
        <w:tc>
          <w:tcPr>
            <w:tcW w:w="1135" w:type="dxa"/>
            <w:vAlign w:val="center"/>
          </w:tcPr>
          <w:p w14:paraId="471D7E67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</w:tr>
      <w:tr w:rsidR="007B6D17" w:rsidRPr="007B6D17" w14:paraId="13FF3A46" w14:textId="77777777" w:rsidTr="00F13315">
        <w:trPr>
          <w:trHeight w:val="115"/>
          <w:jc w:val="center"/>
        </w:trPr>
        <w:tc>
          <w:tcPr>
            <w:tcW w:w="2416" w:type="dxa"/>
            <w:shd w:val="clear" w:color="auto" w:fill="auto"/>
            <w:noWrap/>
            <w:vAlign w:val="center"/>
          </w:tcPr>
          <w:p w14:paraId="42DD459E" w14:textId="77777777" w:rsidR="00BC0FD7" w:rsidRPr="007B6D17" w:rsidRDefault="00BC0FD7" w:rsidP="00F1331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BC (1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3DC49A30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.92±0.6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A5BEA78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.95±0.7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3EDEEC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FB0210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.85±0.6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8B033E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5.08±0.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083CC9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1701" w:type="dxa"/>
            <w:vAlign w:val="center"/>
          </w:tcPr>
          <w:p w14:paraId="0010CE01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9.89±23.29</w:t>
            </w:r>
          </w:p>
        </w:tc>
        <w:tc>
          <w:tcPr>
            <w:tcW w:w="1559" w:type="dxa"/>
            <w:vAlign w:val="center"/>
          </w:tcPr>
          <w:p w14:paraId="1FBBADD1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4.62±33.93</w:t>
            </w:r>
          </w:p>
        </w:tc>
        <w:tc>
          <w:tcPr>
            <w:tcW w:w="1135" w:type="dxa"/>
            <w:vAlign w:val="center"/>
          </w:tcPr>
          <w:p w14:paraId="7E080044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</w:tr>
      <w:tr w:rsidR="007B6D17" w:rsidRPr="007B6D17" w14:paraId="2C275DC1" w14:textId="77777777" w:rsidTr="00F13315">
        <w:trPr>
          <w:trHeight w:val="115"/>
          <w:jc w:val="center"/>
        </w:trPr>
        <w:tc>
          <w:tcPr>
            <w:tcW w:w="2416" w:type="dxa"/>
            <w:shd w:val="clear" w:color="auto" w:fill="auto"/>
            <w:noWrap/>
            <w:vAlign w:val="center"/>
          </w:tcPr>
          <w:p w14:paraId="416B55CA" w14:textId="77777777" w:rsidR="00BC0FD7" w:rsidRPr="007B6D17" w:rsidRDefault="00BC0FD7" w:rsidP="00F1331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HGB (g/L)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4DC6EF5D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28.46±20.09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63D9997A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30.97±27.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E1BD3B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254717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30.83±13.6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252235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29.56±19.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9E37D4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1701" w:type="dxa"/>
            <w:vAlign w:val="center"/>
          </w:tcPr>
          <w:p w14:paraId="50D07B0F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47.74±44.61</w:t>
            </w:r>
          </w:p>
        </w:tc>
        <w:tc>
          <w:tcPr>
            <w:tcW w:w="1559" w:type="dxa"/>
            <w:vAlign w:val="center"/>
          </w:tcPr>
          <w:p w14:paraId="690DCD62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51.12±47.30</w:t>
            </w:r>
          </w:p>
        </w:tc>
        <w:tc>
          <w:tcPr>
            <w:tcW w:w="1135" w:type="dxa"/>
            <w:vAlign w:val="center"/>
          </w:tcPr>
          <w:p w14:paraId="518D1339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</w:tr>
      <w:tr w:rsidR="007B6D17" w:rsidRPr="007B6D17" w14:paraId="4CB452AE" w14:textId="77777777" w:rsidTr="00F13315">
        <w:trPr>
          <w:trHeight w:val="115"/>
          <w:jc w:val="center"/>
        </w:trPr>
        <w:tc>
          <w:tcPr>
            <w:tcW w:w="2416" w:type="dxa"/>
            <w:shd w:val="clear" w:color="auto" w:fill="auto"/>
            <w:noWrap/>
            <w:vAlign w:val="center"/>
          </w:tcPr>
          <w:p w14:paraId="7D448C1A" w14:textId="77777777" w:rsidR="00BC0FD7" w:rsidRPr="007B6D17" w:rsidRDefault="00BC0FD7" w:rsidP="00F1331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PLT (1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49BFBD3A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90.88±89.39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5BCB369B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90.31±96.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FABEAA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7137E1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77.13±100.7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798E74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18.55±103.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5AB835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701" w:type="dxa"/>
            <w:vAlign w:val="center"/>
          </w:tcPr>
          <w:p w14:paraId="32598858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94.66±151.54</w:t>
            </w:r>
          </w:p>
        </w:tc>
        <w:tc>
          <w:tcPr>
            <w:tcW w:w="1559" w:type="dxa"/>
            <w:vAlign w:val="center"/>
          </w:tcPr>
          <w:p w14:paraId="2FD06F90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38.87±97.28</w:t>
            </w:r>
          </w:p>
        </w:tc>
        <w:tc>
          <w:tcPr>
            <w:tcW w:w="1135" w:type="dxa"/>
            <w:vAlign w:val="center"/>
          </w:tcPr>
          <w:p w14:paraId="6A54A7C0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7B6D17" w:rsidRPr="007B6D17" w14:paraId="55271854" w14:textId="77777777" w:rsidTr="00F13315">
        <w:trPr>
          <w:trHeight w:val="115"/>
          <w:jc w:val="center"/>
        </w:trPr>
        <w:tc>
          <w:tcPr>
            <w:tcW w:w="2416" w:type="dxa"/>
            <w:shd w:val="clear" w:color="auto" w:fill="auto"/>
            <w:noWrap/>
            <w:vAlign w:val="center"/>
          </w:tcPr>
          <w:p w14:paraId="3CD4C690" w14:textId="77777777" w:rsidR="00BC0FD7" w:rsidRPr="007B6D17" w:rsidRDefault="00BC0FD7" w:rsidP="00F1331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NEUT (1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49D244A0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.93±3.71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29F7E73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5.22±2.7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C2D0D3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D220B1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5.40±5.4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3D11AD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.20±2.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DBD87C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1701" w:type="dxa"/>
            <w:vAlign w:val="center"/>
          </w:tcPr>
          <w:p w14:paraId="490D078E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.29±1.54</w:t>
            </w:r>
          </w:p>
        </w:tc>
        <w:tc>
          <w:tcPr>
            <w:tcW w:w="1559" w:type="dxa"/>
            <w:vAlign w:val="center"/>
          </w:tcPr>
          <w:p w14:paraId="13E7ABD4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.88±1.82</w:t>
            </w:r>
          </w:p>
        </w:tc>
        <w:tc>
          <w:tcPr>
            <w:tcW w:w="1135" w:type="dxa"/>
            <w:vAlign w:val="center"/>
          </w:tcPr>
          <w:p w14:paraId="39B7A44E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</w:tr>
      <w:tr w:rsidR="007B6D17" w:rsidRPr="007B6D17" w14:paraId="61447B9B" w14:textId="77777777" w:rsidTr="00F13315">
        <w:trPr>
          <w:trHeight w:val="115"/>
          <w:jc w:val="center"/>
        </w:trPr>
        <w:tc>
          <w:tcPr>
            <w:tcW w:w="2416" w:type="dxa"/>
            <w:shd w:val="clear" w:color="auto" w:fill="auto"/>
            <w:noWrap/>
            <w:vAlign w:val="center"/>
          </w:tcPr>
          <w:p w14:paraId="57DD401B" w14:textId="77777777" w:rsidR="00BC0FD7" w:rsidRPr="007B6D17" w:rsidRDefault="00BC0FD7" w:rsidP="00F1331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YMPH (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5DF133BC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3.97±83.74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95A8AAB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.51±1.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866DA7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298DF6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.51±1.8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37FE98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.77±1.7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2EDA18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701" w:type="dxa"/>
            <w:vAlign w:val="center"/>
          </w:tcPr>
          <w:p w14:paraId="0171B280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.76±1.42</w:t>
            </w:r>
          </w:p>
        </w:tc>
        <w:tc>
          <w:tcPr>
            <w:tcW w:w="1559" w:type="dxa"/>
            <w:vAlign w:val="center"/>
          </w:tcPr>
          <w:p w14:paraId="01D97B92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.52±1.48</w:t>
            </w:r>
          </w:p>
        </w:tc>
        <w:tc>
          <w:tcPr>
            <w:tcW w:w="1135" w:type="dxa"/>
            <w:vAlign w:val="center"/>
          </w:tcPr>
          <w:p w14:paraId="0F6643D2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</w:tr>
      <w:tr w:rsidR="007B6D17" w:rsidRPr="007B6D17" w14:paraId="51FFF2FF" w14:textId="77777777" w:rsidTr="00F13315">
        <w:trPr>
          <w:trHeight w:val="115"/>
          <w:jc w:val="center"/>
        </w:trPr>
        <w:tc>
          <w:tcPr>
            <w:tcW w:w="2416" w:type="dxa"/>
            <w:shd w:val="clear" w:color="auto" w:fill="auto"/>
            <w:noWrap/>
            <w:vAlign w:val="center"/>
          </w:tcPr>
          <w:p w14:paraId="1B46D03A" w14:textId="77777777" w:rsidR="00BC0FD7" w:rsidRPr="007B6D17" w:rsidRDefault="00BC0FD7" w:rsidP="00F13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ONO (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06AEF3E0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56±0.21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0CE91B3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78±0.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B831C8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5A9083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72±0.5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66C22D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62±0.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340C9B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1701" w:type="dxa"/>
            <w:vAlign w:val="center"/>
          </w:tcPr>
          <w:p w14:paraId="61D466C8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.58±9.36</w:t>
            </w:r>
          </w:p>
        </w:tc>
        <w:tc>
          <w:tcPr>
            <w:tcW w:w="1559" w:type="dxa"/>
            <w:vAlign w:val="center"/>
          </w:tcPr>
          <w:p w14:paraId="2C77E3A5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.86±11.23</w:t>
            </w:r>
          </w:p>
        </w:tc>
        <w:tc>
          <w:tcPr>
            <w:tcW w:w="1135" w:type="dxa"/>
            <w:vAlign w:val="center"/>
          </w:tcPr>
          <w:p w14:paraId="0E64F461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</w:p>
        </w:tc>
      </w:tr>
      <w:tr w:rsidR="007B6D17" w:rsidRPr="007B6D17" w14:paraId="1CEA1A6F" w14:textId="77777777" w:rsidTr="00F13315">
        <w:trPr>
          <w:trHeight w:val="115"/>
          <w:jc w:val="center"/>
        </w:trPr>
        <w:tc>
          <w:tcPr>
            <w:tcW w:w="2416" w:type="dxa"/>
            <w:shd w:val="clear" w:color="auto" w:fill="auto"/>
            <w:noWrap/>
            <w:vAlign w:val="center"/>
          </w:tcPr>
          <w:p w14:paraId="6319FE98" w14:textId="77777777" w:rsidR="00BC0FD7" w:rsidRPr="007B6D17" w:rsidRDefault="00BC0FD7" w:rsidP="00F13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NLR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774904E0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.13±4.23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74D08A6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.01±3.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51AB22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1F2798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.62±5.5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3ECFF3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.11±1.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BCA665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701" w:type="dxa"/>
            <w:vAlign w:val="center"/>
          </w:tcPr>
          <w:p w14:paraId="43485A1E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.35±2.54</w:t>
            </w:r>
          </w:p>
        </w:tc>
        <w:tc>
          <w:tcPr>
            <w:tcW w:w="1559" w:type="dxa"/>
            <w:vAlign w:val="center"/>
          </w:tcPr>
          <w:p w14:paraId="49B5FA2E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.32±2.19</w:t>
            </w:r>
          </w:p>
        </w:tc>
        <w:tc>
          <w:tcPr>
            <w:tcW w:w="1135" w:type="dxa"/>
            <w:vAlign w:val="center"/>
          </w:tcPr>
          <w:p w14:paraId="654B82E9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</w:tr>
      <w:tr w:rsidR="007B6D17" w:rsidRPr="007B6D17" w14:paraId="17A11AD2" w14:textId="77777777" w:rsidTr="00F13315">
        <w:trPr>
          <w:trHeight w:val="115"/>
          <w:jc w:val="center"/>
        </w:trPr>
        <w:tc>
          <w:tcPr>
            <w:tcW w:w="2416" w:type="dxa"/>
            <w:shd w:val="clear" w:color="auto" w:fill="auto"/>
            <w:noWrap/>
            <w:vAlign w:val="center"/>
          </w:tcPr>
          <w:p w14:paraId="5C04DC7B" w14:textId="77777777" w:rsidR="00BC0FD7" w:rsidRPr="007B6D17" w:rsidRDefault="00BC0FD7" w:rsidP="00F13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MLR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418B3173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29±0.2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13F4EFA8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36±0.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9AC292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2719E7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43±0.5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199BF7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28±0.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8145E5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701" w:type="dxa"/>
            <w:vAlign w:val="center"/>
          </w:tcPr>
          <w:p w14:paraId="08634314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.39±19.71</w:t>
            </w:r>
          </w:p>
        </w:tc>
        <w:tc>
          <w:tcPr>
            <w:tcW w:w="1559" w:type="dxa"/>
            <w:vAlign w:val="center"/>
          </w:tcPr>
          <w:p w14:paraId="6311046B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.87±16.90</w:t>
            </w:r>
          </w:p>
        </w:tc>
        <w:tc>
          <w:tcPr>
            <w:tcW w:w="1135" w:type="dxa"/>
            <w:vAlign w:val="center"/>
          </w:tcPr>
          <w:p w14:paraId="1EE378E1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</w:tr>
      <w:tr w:rsidR="007B6D17" w:rsidRPr="007B6D17" w14:paraId="02BF2AE8" w14:textId="77777777" w:rsidTr="00F13315">
        <w:trPr>
          <w:trHeight w:val="115"/>
          <w:jc w:val="center"/>
        </w:trPr>
        <w:tc>
          <w:tcPr>
            <w:tcW w:w="2416" w:type="dxa"/>
            <w:shd w:val="clear" w:color="auto" w:fill="auto"/>
            <w:noWrap/>
            <w:vAlign w:val="center"/>
          </w:tcPr>
          <w:p w14:paraId="1A8E9DEB" w14:textId="77777777" w:rsidR="00BC0FD7" w:rsidRPr="007B6D17" w:rsidRDefault="00BC0FD7" w:rsidP="00F13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PLR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6C4CF99D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44.75±81.61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6010F38B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48.22±85.6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5C10EA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018653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58.25±121.6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8AE32A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48.35±72.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3980E6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</w:tc>
        <w:tc>
          <w:tcPr>
            <w:tcW w:w="1701" w:type="dxa"/>
            <w:vAlign w:val="center"/>
          </w:tcPr>
          <w:p w14:paraId="6D12CBB2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19.09±68.08</w:t>
            </w:r>
          </w:p>
        </w:tc>
        <w:tc>
          <w:tcPr>
            <w:tcW w:w="1559" w:type="dxa"/>
            <w:vAlign w:val="center"/>
          </w:tcPr>
          <w:p w14:paraId="051D6B32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08.70±61.39</w:t>
            </w:r>
          </w:p>
        </w:tc>
        <w:tc>
          <w:tcPr>
            <w:tcW w:w="1135" w:type="dxa"/>
            <w:vAlign w:val="center"/>
          </w:tcPr>
          <w:p w14:paraId="54A616A2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</w:tr>
      <w:tr w:rsidR="007B6D17" w:rsidRPr="007B6D17" w14:paraId="55F75AF1" w14:textId="77777777" w:rsidTr="00F13315">
        <w:trPr>
          <w:trHeight w:val="115"/>
          <w:jc w:val="center"/>
        </w:trPr>
        <w:tc>
          <w:tcPr>
            <w:tcW w:w="11624" w:type="dxa"/>
            <w:gridSpan w:val="7"/>
            <w:shd w:val="clear" w:color="auto" w:fill="auto"/>
            <w:noWrap/>
            <w:vAlign w:val="center"/>
          </w:tcPr>
          <w:p w14:paraId="7ADDC8E4" w14:textId="77777777" w:rsidR="00BC0FD7" w:rsidRPr="007B6D17" w:rsidRDefault="00BC0FD7" w:rsidP="00F1331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ymptom</w:t>
            </w:r>
          </w:p>
        </w:tc>
        <w:tc>
          <w:tcPr>
            <w:tcW w:w="1701" w:type="dxa"/>
            <w:vAlign w:val="center"/>
          </w:tcPr>
          <w:p w14:paraId="2970BF07" w14:textId="77777777" w:rsidR="00BC0FD7" w:rsidRPr="007B6D17" w:rsidRDefault="00BC0FD7" w:rsidP="00F1331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55D452F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14:paraId="46340D84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19199DF9" w14:textId="77777777" w:rsidTr="00F13315">
        <w:trPr>
          <w:trHeight w:val="115"/>
          <w:jc w:val="center"/>
        </w:trPr>
        <w:tc>
          <w:tcPr>
            <w:tcW w:w="2416" w:type="dxa"/>
            <w:shd w:val="clear" w:color="auto" w:fill="auto"/>
            <w:noWrap/>
            <w:vAlign w:val="center"/>
          </w:tcPr>
          <w:p w14:paraId="0D68AF2A" w14:textId="77777777" w:rsidR="00BC0FD7" w:rsidRPr="007B6D17" w:rsidRDefault="00BC0FD7" w:rsidP="00F13315">
            <w:pPr>
              <w:widowControl/>
              <w:ind w:right="839"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1696" w:type="dxa"/>
            <w:shd w:val="clear" w:color="auto" w:fill="auto"/>
            <w:noWrap/>
          </w:tcPr>
          <w:p w14:paraId="0414890C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9 (54.7%)</w:t>
            </w:r>
          </w:p>
        </w:tc>
        <w:tc>
          <w:tcPr>
            <w:tcW w:w="1700" w:type="dxa"/>
            <w:shd w:val="clear" w:color="auto" w:fill="auto"/>
            <w:noWrap/>
          </w:tcPr>
          <w:p w14:paraId="22DA39F9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9 (37.1%)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28EECA2B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035*</w:t>
            </w:r>
          </w:p>
        </w:tc>
        <w:tc>
          <w:tcPr>
            <w:tcW w:w="1701" w:type="dxa"/>
            <w:shd w:val="clear" w:color="auto" w:fill="auto"/>
            <w:noWrap/>
          </w:tcPr>
          <w:p w14:paraId="6BCE9CC0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5 (57.7%)</w:t>
            </w:r>
          </w:p>
        </w:tc>
        <w:tc>
          <w:tcPr>
            <w:tcW w:w="1701" w:type="dxa"/>
            <w:shd w:val="clear" w:color="auto" w:fill="auto"/>
            <w:noWrap/>
          </w:tcPr>
          <w:p w14:paraId="70605660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1 (26.2%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3ADE9EFB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009*</w:t>
            </w:r>
          </w:p>
        </w:tc>
        <w:tc>
          <w:tcPr>
            <w:tcW w:w="1701" w:type="dxa"/>
          </w:tcPr>
          <w:p w14:paraId="0985D1A3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3 (56.5%)</w:t>
            </w:r>
          </w:p>
        </w:tc>
        <w:tc>
          <w:tcPr>
            <w:tcW w:w="1559" w:type="dxa"/>
          </w:tcPr>
          <w:p w14:paraId="6DC81482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1 (42.3%)</w:t>
            </w:r>
          </w:p>
        </w:tc>
        <w:tc>
          <w:tcPr>
            <w:tcW w:w="1135" w:type="dxa"/>
            <w:vMerge w:val="restart"/>
            <w:vAlign w:val="center"/>
          </w:tcPr>
          <w:p w14:paraId="2FC7A535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</w:tr>
      <w:tr w:rsidR="007B6D17" w:rsidRPr="007B6D17" w14:paraId="72291946" w14:textId="77777777" w:rsidTr="00F13315">
        <w:trPr>
          <w:trHeight w:val="115"/>
          <w:jc w:val="center"/>
        </w:trPr>
        <w:tc>
          <w:tcPr>
            <w:tcW w:w="2416" w:type="dxa"/>
            <w:shd w:val="clear" w:color="auto" w:fill="auto"/>
            <w:noWrap/>
            <w:vAlign w:val="center"/>
          </w:tcPr>
          <w:p w14:paraId="06CE2A62" w14:textId="77777777" w:rsidR="00BC0FD7" w:rsidRPr="007B6D17" w:rsidRDefault="00BC0FD7" w:rsidP="00F13315">
            <w:pPr>
              <w:widowControl/>
              <w:ind w:right="839"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1696" w:type="dxa"/>
            <w:shd w:val="clear" w:color="auto" w:fill="auto"/>
            <w:noWrap/>
          </w:tcPr>
          <w:p w14:paraId="2E3CABAC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4 (45.3%)</w:t>
            </w:r>
          </w:p>
        </w:tc>
        <w:tc>
          <w:tcPr>
            <w:tcW w:w="1700" w:type="dxa"/>
            <w:shd w:val="clear" w:color="auto" w:fill="auto"/>
            <w:noWrap/>
          </w:tcPr>
          <w:p w14:paraId="6892B68E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66 (62.9%)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14:paraId="5F7253F4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400BA6D6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1 (42.3%)</w:t>
            </w:r>
          </w:p>
        </w:tc>
        <w:tc>
          <w:tcPr>
            <w:tcW w:w="1701" w:type="dxa"/>
            <w:shd w:val="clear" w:color="auto" w:fill="auto"/>
            <w:noWrap/>
          </w:tcPr>
          <w:p w14:paraId="1A0C2880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1 (73.8%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5F7A7849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86574CA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0 (43.5%)</w:t>
            </w:r>
          </w:p>
        </w:tc>
        <w:tc>
          <w:tcPr>
            <w:tcW w:w="1559" w:type="dxa"/>
          </w:tcPr>
          <w:p w14:paraId="673E5547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5 (57.7%)</w:t>
            </w:r>
          </w:p>
        </w:tc>
        <w:tc>
          <w:tcPr>
            <w:tcW w:w="1135" w:type="dxa"/>
            <w:vMerge/>
            <w:vAlign w:val="center"/>
          </w:tcPr>
          <w:p w14:paraId="5D5A7436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735862D3" w14:textId="77777777" w:rsidTr="00F13315">
        <w:trPr>
          <w:trHeight w:val="115"/>
          <w:jc w:val="center"/>
        </w:trPr>
        <w:tc>
          <w:tcPr>
            <w:tcW w:w="11624" w:type="dxa"/>
            <w:gridSpan w:val="7"/>
            <w:shd w:val="clear" w:color="auto" w:fill="auto"/>
            <w:noWrap/>
            <w:vAlign w:val="center"/>
          </w:tcPr>
          <w:p w14:paraId="2DBB9495" w14:textId="77777777" w:rsidR="00BC0FD7" w:rsidRPr="007B6D17" w:rsidRDefault="00BC0FD7" w:rsidP="00F1331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Basic illness</w:t>
            </w:r>
          </w:p>
        </w:tc>
        <w:tc>
          <w:tcPr>
            <w:tcW w:w="1701" w:type="dxa"/>
            <w:vAlign w:val="center"/>
          </w:tcPr>
          <w:p w14:paraId="103FDF3D" w14:textId="77777777" w:rsidR="00BC0FD7" w:rsidRPr="007B6D17" w:rsidRDefault="00BC0FD7" w:rsidP="00F1331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D63E918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14:paraId="7CF237EC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4D579BB2" w14:textId="77777777" w:rsidTr="00F13315">
        <w:trPr>
          <w:trHeight w:val="115"/>
          <w:jc w:val="center"/>
        </w:trPr>
        <w:tc>
          <w:tcPr>
            <w:tcW w:w="2416" w:type="dxa"/>
            <w:shd w:val="clear" w:color="auto" w:fill="auto"/>
            <w:noWrap/>
            <w:vAlign w:val="center"/>
          </w:tcPr>
          <w:p w14:paraId="20D42FDE" w14:textId="77777777" w:rsidR="00BC0FD7" w:rsidRPr="007B6D17" w:rsidRDefault="00BC0FD7" w:rsidP="00F13315">
            <w:pPr>
              <w:widowControl/>
              <w:ind w:right="839"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1696" w:type="dxa"/>
            <w:shd w:val="clear" w:color="auto" w:fill="auto"/>
            <w:noWrap/>
          </w:tcPr>
          <w:p w14:paraId="073D0AD4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5 (9.4%)</w:t>
            </w:r>
          </w:p>
        </w:tc>
        <w:tc>
          <w:tcPr>
            <w:tcW w:w="1700" w:type="dxa"/>
            <w:shd w:val="clear" w:color="auto" w:fill="auto"/>
            <w:noWrap/>
          </w:tcPr>
          <w:p w14:paraId="4BD51CD0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9 (8.6%)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49BF4170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  <w:tc>
          <w:tcPr>
            <w:tcW w:w="1701" w:type="dxa"/>
            <w:shd w:val="clear" w:color="auto" w:fill="auto"/>
            <w:noWrap/>
          </w:tcPr>
          <w:p w14:paraId="493E326A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 (15.4%)</w:t>
            </w:r>
          </w:p>
        </w:tc>
        <w:tc>
          <w:tcPr>
            <w:tcW w:w="1701" w:type="dxa"/>
            <w:shd w:val="clear" w:color="auto" w:fill="auto"/>
            <w:noWrap/>
          </w:tcPr>
          <w:p w14:paraId="7220E658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 (4.8%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7331B600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701" w:type="dxa"/>
          </w:tcPr>
          <w:p w14:paraId="55201DE7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 (17.4%)</w:t>
            </w:r>
          </w:p>
        </w:tc>
        <w:tc>
          <w:tcPr>
            <w:tcW w:w="1559" w:type="dxa"/>
          </w:tcPr>
          <w:p w14:paraId="4C280327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 (3.9%)</w:t>
            </w:r>
          </w:p>
        </w:tc>
        <w:tc>
          <w:tcPr>
            <w:tcW w:w="1135" w:type="dxa"/>
            <w:vMerge w:val="restart"/>
            <w:vAlign w:val="center"/>
          </w:tcPr>
          <w:p w14:paraId="360DE003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</w:tr>
      <w:tr w:rsidR="007B6D17" w:rsidRPr="007B6D17" w14:paraId="56990CC7" w14:textId="77777777" w:rsidTr="00F13315">
        <w:trPr>
          <w:trHeight w:val="115"/>
          <w:jc w:val="center"/>
        </w:trPr>
        <w:tc>
          <w:tcPr>
            <w:tcW w:w="2416" w:type="dxa"/>
            <w:shd w:val="clear" w:color="auto" w:fill="auto"/>
            <w:noWrap/>
            <w:vAlign w:val="center"/>
          </w:tcPr>
          <w:p w14:paraId="34FCD5E1" w14:textId="77777777" w:rsidR="00BC0FD7" w:rsidRPr="007B6D17" w:rsidRDefault="00BC0FD7" w:rsidP="00F13315">
            <w:pPr>
              <w:widowControl/>
              <w:ind w:right="839"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1696" w:type="dxa"/>
            <w:shd w:val="clear" w:color="auto" w:fill="auto"/>
            <w:noWrap/>
          </w:tcPr>
          <w:p w14:paraId="62A5E6E3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8 (90.6%)</w:t>
            </w:r>
          </w:p>
        </w:tc>
        <w:tc>
          <w:tcPr>
            <w:tcW w:w="1700" w:type="dxa"/>
            <w:shd w:val="clear" w:color="auto" w:fill="auto"/>
            <w:noWrap/>
          </w:tcPr>
          <w:p w14:paraId="11977D9E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96 (91.4%)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14:paraId="7BBAC021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4669B8DC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2 (84.6%)</w:t>
            </w:r>
          </w:p>
        </w:tc>
        <w:tc>
          <w:tcPr>
            <w:tcW w:w="1701" w:type="dxa"/>
            <w:shd w:val="clear" w:color="auto" w:fill="auto"/>
            <w:noWrap/>
          </w:tcPr>
          <w:p w14:paraId="60E5A7F6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0 (95.2%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6569729D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95EE09B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9 (82.6%)</w:t>
            </w:r>
          </w:p>
        </w:tc>
        <w:tc>
          <w:tcPr>
            <w:tcW w:w="1559" w:type="dxa"/>
          </w:tcPr>
          <w:p w14:paraId="67DB5F8A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5 (96.1%)</w:t>
            </w:r>
          </w:p>
        </w:tc>
        <w:tc>
          <w:tcPr>
            <w:tcW w:w="1135" w:type="dxa"/>
            <w:vMerge/>
            <w:vAlign w:val="center"/>
          </w:tcPr>
          <w:p w14:paraId="65ED2B0A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1EF1ACD2" w14:textId="77777777" w:rsidTr="00F13315">
        <w:trPr>
          <w:trHeight w:val="115"/>
          <w:jc w:val="center"/>
        </w:trPr>
        <w:tc>
          <w:tcPr>
            <w:tcW w:w="11624" w:type="dxa"/>
            <w:gridSpan w:val="7"/>
            <w:shd w:val="clear" w:color="auto" w:fill="auto"/>
            <w:noWrap/>
            <w:vAlign w:val="center"/>
          </w:tcPr>
          <w:p w14:paraId="488C0895" w14:textId="77777777" w:rsidR="00BC0FD7" w:rsidRPr="007B6D17" w:rsidRDefault="00BC0FD7" w:rsidP="00F1331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AFP (ng/mL)</w:t>
            </w:r>
          </w:p>
        </w:tc>
        <w:tc>
          <w:tcPr>
            <w:tcW w:w="1701" w:type="dxa"/>
            <w:vAlign w:val="center"/>
          </w:tcPr>
          <w:p w14:paraId="3F32113F" w14:textId="77777777" w:rsidR="00BC0FD7" w:rsidRPr="007B6D17" w:rsidRDefault="00BC0FD7" w:rsidP="00F1331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ECC84E9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14:paraId="0713D57C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06A5DFAE" w14:textId="77777777" w:rsidTr="00F13315">
        <w:trPr>
          <w:trHeight w:val="115"/>
          <w:jc w:val="center"/>
        </w:trPr>
        <w:tc>
          <w:tcPr>
            <w:tcW w:w="2416" w:type="dxa"/>
            <w:shd w:val="clear" w:color="auto" w:fill="auto"/>
            <w:noWrap/>
            <w:vAlign w:val="center"/>
          </w:tcPr>
          <w:p w14:paraId="387FC5A9" w14:textId="77777777" w:rsidR="00BC0FD7" w:rsidRPr="007B6D17" w:rsidRDefault="00BC0FD7" w:rsidP="00F13315">
            <w:pPr>
              <w:widowControl/>
              <w:ind w:right="839"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</w:p>
        </w:tc>
        <w:tc>
          <w:tcPr>
            <w:tcW w:w="1696" w:type="dxa"/>
            <w:shd w:val="clear" w:color="auto" w:fill="auto"/>
            <w:noWrap/>
          </w:tcPr>
          <w:p w14:paraId="18CEC847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8 (90.6%)</w:t>
            </w:r>
          </w:p>
        </w:tc>
        <w:tc>
          <w:tcPr>
            <w:tcW w:w="1700" w:type="dxa"/>
            <w:shd w:val="clear" w:color="auto" w:fill="auto"/>
            <w:noWrap/>
          </w:tcPr>
          <w:p w14:paraId="4FE60423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62 (59.1%)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4639A355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</w:tcPr>
          <w:p w14:paraId="2C3BCDF2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4 (92.3%)</w:t>
            </w:r>
          </w:p>
        </w:tc>
        <w:tc>
          <w:tcPr>
            <w:tcW w:w="1701" w:type="dxa"/>
            <w:shd w:val="clear" w:color="auto" w:fill="auto"/>
            <w:noWrap/>
          </w:tcPr>
          <w:p w14:paraId="0D587D22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4 (57.1%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16C52804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002*</w:t>
            </w:r>
          </w:p>
        </w:tc>
        <w:tc>
          <w:tcPr>
            <w:tcW w:w="1701" w:type="dxa"/>
          </w:tcPr>
          <w:p w14:paraId="249CF0CE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3 (100.0%)</w:t>
            </w:r>
          </w:p>
        </w:tc>
        <w:tc>
          <w:tcPr>
            <w:tcW w:w="1559" w:type="dxa"/>
          </w:tcPr>
          <w:p w14:paraId="33CED006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6 (61.5%)</w:t>
            </w:r>
          </w:p>
        </w:tc>
        <w:tc>
          <w:tcPr>
            <w:tcW w:w="1135" w:type="dxa"/>
            <w:vMerge w:val="restart"/>
            <w:vAlign w:val="center"/>
          </w:tcPr>
          <w:p w14:paraId="200F5112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7B6D17" w:rsidRPr="007B6D17" w14:paraId="05FB2D6C" w14:textId="77777777" w:rsidTr="00F13315">
        <w:trPr>
          <w:trHeight w:val="115"/>
          <w:jc w:val="center"/>
        </w:trPr>
        <w:tc>
          <w:tcPr>
            <w:tcW w:w="2416" w:type="dxa"/>
            <w:shd w:val="clear" w:color="auto" w:fill="auto"/>
            <w:noWrap/>
            <w:vAlign w:val="center"/>
          </w:tcPr>
          <w:p w14:paraId="2482DC45" w14:textId="77777777" w:rsidR="00BC0FD7" w:rsidRPr="007B6D17" w:rsidRDefault="00BC0FD7" w:rsidP="00F13315">
            <w:pPr>
              <w:widowControl/>
              <w:ind w:right="839"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4B491689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5 (9.4%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DF26CF2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43 (40.9%)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14:paraId="684A5E52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116AE6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 (7.7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3EBDBE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8 (42.9%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4501E0BD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4178DC5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59" w:type="dxa"/>
            <w:vAlign w:val="center"/>
          </w:tcPr>
          <w:p w14:paraId="46A6B9F9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0 (38.5%)</w:t>
            </w:r>
          </w:p>
        </w:tc>
        <w:tc>
          <w:tcPr>
            <w:tcW w:w="1135" w:type="dxa"/>
            <w:vMerge/>
            <w:vAlign w:val="center"/>
          </w:tcPr>
          <w:p w14:paraId="05396598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41290383" w14:textId="77777777" w:rsidTr="00F13315">
        <w:trPr>
          <w:trHeight w:val="115"/>
          <w:jc w:val="center"/>
        </w:trPr>
        <w:tc>
          <w:tcPr>
            <w:tcW w:w="11624" w:type="dxa"/>
            <w:gridSpan w:val="7"/>
            <w:shd w:val="clear" w:color="auto" w:fill="auto"/>
            <w:noWrap/>
            <w:vAlign w:val="center"/>
          </w:tcPr>
          <w:p w14:paraId="100A3A5D" w14:textId="77777777" w:rsidR="00BC0FD7" w:rsidRPr="007B6D17" w:rsidRDefault="00BC0FD7" w:rsidP="00F1331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β-HCG (mIU/mL)</w:t>
            </w:r>
          </w:p>
        </w:tc>
        <w:tc>
          <w:tcPr>
            <w:tcW w:w="1701" w:type="dxa"/>
            <w:vAlign w:val="center"/>
          </w:tcPr>
          <w:p w14:paraId="736DC91D" w14:textId="77777777" w:rsidR="00BC0FD7" w:rsidRPr="007B6D17" w:rsidRDefault="00BC0FD7" w:rsidP="00F1331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5C95ABD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14:paraId="28AAF295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298E9EBF" w14:textId="77777777" w:rsidTr="00F13315">
        <w:trPr>
          <w:trHeight w:val="115"/>
          <w:jc w:val="center"/>
        </w:trPr>
        <w:tc>
          <w:tcPr>
            <w:tcW w:w="2416" w:type="dxa"/>
            <w:shd w:val="clear" w:color="auto" w:fill="auto"/>
            <w:noWrap/>
            <w:vAlign w:val="center"/>
          </w:tcPr>
          <w:p w14:paraId="5D789A12" w14:textId="77777777" w:rsidR="00BC0FD7" w:rsidRPr="007B6D17" w:rsidRDefault="00BC0FD7" w:rsidP="00F13315">
            <w:pPr>
              <w:widowControl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1696" w:type="dxa"/>
            <w:shd w:val="clear" w:color="auto" w:fill="auto"/>
            <w:noWrap/>
          </w:tcPr>
          <w:p w14:paraId="76BB8A70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53 (100%)</w:t>
            </w:r>
          </w:p>
        </w:tc>
        <w:tc>
          <w:tcPr>
            <w:tcW w:w="1700" w:type="dxa"/>
            <w:shd w:val="clear" w:color="auto" w:fill="auto"/>
            <w:noWrap/>
          </w:tcPr>
          <w:p w14:paraId="13BAEC17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80 (76.2%)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04FFFC82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&lt;0.00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1701" w:type="dxa"/>
            <w:shd w:val="clear" w:color="auto" w:fill="auto"/>
            <w:noWrap/>
          </w:tcPr>
          <w:p w14:paraId="6B86CC02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6 (100%)</w:t>
            </w:r>
          </w:p>
        </w:tc>
        <w:tc>
          <w:tcPr>
            <w:tcW w:w="1701" w:type="dxa"/>
            <w:shd w:val="clear" w:color="auto" w:fill="auto"/>
            <w:noWrap/>
          </w:tcPr>
          <w:p w14:paraId="2D4D5F31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6 (61.9%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0C499506" w14:textId="77777777" w:rsidR="00BC0FD7" w:rsidRPr="007B6D17" w:rsidRDefault="00BC0FD7" w:rsidP="00F1331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01" w:type="dxa"/>
          </w:tcPr>
          <w:p w14:paraId="7DE6BFD2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3 (100.0%)</w:t>
            </w:r>
          </w:p>
        </w:tc>
        <w:tc>
          <w:tcPr>
            <w:tcW w:w="1559" w:type="dxa"/>
          </w:tcPr>
          <w:p w14:paraId="1859E7C8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9 (73.1%)</w:t>
            </w:r>
          </w:p>
        </w:tc>
        <w:tc>
          <w:tcPr>
            <w:tcW w:w="1135" w:type="dxa"/>
            <w:vMerge w:val="restart"/>
            <w:vAlign w:val="center"/>
          </w:tcPr>
          <w:p w14:paraId="4C1DAD4F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7B6D17" w:rsidRPr="007B6D17" w14:paraId="69BE7764" w14:textId="77777777" w:rsidTr="00F13315">
        <w:trPr>
          <w:trHeight w:val="115"/>
          <w:jc w:val="center"/>
        </w:trPr>
        <w:tc>
          <w:tcPr>
            <w:tcW w:w="2416" w:type="dxa"/>
            <w:shd w:val="clear" w:color="auto" w:fill="auto"/>
            <w:noWrap/>
            <w:vAlign w:val="center"/>
          </w:tcPr>
          <w:p w14:paraId="5F6CC034" w14:textId="77777777" w:rsidR="00BC0FD7" w:rsidRPr="007B6D17" w:rsidRDefault="00BC0FD7" w:rsidP="00F13315">
            <w:pPr>
              <w:widowControl/>
              <w:ind w:right="839"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6A167B48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 (0%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B8464AD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5 (23.8%)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14:paraId="211733CA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2A9870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 (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26C22E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6 (38.1%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74F408BE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1005D67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 (0%)</w:t>
            </w:r>
          </w:p>
        </w:tc>
        <w:tc>
          <w:tcPr>
            <w:tcW w:w="1559" w:type="dxa"/>
            <w:vAlign w:val="center"/>
          </w:tcPr>
          <w:p w14:paraId="160C2657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 (26.9%)</w:t>
            </w:r>
          </w:p>
        </w:tc>
        <w:tc>
          <w:tcPr>
            <w:tcW w:w="1135" w:type="dxa"/>
            <w:vMerge/>
            <w:vAlign w:val="center"/>
          </w:tcPr>
          <w:p w14:paraId="6B279CFD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3099E995" w14:textId="77777777" w:rsidTr="00F13315">
        <w:trPr>
          <w:trHeight w:val="115"/>
          <w:jc w:val="center"/>
        </w:trPr>
        <w:tc>
          <w:tcPr>
            <w:tcW w:w="11624" w:type="dxa"/>
            <w:gridSpan w:val="7"/>
            <w:shd w:val="clear" w:color="auto" w:fill="auto"/>
            <w:noWrap/>
            <w:vAlign w:val="center"/>
          </w:tcPr>
          <w:p w14:paraId="4AF71D4E" w14:textId="77777777" w:rsidR="00BC0FD7" w:rsidRPr="007B6D17" w:rsidRDefault="00BC0FD7" w:rsidP="00F1331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Adler classification</w:t>
            </w:r>
          </w:p>
        </w:tc>
        <w:tc>
          <w:tcPr>
            <w:tcW w:w="1701" w:type="dxa"/>
          </w:tcPr>
          <w:p w14:paraId="052C1B59" w14:textId="77777777" w:rsidR="00BC0FD7" w:rsidRPr="007B6D17" w:rsidRDefault="00BC0FD7" w:rsidP="00F1331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821C8ED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14:paraId="1325EA4B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0C9DD263" w14:textId="77777777" w:rsidTr="00F13315">
        <w:trPr>
          <w:trHeight w:val="115"/>
          <w:jc w:val="center"/>
        </w:trPr>
        <w:tc>
          <w:tcPr>
            <w:tcW w:w="2416" w:type="dxa"/>
            <w:shd w:val="clear" w:color="auto" w:fill="auto"/>
            <w:noWrap/>
            <w:vAlign w:val="center"/>
          </w:tcPr>
          <w:p w14:paraId="1BA2C4A9" w14:textId="77777777" w:rsidR="00BC0FD7" w:rsidRPr="007B6D17" w:rsidRDefault="00BC0FD7" w:rsidP="00F13315">
            <w:pPr>
              <w:widowControl/>
              <w:ind w:right="839"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696" w:type="dxa"/>
            <w:shd w:val="clear" w:color="auto" w:fill="auto"/>
            <w:noWrap/>
          </w:tcPr>
          <w:p w14:paraId="4E5F3E77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30 (56.6%)</w:t>
            </w:r>
          </w:p>
        </w:tc>
        <w:tc>
          <w:tcPr>
            <w:tcW w:w="1700" w:type="dxa"/>
            <w:shd w:val="clear" w:color="auto" w:fill="auto"/>
            <w:noWrap/>
          </w:tcPr>
          <w:p w14:paraId="36EC487A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7 (25.7%)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21A543B8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701" w:type="dxa"/>
            <w:shd w:val="clear" w:color="auto" w:fill="auto"/>
            <w:noWrap/>
          </w:tcPr>
          <w:p w14:paraId="5C23A3B0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1 (42.3%)</w:t>
            </w:r>
          </w:p>
        </w:tc>
        <w:tc>
          <w:tcPr>
            <w:tcW w:w="1701" w:type="dxa"/>
            <w:shd w:val="clear" w:color="auto" w:fill="auto"/>
            <w:noWrap/>
          </w:tcPr>
          <w:p w14:paraId="5E4B7977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7 (40.5%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107FC4F7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1701" w:type="dxa"/>
          </w:tcPr>
          <w:p w14:paraId="10B3FF71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2 (52.2)</w:t>
            </w:r>
          </w:p>
        </w:tc>
        <w:tc>
          <w:tcPr>
            <w:tcW w:w="1559" w:type="dxa"/>
          </w:tcPr>
          <w:p w14:paraId="645B3F02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7 (26.9%)</w:t>
            </w:r>
          </w:p>
        </w:tc>
        <w:tc>
          <w:tcPr>
            <w:tcW w:w="1135" w:type="dxa"/>
            <w:vMerge w:val="restart"/>
            <w:vAlign w:val="center"/>
          </w:tcPr>
          <w:p w14:paraId="1B8D08F8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7B6D17" w:rsidRPr="007B6D17" w14:paraId="37BEAF8E" w14:textId="77777777" w:rsidTr="00F13315">
        <w:trPr>
          <w:trHeight w:val="115"/>
          <w:jc w:val="center"/>
        </w:trPr>
        <w:tc>
          <w:tcPr>
            <w:tcW w:w="24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D9CCD99" w14:textId="77777777" w:rsidR="00BC0FD7" w:rsidRPr="007B6D17" w:rsidRDefault="00BC0FD7" w:rsidP="00F13315">
            <w:pPr>
              <w:widowControl/>
              <w:ind w:right="839"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1696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38831D0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3 (43.4%)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AEBBA20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78 (74.3%)</w:t>
            </w: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05034FF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00DC62C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5 (57.7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4B784DEB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25 (59.5%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152009E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1EE9BD8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1 (47.8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9DD7D44" w14:textId="77777777" w:rsidR="00BC0FD7" w:rsidRPr="007B6D17" w:rsidRDefault="00BC0FD7" w:rsidP="00F133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19 (73.1%)</w:t>
            </w:r>
          </w:p>
        </w:tc>
        <w:tc>
          <w:tcPr>
            <w:tcW w:w="1135" w:type="dxa"/>
            <w:vMerge/>
            <w:tcBorders>
              <w:bottom w:val="single" w:sz="12" w:space="0" w:color="auto"/>
            </w:tcBorders>
            <w:vAlign w:val="center"/>
          </w:tcPr>
          <w:p w14:paraId="211B84B4" w14:textId="77777777" w:rsidR="00BC0FD7" w:rsidRPr="007B6D17" w:rsidRDefault="00BC0FD7" w:rsidP="00F133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0FD7" w:rsidRPr="007B6D17" w14:paraId="20CFD3C0" w14:textId="77777777" w:rsidTr="00F13315">
        <w:trPr>
          <w:trHeight w:val="115"/>
          <w:jc w:val="center"/>
        </w:trPr>
        <w:tc>
          <w:tcPr>
            <w:tcW w:w="16019" w:type="dxa"/>
            <w:gridSpan w:val="10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9619CF9" w14:textId="77777777" w:rsidR="00BC0FD7" w:rsidRPr="007B6D17" w:rsidRDefault="00BC0FD7" w:rsidP="00F1331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*, </w:t>
            </w:r>
            <w:r w:rsidRPr="007B6D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&lt; 0.05; BMI, body mass index; WBC, white blood cell count; RBC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 red blood cell count; HGB, hemoglobin; PLT, platelet count; NEUT, neutrophil count;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YMPH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 lymphocyte count; 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ONO, monocyte count; NLR, neutrophil-to-lymphocyte ratio; MLR, monocyte-to-lymphocyte ratio; PLR, platelet-to-lymphocyte ratio.</w:t>
            </w:r>
          </w:p>
        </w:tc>
      </w:tr>
    </w:tbl>
    <w:p w14:paraId="5FFB37AD" w14:textId="77777777" w:rsidR="00BC0FD7" w:rsidRPr="007B6D17" w:rsidRDefault="00BC0FD7" w:rsidP="00BC0FD7">
      <w:pPr>
        <w:rPr>
          <w:rFonts w:ascii="Times New Roman" w:hAnsi="Times New Roman" w:cs="Times New Roman"/>
          <w:sz w:val="24"/>
          <w:szCs w:val="24"/>
        </w:rPr>
      </w:pPr>
    </w:p>
    <w:p w14:paraId="4393DA43" w14:textId="77777777" w:rsidR="0030569E" w:rsidRPr="007B6D17" w:rsidRDefault="0030569E" w:rsidP="009D2F8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A292431" w14:textId="77777777" w:rsidR="00BC0FD7" w:rsidRPr="007B6D17" w:rsidRDefault="00BC0FD7" w:rsidP="009D2F8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75E3C33" w14:textId="77777777" w:rsidR="00BC0FD7" w:rsidRPr="007B6D17" w:rsidRDefault="00BC0FD7" w:rsidP="009D2F8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538468C" w14:textId="77777777" w:rsidR="00BC0FD7" w:rsidRPr="007B6D17" w:rsidRDefault="00BC0FD7" w:rsidP="009D2F8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AF7306A" w14:textId="77777777" w:rsidR="00BC0FD7" w:rsidRPr="007B6D17" w:rsidRDefault="00BC0FD7" w:rsidP="009D2F8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8093E42" w14:textId="77777777" w:rsidR="00BC0FD7" w:rsidRPr="007B6D17" w:rsidRDefault="00BC0FD7" w:rsidP="009D2F8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5A62518" w14:textId="77777777" w:rsidR="00BC0FD7" w:rsidRPr="007B6D17" w:rsidRDefault="00BC0FD7" w:rsidP="009D2F8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1E9EF9F" w14:textId="77777777" w:rsidR="00BC0FD7" w:rsidRPr="007B6D17" w:rsidRDefault="00BC0FD7" w:rsidP="009D2F8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69A81CC" w14:textId="77777777" w:rsidR="00BC0FD7" w:rsidRPr="007B6D17" w:rsidRDefault="00BC0FD7" w:rsidP="009D2F8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072638D" w14:textId="77777777" w:rsidR="00BC0FD7" w:rsidRPr="007B6D17" w:rsidRDefault="00BC0FD7" w:rsidP="009D2F8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F61D630" w14:textId="77777777" w:rsidR="00BC0FD7" w:rsidRPr="007B6D17" w:rsidRDefault="00BC0FD7" w:rsidP="009D2F8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762D198" w14:textId="77777777" w:rsidR="00BC0FD7" w:rsidRPr="007B6D17" w:rsidRDefault="00BC0FD7" w:rsidP="009D2F8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50F8C1C" w14:textId="77777777" w:rsidR="0030569E" w:rsidRPr="007B6D17" w:rsidRDefault="0030569E" w:rsidP="009D2F8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07EEA7C" w14:textId="77777777" w:rsidR="00271F2D" w:rsidRPr="007B6D17" w:rsidRDefault="00271F2D" w:rsidP="0081611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FF6687F" w14:textId="1B228274" w:rsidR="00F13315" w:rsidRPr="007B6D17" w:rsidRDefault="00F13315" w:rsidP="00F133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6D17">
        <w:rPr>
          <w:rFonts w:ascii="Times New Roman" w:hAnsi="Times New Roman" w:cs="Times New Roman"/>
          <w:b/>
          <w:sz w:val="24"/>
          <w:szCs w:val="24"/>
        </w:rPr>
        <w:t xml:space="preserve">Supplementary Table 5 </w:t>
      </w:r>
      <w:r w:rsidRPr="007B6D17">
        <w:rPr>
          <w:rFonts w:ascii="Times New Roman" w:hAnsi="Times New Roman" w:cs="Times New Roman"/>
          <w:sz w:val="24"/>
          <w:szCs w:val="24"/>
        </w:rPr>
        <w:t>The results of radiomics features selection.</w:t>
      </w:r>
    </w:p>
    <w:tbl>
      <w:tblPr>
        <w:tblStyle w:val="TableGrid"/>
        <w:tblW w:w="12621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68"/>
        <w:gridCol w:w="5953"/>
      </w:tblGrid>
      <w:tr w:rsidR="007B6D17" w:rsidRPr="007B6D17" w14:paraId="3E3C4F87" w14:textId="77777777" w:rsidTr="008E1FCB">
        <w:tc>
          <w:tcPr>
            <w:tcW w:w="6668" w:type="dxa"/>
          </w:tcPr>
          <w:p w14:paraId="6BE4B165" w14:textId="720D5F39" w:rsidR="00F13315" w:rsidRPr="007B6D17" w:rsidRDefault="000F73EB" w:rsidP="00297FF6">
            <w:pPr>
              <w:spacing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Key radiomics features for predicting testicular neoplasm</w:t>
            </w:r>
          </w:p>
        </w:tc>
        <w:tc>
          <w:tcPr>
            <w:tcW w:w="5953" w:type="dxa"/>
          </w:tcPr>
          <w:p w14:paraId="3F767391" w14:textId="06DFFF12" w:rsidR="00F13315" w:rsidRPr="007B6D17" w:rsidRDefault="000F73EB" w:rsidP="00297FF6">
            <w:pPr>
              <w:spacing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Key radiomics features for predicting testicular carcinoma</w:t>
            </w:r>
          </w:p>
        </w:tc>
      </w:tr>
      <w:tr w:rsidR="007B6D17" w:rsidRPr="007B6D17" w14:paraId="42F404BC" w14:textId="77777777" w:rsidTr="008E1FCB">
        <w:tc>
          <w:tcPr>
            <w:tcW w:w="6668" w:type="dxa"/>
          </w:tcPr>
          <w:p w14:paraId="2AC3BD52" w14:textId="2A3BC6D5" w:rsidR="000F73EB" w:rsidRPr="007B6D17" w:rsidRDefault="000F73EB" w:rsidP="000F73EB">
            <w:pPr>
              <w:spacing w:line="36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Feature name</w:t>
            </w:r>
          </w:p>
        </w:tc>
        <w:tc>
          <w:tcPr>
            <w:tcW w:w="5953" w:type="dxa"/>
          </w:tcPr>
          <w:p w14:paraId="3242AD02" w14:textId="52479B9D" w:rsidR="000F73EB" w:rsidRPr="007B6D17" w:rsidRDefault="000F73EB" w:rsidP="000F73EB">
            <w:pPr>
              <w:spacing w:line="36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Feature name</w:t>
            </w:r>
          </w:p>
        </w:tc>
      </w:tr>
      <w:tr w:rsidR="007B6D17" w:rsidRPr="007B6D17" w14:paraId="18AF1F6D" w14:textId="77777777" w:rsidTr="008E1FCB">
        <w:tc>
          <w:tcPr>
            <w:tcW w:w="6668" w:type="dxa"/>
          </w:tcPr>
          <w:p w14:paraId="2666866D" w14:textId="2029C5C1" w:rsidR="000F73EB" w:rsidRPr="007B6D17" w:rsidRDefault="000F73EB" w:rsidP="000F73EB">
            <w:pPr>
              <w:spacing w:line="36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wavelet_HHL_firstorder_Mean</w:t>
            </w:r>
          </w:p>
        </w:tc>
        <w:tc>
          <w:tcPr>
            <w:tcW w:w="5953" w:type="dxa"/>
          </w:tcPr>
          <w:p w14:paraId="463FCD2D" w14:textId="7D945048" w:rsidR="000F73EB" w:rsidRPr="007B6D17" w:rsidRDefault="000F73EB" w:rsidP="000F73EB">
            <w:pPr>
              <w:spacing w:line="36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original_shape_Elongation</w:t>
            </w:r>
          </w:p>
        </w:tc>
      </w:tr>
      <w:tr w:rsidR="007B6D17" w:rsidRPr="007B6D17" w14:paraId="7439980F" w14:textId="77777777" w:rsidTr="008E1FCB">
        <w:tc>
          <w:tcPr>
            <w:tcW w:w="6668" w:type="dxa"/>
          </w:tcPr>
          <w:p w14:paraId="1155578A" w14:textId="3DD8CBD3" w:rsidR="000F73EB" w:rsidRPr="007B6D17" w:rsidRDefault="000F73EB" w:rsidP="000F73EB">
            <w:pPr>
              <w:spacing w:line="36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wavelet_LLL_glcm_ldmn</w:t>
            </w:r>
          </w:p>
        </w:tc>
        <w:tc>
          <w:tcPr>
            <w:tcW w:w="5953" w:type="dxa"/>
          </w:tcPr>
          <w:p w14:paraId="120C12CA" w14:textId="41102642" w:rsidR="000F73EB" w:rsidRPr="007B6D17" w:rsidRDefault="000F73EB" w:rsidP="000F73EB">
            <w:pPr>
              <w:spacing w:line="36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original_glcm_ClusterProminence</w:t>
            </w:r>
          </w:p>
        </w:tc>
      </w:tr>
      <w:tr w:rsidR="007B6D17" w:rsidRPr="007B6D17" w14:paraId="5A3C3326" w14:textId="77777777" w:rsidTr="008E1FCB">
        <w:tc>
          <w:tcPr>
            <w:tcW w:w="6668" w:type="dxa"/>
          </w:tcPr>
          <w:p w14:paraId="608B7EFE" w14:textId="23988C31" w:rsidR="000F73EB" w:rsidRPr="007B6D17" w:rsidRDefault="000F73EB" w:rsidP="000F73E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wavelet_HLL_glcm_ldmn</w:t>
            </w:r>
          </w:p>
        </w:tc>
        <w:tc>
          <w:tcPr>
            <w:tcW w:w="5953" w:type="dxa"/>
          </w:tcPr>
          <w:p w14:paraId="6293C6BD" w14:textId="2E4701F4" w:rsidR="000F73EB" w:rsidRPr="007B6D17" w:rsidRDefault="000F73EB" w:rsidP="000F73EB">
            <w:pPr>
              <w:spacing w:line="36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gradient_glszm_ZoneEntropy</w:t>
            </w:r>
          </w:p>
        </w:tc>
      </w:tr>
      <w:tr w:rsidR="007B6D17" w:rsidRPr="007B6D17" w14:paraId="22A0D2D0" w14:textId="77777777" w:rsidTr="008E1FCB">
        <w:tc>
          <w:tcPr>
            <w:tcW w:w="6668" w:type="dxa"/>
          </w:tcPr>
          <w:p w14:paraId="5283279F" w14:textId="7522B26C" w:rsidR="000F73EB" w:rsidRPr="007B6D17" w:rsidRDefault="000F73EB" w:rsidP="000F73EB">
            <w:pPr>
              <w:spacing w:line="36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wavelet_HHL_glcm_DifferenceVariance</w:t>
            </w:r>
          </w:p>
        </w:tc>
        <w:tc>
          <w:tcPr>
            <w:tcW w:w="5953" w:type="dxa"/>
          </w:tcPr>
          <w:p w14:paraId="0C93F168" w14:textId="4F23CFB2" w:rsidR="000F73EB" w:rsidRPr="007B6D17" w:rsidRDefault="000F73EB" w:rsidP="005110C0">
            <w:pPr>
              <w:spacing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wavelet_HLH_glrlm_LongRunEmphasis</w:t>
            </w:r>
          </w:p>
        </w:tc>
      </w:tr>
      <w:tr w:rsidR="007B6D17" w:rsidRPr="007B6D17" w14:paraId="43649190" w14:textId="77777777" w:rsidTr="008E1FCB">
        <w:tc>
          <w:tcPr>
            <w:tcW w:w="6668" w:type="dxa"/>
          </w:tcPr>
          <w:p w14:paraId="0EC4399A" w14:textId="2BE3C040" w:rsidR="000F73EB" w:rsidRPr="007B6D17" w:rsidRDefault="000F73EB" w:rsidP="000F73E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wavelet_LHL_glszm_LargeAreaHighGrayLevelEmphasis</w:t>
            </w:r>
          </w:p>
        </w:tc>
        <w:tc>
          <w:tcPr>
            <w:tcW w:w="5953" w:type="dxa"/>
          </w:tcPr>
          <w:p w14:paraId="18E279BA" w14:textId="77777777" w:rsidR="000F73EB" w:rsidRPr="007B6D17" w:rsidRDefault="000F73EB" w:rsidP="000F73EB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7B6D17" w:rsidRPr="007B6D17" w14:paraId="062D0D97" w14:textId="77777777" w:rsidTr="008E1FCB">
        <w:tc>
          <w:tcPr>
            <w:tcW w:w="6668" w:type="dxa"/>
          </w:tcPr>
          <w:p w14:paraId="0431159C" w14:textId="5B530FE5" w:rsidR="000F73EB" w:rsidRPr="007B6D17" w:rsidRDefault="000F73EB" w:rsidP="000F73E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exponential _glszm_LargeAreaHighGrayLevelEmphasis</w:t>
            </w:r>
          </w:p>
        </w:tc>
        <w:tc>
          <w:tcPr>
            <w:tcW w:w="5953" w:type="dxa"/>
          </w:tcPr>
          <w:p w14:paraId="6A16C268" w14:textId="77777777" w:rsidR="000F73EB" w:rsidRPr="007B6D17" w:rsidRDefault="000F73EB" w:rsidP="000F73EB">
            <w:pPr>
              <w:spacing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7B6D17" w:rsidRPr="007B6D17" w14:paraId="5DD46D2E" w14:textId="77777777" w:rsidTr="008E1FCB">
        <w:tc>
          <w:tcPr>
            <w:tcW w:w="6668" w:type="dxa"/>
          </w:tcPr>
          <w:p w14:paraId="04CEAC96" w14:textId="1C95AA52" w:rsidR="000F73EB" w:rsidRPr="007B6D17" w:rsidRDefault="000F73EB" w:rsidP="000F73E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wavelet_LLH_gldm_LargeDependenceLowGrayLevelEmphasis</w:t>
            </w:r>
          </w:p>
        </w:tc>
        <w:tc>
          <w:tcPr>
            <w:tcW w:w="5953" w:type="dxa"/>
          </w:tcPr>
          <w:p w14:paraId="07BFA2C7" w14:textId="77777777" w:rsidR="000F73EB" w:rsidRPr="007B6D17" w:rsidRDefault="000F73EB" w:rsidP="000F73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96F0C5C" w14:textId="77777777" w:rsidR="00F13315" w:rsidRPr="007B6D17" w:rsidRDefault="00F13315" w:rsidP="00F13315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439E93C" w14:textId="77777777" w:rsidR="00F13315" w:rsidRPr="007B6D17" w:rsidRDefault="00F13315" w:rsidP="003C3F6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CB56509" w14:textId="77777777" w:rsidR="00F13315" w:rsidRPr="007B6D17" w:rsidRDefault="00F13315" w:rsidP="003C3F6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5F1D3A1" w14:textId="77777777" w:rsidR="00F13315" w:rsidRPr="007B6D17" w:rsidRDefault="00F13315" w:rsidP="003C3F6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950744B" w14:textId="77777777" w:rsidR="008E1FCB" w:rsidRPr="007B6D17" w:rsidRDefault="008E1FCB" w:rsidP="003C3F6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E8A52EA" w14:textId="77777777" w:rsidR="008E1FCB" w:rsidRPr="007B6D17" w:rsidRDefault="008E1FCB" w:rsidP="003C3F6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B9BA39D" w14:textId="77777777" w:rsidR="008E1FCB" w:rsidRPr="007B6D17" w:rsidRDefault="008E1FCB" w:rsidP="003C3F6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CE0983F" w14:textId="77777777" w:rsidR="009D2F8F" w:rsidRPr="007B6D17" w:rsidRDefault="009D2F8F" w:rsidP="003C3F6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6D17">
        <w:rPr>
          <w:rFonts w:ascii="Times New Roman" w:hAnsi="Times New Roman" w:cs="Times New Roman"/>
          <w:b/>
          <w:sz w:val="24"/>
          <w:szCs w:val="24"/>
        </w:rPr>
        <w:t>Supplementary</w:t>
      </w:r>
      <w:r w:rsidR="00AA2E16" w:rsidRPr="007B6D17">
        <w:rPr>
          <w:rFonts w:ascii="Times New Roman" w:hAnsi="Times New Roman" w:cs="Times New Roman"/>
          <w:b/>
          <w:sz w:val="24"/>
          <w:szCs w:val="24"/>
        </w:rPr>
        <w:t xml:space="preserve"> Table 6</w:t>
      </w:r>
      <w:r w:rsidRPr="007B6D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B6D17">
        <w:rPr>
          <w:rFonts w:ascii="Times New Roman" w:hAnsi="Times New Roman" w:cs="Times New Roman"/>
          <w:sz w:val="24"/>
          <w:szCs w:val="24"/>
        </w:rPr>
        <w:t xml:space="preserve">Univariate and </w:t>
      </w:r>
      <w:r w:rsidRPr="007B6D17">
        <w:rPr>
          <w:rFonts w:ascii="Times New Roman" w:hAnsi="Times New Roman" w:cs="Times New Roman" w:hint="eastAsia"/>
          <w:sz w:val="24"/>
          <w:szCs w:val="24"/>
        </w:rPr>
        <w:t>m</w:t>
      </w:r>
      <w:r w:rsidRPr="007B6D17">
        <w:rPr>
          <w:rFonts w:ascii="Times New Roman" w:hAnsi="Times New Roman" w:cs="Times New Roman"/>
          <w:sz w:val="24"/>
          <w:szCs w:val="24"/>
        </w:rPr>
        <w:t xml:space="preserve">ultivariate logistic regression analysis of clinical features </w:t>
      </w:r>
      <w:r w:rsidR="00D86705" w:rsidRPr="007B6D17">
        <w:rPr>
          <w:rFonts w:ascii="Times New Roman" w:hAnsi="Times New Roman" w:cs="Times New Roman"/>
          <w:sz w:val="24"/>
          <w:szCs w:val="24"/>
        </w:rPr>
        <w:t xml:space="preserve">for discriminating </w:t>
      </w:r>
      <w:r w:rsidR="008E4EC0" w:rsidRPr="007B6D17">
        <w:rPr>
          <w:rFonts w:ascii="Times New Roman" w:hAnsi="Times New Roman" w:cs="Times New Roman"/>
          <w:sz w:val="24"/>
          <w:szCs w:val="24"/>
        </w:rPr>
        <w:t>testicular</w:t>
      </w:r>
      <w:r w:rsidR="00D86705" w:rsidRPr="007B6D17">
        <w:rPr>
          <w:rFonts w:ascii="Times New Roman" w:hAnsi="Times New Roman" w:cs="Times New Roman"/>
          <w:sz w:val="24"/>
          <w:szCs w:val="24"/>
        </w:rPr>
        <w:t xml:space="preserve"> </w:t>
      </w:r>
      <w:r w:rsidR="008E4EC0" w:rsidRPr="007B6D17">
        <w:rPr>
          <w:rFonts w:ascii="Times New Roman" w:hAnsi="Times New Roman" w:cs="Times New Roman"/>
          <w:sz w:val="24"/>
          <w:szCs w:val="24"/>
        </w:rPr>
        <w:t>neoplas</w:t>
      </w:r>
      <w:r w:rsidR="00277ED3" w:rsidRPr="007B6D17">
        <w:rPr>
          <w:rFonts w:ascii="Times New Roman" w:hAnsi="Times New Roman" w:cs="Times New Roman"/>
          <w:sz w:val="24"/>
          <w:szCs w:val="24"/>
        </w:rPr>
        <w:t>m</w:t>
      </w:r>
      <w:r w:rsidR="00D86705" w:rsidRPr="007B6D17">
        <w:rPr>
          <w:rFonts w:ascii="Times New Roman" w:hAnsi="Times New Roman" w:cs="Times New Roman"/>
          <w:sz w:val="24"/>
          <w:szCs w:val="24"/>
        </w:rPr>
        <w:t xml:space="preserve"> from </w:t>
      </w:r>
      <w:r w:rsidR="008E4EC0" w:rsidRPr="007B6D17">
        <w:rPr>
          <w:rFonts w:ascii="Times New Roman" w:hAnsi="Times New Roman" w:cs="Times New Roman"/>
          <w:sz w:val="24"/>
          <w:szCs w:val="24"/>
        </w:rPr>
        <w:t>non-neoplas</w:t>
      </w:r>
      <w:r w:rsidR="00277ED3" w:rsidRPr="007B6D17">
        <w:rPr>
          <w:rFonts w:ascii="Times New Roman" w:hAnsi="Times New Roman" w:cs="Times New Roman"/>
          <w:sz w:val="24"/>
          <w:szCs w:val="24"/>
        </w:rPr>
        <w:t>m</w:t>
      </w:r>
      <w:r w:rsidR="008E4EC0" w:rsidRPr="007B6D17">
        <w:rPr>
          <w:rFonts w:ascii="Times New Roman" w:hAnsi="Times New Roman" w:cs="Times New Roman"/>
          <w:sz w:val="24"/>
          <w:szCs w:val="24"/>
        </w:rPr>
        <w:t xml:space="preserve"> </w:t>
      </w:r>
      <w:r w:rsidRPr="007B6D17">
        <w:rPr>
          <w:rFonts w:ascii="Times New Roman" w:hAnsi="Times New Roman" w:cs="Times New Roman"/>
          <w:sz w:val="24"/>
          <w:szCs w:val="24"/>
        </w:rPr>
        <w:t xml:space="preserve">in the training </w:t>
      </w:r>
      <w:r w:rsidR="00F332A8" w:rsidRPr="007B6D17">
        <w:rPr>
          <w:rFonts w:ascii="Times New Roman" w:hAnsi="Times New Roman" w:cs="Times New Roman"/>
          <w:sz w:val="24"/>
          <w:szCs w:val="24"/>
        </w:rPr>
        <w:t>cohort</w:t>
      </w:r>
      <w:r w:rsidRPr="007B6D17">
        <w:rPr>
          <w:rFonts w:ascii="Times New Roman" w:hAnsi="Times New Roman" w:cs="Times New Roman"/>
          <w:sz w:val="24"/>
          <w:szCs w:val="24"/>
        </w:rPr>
        <w:t>.</w:t>
      </w:r>
      <w:r w:rsidR="004B3570" w:rsidRPr="007B6D1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260"/>
        <w:gridCol w:w="1134"/>
        <w:gridCol w:w="2552"/>
        <w:gridCol w:w="1276"/>
      </w:tblGrid>
      <w:tr w:rsidR="007B6D17" w:rsidRPr="007B6D17" w14:paraId="5DEFA16B" w14:textId="77777777" w:rsidTr="00582340">
        <w:trPr>
          <w:trHeight w:val="305"/>
        </w:trPr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14:paraId="2F3D9D67" w14:textId="77777777" w:rsidR="009D2F8F" w:rsidRPr="007B6D17" w:rsidRDefault="009D2F8F" w:rsidP="003C3F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439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9CC3D33" w14:textId="77777777" w:rsidR="009D2F8F" w:rsidRPr="007B6D17" w:rsidRDefault="009D2F8F" w:rsidP="003C3F66">
            <w:pPr>
              <w:spacing w:line="360" w:lineRule="auto"/>
              <w:jc w:val="center"/>
              <w:rPr>
                <w:rFonts w:ascii="SimSun" w:eastAsia="SimSun" w:hAnsi="SimSun" w:cs="Times New Roman"/>
                <w:sz w:val="24"/>
                <w:szCs w:val="24"/>
              </w:rPr>
            </w:pPr>
            <w:bookmarkStart w:id="1" w:name="_Hlk127721278"/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Univeriate </w:t>
            </w:r>
            <w:bookmarkEnd w:id="1"/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analysis</w:t>
            </w:r>
          </w:p>
        </w:tc>
        <w:tc>
          <w:tcPr>
            <w:tcW w:w="382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54C3FD" w14:textId="77777777" w:rsidR="009D2F8F" w:rsidRPr="007B6D17" w:rsidRDefault="009D2F8F" w:rsidP="003C3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27721293"/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  <w:bookmarkEnd w:id="2"/>
          </w:p>
        </w:tc>
      </w:tr>
      <w:tr w:rsidR="007B6D17" w:rsidRPr="007B6D17" w14:paraId="35EBF2BE" w14:textId="77777777" w:rsidTr="00582340">
        <w:trPr>
          <w:trHeight w:val="334"/>
        </w:trPr>
        <w:tc>
          <w:tcPr>
            <w:tcW w:w="2410" w:type="dxa"/>
            <w:vMerge/>
            <w:tcBorders>
              <w:bottom w:val="single" w:sz="12" w:space="0" w:color="auto"/>
            </w:tcBorders>
          </w:tcPr>
          <w:p w14:paraId="4D105DE9" w14:textId="77777777" w:rsidR="009D2F8F" w:rsidRPr="007B6D17" w:rsidRDefault="009D2F8F" w:rsidP="003C3F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EF9DE6" w14:textId="77777777" w:rsidR="009D2F8F" w:rsidRPr="007B6D17" w:rsidRDefault="009D2F8F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OR (95%</w:t>
            </w:r>
            <w:r w:rsidRPr="007B6D17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CI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892366" w14:textId="77777777" w:rsidR="009D2F8F" w:rsidRPr="007B6D17" w:rsidRDefault="009D2F8F" w:rsidP="003C3F6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6D17">
              <w:rPr>
                <w:rFonts w:ascii="Times New Roman" w:hAnsi="Times New Roman" w:cs="Times New Roman"/>
                <w:iCs/>
                <w:sz w:val="24"/>
                <w:szCs w:val="24"/>
              </w:rPr>
              <w:t>-value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1FC54A" w14:textId="77777777" w:rsidR="009D2F8F" w:rsidRPr="007B6D17" w:rsidRDefault="009D2F8F" w:rsidP="003C3F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OR (95%</w:t>
            </w:r>
            <w:r w:rsidRPr="007B6D17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CI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E07B6D" w14:textId="77777777" w:rsidR="009D2F8F" w:rsidRPr="007B6D17" w:rsidRDefault="009D2F8F" w:rsidP="003C3F6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6D17">
              <w:rPr>
                <w:rFonts w:ascii="Times New Roman" w:hAnsi="Times New Roman" w:cs="Times New Roman"/>
                <w:iCs/>
                <w:sz w:val="24"/>
                <w:szCs w:val="24"/>
              </w:rPr>
              <w:t>-value</w:t>
            </w:r>
          </w:p>
        </w:tc>
      </w:tr>
      <w:tr w:rsidR="007B6D17" w:rsidRPr="007B6D17" w14:paraId="2FBE2B0B" w14:textId="77777777" w:rsidTr="00582340">
        <w:trPr>
          <w:trHeight w:val="290"/>
        </w:trPr>
        <w:tc>
          <w:tcPr>
            <w:tcW w:w="2410" w:type="dxa"/>
            <w:tcBorders>
              <w:top w:val="single" w:sz="12" w:space="0" w:color="auto"/>
            </w:tcBorders>
          </w:tcPr>
          <w:p w14:paraId="37CC3D50" w14:textId="77777777" w:rsidR="009D2F8F" w:rsidRPr="007B6D17" w:rsidRDefault="009D2F8F" w:rsidP="003C3F66">
            <w:pPr>
              <w:spacing w:line="360" w:lineRule="auto"/>
              <w:jc w:val="left"/>
              <w:rPr>
                <w:rFonts w:ascii="SimSun" w:eastAsia="SimSun" w:hAnsi="SimSu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3158FB2F" w14:textId="77777777" w:rsidR="009D2F8F" w:rsidRPr="007B6D17" w:rsidRDefault="009D2F8F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993 (0.9</w:t>
            </w:r>
            <w:r w:rsidR="00BA6C56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91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, </w:t>
            </w:r>
            <w:r w:rsidR="00BA6C56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995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DA8FABD" w14:textId="77777777" w:rsidR="009D2F8F" w:rsidRPr="007B6D17" w:rsidRDefault="00BA6C56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16A7F523" w14:textId="77777777" w:rsidR="009D2F8F" w:rsidRPr="007B6D17" w:rsidRDefault="00E867D3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997 (0.995,</w:t>
            </w:r>
            <w:r w:rsidR="002E0EE9"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</w:t>
            </w:r>
            <w:r w:rsidR="00687CCA"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000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473F656" w14:textId="77777777" w:rsidR="009D2F8F" w:rsidRPr="007B6D17" w:rsidRDefault="00E867D3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092</w:t>
            </w:r>
          </w:p>
        </w:tc>
      </w:tr>
      <w:tr w:rsidR="007B6D17" w:rsidRPr="007B6D17" w14:paraId="01919E34" w14:textId="77777777" w:rsidTr="00582340">
        <w:trPr>
          <w:trHeight w:val="305"/>
        </w:trPr>
        <w:tc>
          <w:tcPr>
            <w:tcW w:w="2410" w:type="dxa"/>
          </w:tcPr>
          <w:p w14:paraId="2D860AC1" w14:textId="77777777" w:rsidR="009D2F8F" w:rsidRPr="007B6D17" w:rsidRDefault="009D2F8F" w:rsidP="003C3F66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BMI(kg/m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2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0" w:type="dxa"/>
          </w:tcPr>
          <w:p w14:paraId="0A576C14" w14:textId="77777777" w:rsidR="009D2F8F" w:rsidRPr="007B6D17" w:rsidRDefault="009101FD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996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0.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986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,</w:t>
            </w:r>
            <w:r w:rsidR="002E0EE9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005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6D9E633" w14:textId="77777777" w:rsidR="009D2F8F" w:rsidRPr="007B6D17" w:rsidRDefault="009D2F8F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="009101FD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.441</w:t>
            </w:r>
          </w:p>
        </w:tc>
        <w:tc>
          <w:tcPr>
            <w:tcW w:w="2552" w:type="dxa"/>
          </w:tcPr>
          <w:p w14:paraId="00610F71" w14:textId="77777777" w:rsidR="009D2F8F" w:rsidRPr="007B6D17" w:rsidRDefault="009D2F8F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69A1E85" w14:textId="77777777" w:rsidR="009D2F8F" w:rsidRPr="007B6D17" w:rsidRDefault="009D2F8F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685FC64F" w14:textId="77777777" w:rsidTr="00582340">
        <w:trPr>
          <w:trHeight w:val="169"/>
        </w:trPr>
        <w:tc>
          <w:tcPr>
            <w:tcW w:w="2410" w:type="dxa"/>
            <w:vAlign w:val="center"/>
          </w:tcPr>
          <w:p w14:paraId="4A6ED023" w14:textId="77777777" w:rsidR="009D2F8F" w:rsidRPr="007B6D17" w:rsidRDefault="009D2F8F" w:rsidP="003C3F66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BC (1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3260" w:type="dxa"/>
          </w:tcPr>
          <w:p w14:paraId="18339EBE" w14:textId="77777777" w:rsidR="009D2F8F" w:rsidRPr="007B6D17" w:rsidRDefault="009101FD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995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0.9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82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, 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007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F5D9DAB" w14:textId="77777777" w:rsidR="009D2F8F" w:rsidRPr="007B6D17" w:rsidRDefault="009D2F8F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</w:t>
            </w:r>
            <w:r w:rsidR="009101FD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2552" w:type="dxa"/>
          </w:tcPr>
          <w:p w14:paraId="157656E8" w14:textId="77777777" w:rsidR="009D2F8F" w:rsidRPr="007B6D17" w:rsidRDefault="009D2F8F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7F0B514" w14:textId="77777777" w:rsidR="009D2F8F" w:rsidRPr="007B6D17" w:rsidRDefault="009D2F8F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109F22FF" w14:textId="77777777" w:rsidTr="00582340">
        <w:trPr>
          <w:trHeight w:val="305"/>
        </w:trPr>
        <w:tc>
          <w:tcPr>
            <w:tcW w:w="2410" w:type="dxa"/>
          </w:tcPr>
          <w:p w14:paraId="3D47C341" w14:textId="77777777" w:rsidR="009D2F8F" w:rsidRPr="007B6D17" w:rsidRDefault="009D2F8F" w:rsidP="003C3F66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BC (1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3260" w:type="dxa"/>
          </w:tcPr>
          <w:p w14:paraId="051A6670" w14:textId="77777777" w:rsidR="009D2F8F" w:rsidRPr="007B6D17" w:rsidRDefault="009D2F8F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</w:t>
            </w:r>
            <w:r w:rsidR="00071DED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64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</w:t>
            </w:r>
            <w:r w:rsidR="00071DED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003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, </w:t>
            </w:r>
            <w:r w:rsidR="00071DED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129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0D897A6" w14:textId="77777777" w:rsidR="009D2F8F" w:rsidRPr="007B6D17" w:rsidRDefault="00071DED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2552" w:type="dxa"/>
          </w:tcPr>
          <w:p w14:paraId="703EA7A6" w14:textId="77777777" w:rsidR="009D2F8F" w:rsidRPr="007B6D17" w:rsidRDefault="009D2F8F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EB27E2C" w14:textId="77777777" w:rsidR="009D2F8F" w:rsidRPr="007B6D17" w:rsidRDefault="009D2F8F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015E14B3" w14:textId="77777777" w:rsidTr="00582340">
        <w:trPr>
          <w:trHeight w:val="305"/>
        </w:trPr>
        <w:tc>
          <w:tcPr>
            <w:tcW w:w="2410" w:type="dxa"/>
          </w:tcPr>
          <w:p w14:paraId="440E4F47" w14:textId="77777777" w:rsidR="009D2F8F" w:rsidRPr="007B6D17" w:rsidRDefault="009D2F8F" w:rsidP="003C3F66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HGB (g/L)</w:t>
            </w:r>
          </w:p>
        </w:tc>
        <w:tc>
          <w:tcPr>
            <w:tcW w:w="3260" w:type="dxa"/>
          </w:tcPr>
          <w:p w14:paraId="74042AEF" w14:textId="77777777" w:rsidR="009D2F8F" w:rsidRPr="007B6D17" w:rsidRDefault="00071DED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000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998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, 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002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EF0125A" w14:textId="77777777" w:rsidR="009D2F8F" w:rsidRPr="007B6D17" w:rsidRDefault="00071DED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2552" w:type="dxa"/>
          </w:tcPr>
          <w:p w14:paraId="3AFCE687" w14:textId="77777777" w:rsidR="009D2F8F" w:rsidRPr="007B6D17" w:rsidRDefault="009D2F8F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324AF19" w14:textId="77777777" w:rsidR="009D2F8F" w:rsidRPr="007B6D17" w:rsidRDefault="009D2F8F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2B4F4497" w14:textId="77777777" w:rsidTr="00582340">
        <w:trPr>
          <w:trHeight w:val="290"/>
        </w:trPr>
        <w:tc>
          <w:tcPr>
            <w:tcW w:w="2410" w:type="dxa"/>
          </w:tcPr>
          <w:p w14:paraId="114CB680" w14:textId="77777777" w:rsidR="009D2F8F" w:rsidRPr="007B6D17" w:rsidRDefault="009D2F8F" w:rsidP="003C3F66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PLT (1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3260" w:type="dxa"/>
          </w:tcPr>
          <w:p w14:paraId="47020B11" w14:textId="77777777" w:rsidR="009D2F8F" w:rsidRPr="007B6D17" w:rsidRDefault="00071DED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001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000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, 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001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46F63DB" w14:textId="77777777" w:rsidR="009D2F8F" w:rsidRPr="007B6D17" w:rsidRDefault="00071DED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048</w:t>
            </w:r>
            <w:r w:rsidR="00F814E8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552" w:type="dxa"/>
          </w:tcPr>
          <w:p w14:paraId="30568E18" w14:textId="77777777" w:rsidR="009D2F8F" w:rsidRPr="007B6D17" w:rsidRDefault="00884E2D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000 (</w:t>
            </w:r>
            <w:r w:rsidR="009C4052"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000,</w:t>
            </w:r>
            <w:r w:rsidR="002E0EE9"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="009C4052"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001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76" w:type="dxa"/>
          </w:tcPr>
          <w:p w14:paraId="0395F7C7" w14:textId="77777777" w:rsidR="009D2F8F" w:rsidRPr="007B6D17" w:rsidRDefault="009C4052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866</w:t>
            </w:r>
          </w:p>
        </w:tc>
      </w:tr>
      <w:tr w:rsidR="007B6D17" w:rsidRPr="007B6D17" w14:paraId="60F21D40" w14:textId="77777777" w:rsidTr="00582340">
        <w:trPr>
          <w:trHeight w:val="305"/>
        </w:trPr>
        <w:tc>
          <w:tcPr>
            <w:tcW w:w="2410" w:type="dxa"/>
          </w:tcPr>
          <w:p w14:paraId="1B0730A5" w14:textId="77777777" w:rsidR="009D2F8F" w:rsidRPr="007B6D17" w:rsidRDefault="009D2F8F" w:rsidP="003C3F66">
            <w:pPr>
              <w:spacing w:line="360" w:lineRule="auto"/>
              <w:ind w:left="120" w:hangingChars="50" w:hanging="12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NEUT (1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3260" w:type="dxa"/>
          </w:tcPr>
          <w:p w14:paraId="7DE1F0F8" w14:textId="77777777" w:rsidR="009D2F8F" w:rsidRPr="007B6D17" w:rsidRDefault="00E25057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976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964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,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0.990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FE661CA" w14:textId="77777777" w:rsidR="009D2F8F" w:rsidRPr="007B6D17" w:rsidRDefault="00E25057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004*</w:t>
            </w:r>
          </w:p>
        </w:tc>
        <w:tc>
          <w:tcPr>
            <w:tcW w:w="2552" w:type="dxa"/>
          </w:tcPr>
          <w:p w14:paraId="24425A6D" w14:textId="77777777" w:rsidR="009D2F8F" w:rsidRPr="007B6D17" w:rsidRDefault="009C4052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981 (0.956, 1.007)</w:t>
            </w:r>
          </w:p>
        </w:tc>
        <w:tc>
          <w:tcPr>
            <w:tcW w:w="1276" w:type="dxa"/>
          </w:tcPr>
          <w:p w14:paraId="2093CB7C" w14:textId="77777777" w:rsidR="009D2F8F" w:rsidRPr="007B6D17" w:rsidRDefault="003F32A9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222</w:t>
            </w:r>
          </w:p>
        </w:tc>
      </w:tr>
      <w:tr w:rsidR="007B6D17" w:rsidRPr="007B6D17" w14:paraId="67B2511F" w14:textId="77777777" w:rsidTr="00582340">
        <w:trPr>
          <w:trHeight w:val="305"/>
        </w:trPr>
        <w:tc>
          <w:tcPr>
            <w:tcW w:w="2410" w:type="dxa"/>
          </w:tcPr>
          <w:p w14:paraId="43590BD9" w14:textId="77777777" w:rsidR="009D2F8F" w:rsidRPr="007B6D17" w:rsidRDefault="009D2F8F" w:rsidP="003C3F66">
            <w:pPr>
              <w:spacing w:line="360" w:lineRule="auto"/>
              <w:ind w:left="120" w:hangingChars="50" w:hanging="12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L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YMPH (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3260" w:type="dxa"/>
          </w:tcPr>
          <w:p w14:paraId="4A285760" w14:textId="77777777" w:rsidR="009D2F8F" w:rsidRPr="007B6D17" w:rsidRDefault="00E25057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001 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(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999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,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1.002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8ACEC06" w14:textId="77777777" w:rsidR="009D2F8F" w:rsidRPr="007B6D17" w:rsidRDefault="00E25057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2552" w:type="dxa"/>
          </w:tcPr>
          <w:p w14:paraId="6CE7561A" w14:textId="77777777" w:rsidR="009D2F8F" w:rsidRPr="007B6D17" w:rsidRDefault="009D2F8F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1DF1EEE" w14:textId="77777777" w:rsidR="009D2F8F" w:rsidRPr="007B6D17" w:rsidRDefault="009D2F8F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40450C26" w14:textId="77777777" w:rsidTr="00582340">
        <w:trPr>
          <w:trHeight w:val="305"/>
        </w:trPr>
        <w:tc>
          <w:tcPr>
            <w:tcW w:w="2410" w:type="dxa"/>
          </w:tcPr>
          <w:p w14:paraId="3EDF091A" w14:textId="77777777" w:rsidR="009D2F8F" w:rsidRPr="007B6D17" w:rsidRDefault="009D2F8F" w:rsidP="003C3F66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ONO (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3260" w:type="dxa"/>
          </w:tcPr>
          <w:p w14:paraId="0D6CF813" w14:textId="77777777" w:rsidR="009D2F8F" w:rsidRPr="007B6D17" w:rsidRDefault="00F42D14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024 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(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961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,</w:t>
            </w:r>
            <w:r w:rsidR="002E0EE9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985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2875AB46" w14:textId="77777777" w:rsidR="009D2F8F" w:rsidRPr="007B6D17" w:rsidRDefault="00F42D14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2552" w:type="dxa"/>
          </w:tcPr>
          <w:p w14:paraId="45386303" w14:textId="77777777" w:rsidR="009D2F8F" w:rsidRPr="007B6D17" w:rsidRDefault="009D2F8F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F3B47FA" w14:textId="77777777" w:rsidR="009D2F8F" w:rsidRPr="007B6D17" w:rsidRDefault="009D2F8F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1E11ABC7" w14:textId="77777777" w:rsidTr="00582340">
        <w:trPr>
          <w:trHeight w:val="305"/>
        </w:trPr>
        <w:tc>
          <w:tcPr>
            <w:tcW w:w="2410" w:type="dxa"/>
          </w:tcPr>
          <w:p w14:paraId="33EFEED6" w14:textId="77777777" w:rsidR="009D2F8F" w:rsidRPr="007B6D17" w:rsidRDefault="009D2F8F" w:rsidP="003C3F66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NLR</w:t>
            </w:r>
          </w:p>
        </w:tc>
        <w:tc>
          <w:tcPr>
            <w:tcW w:w="3260" w:type="dxa"/>
          </w:tcPr>
          <w:p w14:paraId="16AA6A33" w14:textId="77777777" w:rsidR="009D2F8F" w:rsidRPr="007B6D17" w:rsidRDefault="00F42D14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973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961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,</w:t>
            </w:r>
            <w:r w:rsidR="002E0EE9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985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2B8F3EE" w14:textId="77777777" w:rsidR="009D2F8F" w:rsidRPr="007B6D17" w:rsidRDefault="00F42D14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2552" w:type="dxa"/>
          </w:tcPr>
          <w:p w14:paraId="2C72BD4A" w14:textId="77777777" w:rsidR="009D2F8F" w:rsidRPr="007B6D17" w:rsidRDefault="003F32A9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999 (0.967,</w:t>
            </w:r>
            <w:r w:rsidR="002E0EE9"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1.033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76" w:type="dxa"/>
          </w:tcPr>
          <w:p w14:paraId="48D492D4" w14:textId="77777777" w:rsidR="009D2F8F" w:rsidRPr="007B6D17" w:rsidRDefault="002E0EE9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958</w:t>
            </w:r>
          </w:p>
        </w:tc>
      </w:tr>
      <w:tr w:rsidR="007B6D17" w:rsidRPr="007B6D17" w14:paraId="72AEBBA7" w14:textId="77777777" w:rsidTr="00582340">
        <w:trPr>
          <w:trHeight w:val="290"/>
        </w:trPr>
        <w:tc>
          <w:tcPr>
            <w:tcW w:w="2410" w:type="dxa"/>
          </w:tcPr>
          <w:p w14:paraId="26F7C630" w14:textId="77777777" w:rsidR="009D2F8F" w:rsidRPr="007B6D17" w:rsidRDefault="009D2F8F" w:rsidP="003C3F66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M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3260" w:type="dxa"/>
          </w:tcPr>
          <w:p w14:paraId="0A7AF190" w14:textId="77777777" w:rsidR="009D2F8F" w:rsidRPr="007B6D17" w:rsidRDefault="00294773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789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679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, 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917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991D7C9" w14:textId="77777777" w:rsidR="009D2F8F" w:rsidRPr="007B6D17" w:rsidRDefault="00294773" w:rsidP="003C3F66">
            <w:pPr>
              <w:spacing w:line="360" w:lineRule="auto"/>
              <w:ind w:firstLineChars="50" w:firstLine="12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010</w:t>
            </w:r>
            <w:r w:rsidR="00BE4B8B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552" w:type="dxa"/>
          </w:tcPr>
          <w:p w14:paraId="5B1015E1" w14:textId="77777777" w:rsidR="009D2F8F" w:rsidRPr="007B6D17" w:rsidRDefault="002E0EE9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081 (0.884, 1.322)</w:t>
            </w:r>
          </w:p>
        </w:tc>
        <w:tc>
          <w:tcPr>
            <w:tcW w:w="1276" w:type="dxa"/>
          </w:tcPr>
          <w:p w14:paraId="13244D1B" w14:textId="77777777" w:rsidR="009D2F8F" w:rsidRPr="007B6D17" w:rsidRDefault="002E0EE9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520</w:t>
            </w:r>
          </w:p>
        </w:tc>
      </w:tr>
      <w:tr w:rsidR="007B6D17" w:rsidRPr="007B6D17" w14:paraId="67D4D590" w14:textId="77777777" w:rsidTr="00582340">
        <w:trPr>
          <w:trHeight w:val="305"/>
        </w:trPr>
        <w:tc>
          <w:tcPr>
            <w:tcW w:w="2410" w:type="dxa"/>
          </w:tcPr>
          <w:p w14:paraId="3461F45F" w14:textId="77777777" w:rsidR="009D2F8F" w:rsidRPr="007B6D17" w:rsidRDefault="009D2F8F" w:rsidP="003C3F66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PLR</w:t>
            </w:r>
          </w:p>
        </w:tc>
        <w:tc>
          <w:tcPr>
            <w:tcW w:w="3260" w:type="dxa"/>
          </w:tcPr>
          <w:p w14:paraId="2CE8C059" w14:textId="77777777" w:rsidR="009D2F8F" w:rsidRPr="007B6D17" w:rsidRDefault="00BE4B8B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999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999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,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1.000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827D605" w14:textId="77777777" w:rsidR="009D2F8F" w:rsidRPr="007B6D17" w:rsidRDefault="009D2F8F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</w:t>
            </w:r>
            <w:r w:rsidR="00BE4B8B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06*</w:t>
            </w:r>
          </w:p>
        </w:tc>
        <w:tc>
          <w:tcPr>
            <w:tcW w:w="2552" w:type="dxa"/>
          </w:tcPr>
          <w:p w14:paraId="2B4A66CB" w14:textId="77777777" w:rsidR="009D2F8F" w:rsidRPr="007B6D17" w:rsidRDefault="004F635B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000</w:t>
            </w:r>
            <w:r w:rsidR="002E0EE9"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999</w:t>
            </w:r>
            <w:r w:rsidR="002E0EE9"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,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1.001</w:t>
            </w:r>
            <w:r w:rsidR="002E0EE9"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76" w:type="dxa"/>
          </w:tcPr>
          <w:p w14:paraId="60563FA7" w14:textId="77777777" w:rsidR="009D2F8F" w:rsidRPr="007B6D17" w:rsidRDefault="004F635B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999</w:t>
            </w:r>
          </w:p>
        </w:tc>
      </w:tr>
      <w:tr w:rsidR="007B6D17" w:rsidRPr="007B6D17" w14:paraId="3E250550" w14:textId="77777777" w:rsidTr="00582340">
        <w:trPr>
          <w:trHeight w:val="305"/>
        </w:trPr>
        <w:tc>
          <w:tcPr>
            <w:tcW w:w="2410" w:type="dxa"/>
          </w:tcPr>
          <w:p w14:paraId="6B11E4BB" w14:textId="77777777" w:rsidR="009D2F8F" w:rsidRPr="007B6D17" w:rsidRDefault="009D2F8F" w:rsidP="003C3F66">
            <w:pPr>
              <w:spacing w:line="360" w:lineRule="auto"/>
              <w:ind w:left="120" w:hangingChars="50" w:hanging="12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Symptom</w:t>
            </w:r>
            <w:r w:rsidR="00582340"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 (with)</w:t>
            </w:r>
          </w:p>
        </w:tc>
        <w:tc>
          <w:tcPr>
            <w:tcW w:w="3260" w:type="dxa"/>
          </w:tcPr>
          <w:p w14:paraId="2880B799" w14:textId="77777777" w:rsidR="009D2F8F" w:rsidRPr="007B6D17" w:rsidRDefault="006E69EC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752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690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, 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820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D101E27" w14:textId="77777777" w:rsidR="009D2F8F" w:rsidRPr="007B6D17" w:rsidRDefault="006E69EC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2552" w:type="dxa"/>
          </w:tcPr>
          <w:p w14:paraId="1E61B981" w14:textId="77777777" w:rsidR="009D2F8F" w:rsidRPr="007B6D17" w:rsidRDefault="004F635B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811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744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,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0.884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26163CBE" w14:textId="77777777" w:rsidR="009D2F8F" w:rsidRPr="007B6D17" w:rsidRDefault="00313A9E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&lt;0.001*</w:t>
            </w:r>
          </w:p>
        </w:tc>
      </w:tr>
      <w:tr w:rsidR="007B6D17" w:rsidRPr="007B6D17" w14:paraId="06FCF0FF" w14:textId="77777777" w:rsidTr="00582340">
        <w:trPr>
          <w:trHeight w:val="311"/>
        </w:trPr>
        <w:tc>
          <w:tcPr>
            <w:tcW w:w="2410" w:type="dxa"/>
          </w:tcPr>
          <w:p w14:paraId="2D49A20F" w14:textId="77777777" w:rsidR="009D2F8F" w:rsidRPr="007B6D17" w:rsidRDefault="009D2F8F" w:rsidP="003C3F66">
            <w:pPr>
              <w:spacing w:line="360" w:lineRule="auto"/>
              <w:ind w:left="120" w:hangingChars="50" w:hanging="12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Basic illness</w:t>
            </w:r>
          </w:p>
        </w:tc>
        <w:tc>
          <w:tcPr>
            <w:tcW w:w="3260" w:type="dxa"/>
          </w:tcPr>
          <w:p w14:paraId="7CDAE4AD" w14:textId="77777777" w:rsidR="009D2F8F" w:rsidRPr="007B6D17" w:rsidRDefault="006E69EC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774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662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, 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907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483A8C5" w14:textId="77777777" w:rsidR="009D2F8F" w:rsidRPr="007B6D17" w:rsidRDefault="006E69EC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008*</w:t>
            </w:r>
          </w:p>
        </w:tc>
        <w:tc>
          <w:tcPr>
            <w:tcW w:w="2552" w:type="dxa"/>
          </w:tcPr>
          <w:p w14:paraId="79EE8B5E" w14:textId="77777777" w:rsidR="009D2F8F" w:rsidRPr="007B6D17" w:rsidRDefault="00313A9E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898 (0.766, 1.052)</w:t>
            </w:r>
          </w:p>
        </w:tc>
        <w:tc>
          <w:tcPr>
            <w:tcW w:w="1276" w:type="dxa"/>
          </w:tcPr>
          <w:p w14:paraId="4F659473" w14:textId="77777777" w:rsidR="009D2F8F" w:rsidRPr="007B6D17" w:rsidRDefault="00313A9E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263</w:t>
            </w:r>
          </w:p>
        </w:tc>
      </w:tr>
      <w:tr w:rsidR="007B6D17" w:rsidRPr="007B6D17" w14:paraId="43B4D904" w14:textId="77777777" w:rsidTr="00084418">
        <w:trPr>
          <w:trHeight w:val="165"/>
        </w:trPr>
        <w:tc>
          <w:tcPr>
            <w:tcW w:w="2410" w:type="dxa"/>
            <w:vAlign w:val="center"/>
          </w:tcPr>
          <w:p w14:paraId="30B62BB9" w14:textId="77777777" w:rsidR="009D2F8F" w:rsidRPr="007B6D17" w:rsidRDefault="009D2F8F" w:rsidP="003C3F66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AFP</w:t>
            </w:r>
            <w:r w:rsidR="006B3EEA"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82340"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="00582340"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="006B3EEA" w:rsidRPr="007B6D17">
              <w:rPr>
                <w:rFonts w:ascii="Times New Roman" w:hAnsi="Times New Roman" w:cs="Times New Roman"/>
                <w:sz w:val="24"/>
                <w:szCs w:val="24"/>
              </w:rPr>
              <w:t>ng/mL)</w:t>
            </w:r>
          </w:p>
        </w:tc>
        <w:tc>
          <w:tcPr>
            <w:tcW w:w="3260" w:type="dxa"/>
            <w:vAlign w:val="center"/>
          </w:tcPr>
          <w:p w14:paraId="57B81DD0" w14:textId="77777777" w:rsidR="009D2F8F" w:rsidRPr="007B6D17" w:rsidRDefault="0085613D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364 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(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242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,</w:t>
            </w:r>
            <w:r w:rsidR="002E0EE9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496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4D5CAAF3" w14:textId="77777777" w:rsidR="009D2F8F" w:rsidRPr="007B6D17" w:rsidRDefault="0085613D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2552" w:type="dxa"/>
            <w:vAlign w:val="center"/>
          </w:tcPr>
          <w:p w14:paraId="771705D0" w14:textId="77777777" w:rsidR="009D2F8F" w:rsidRPr="007B6D17" w:rsidRDefault="00313A9E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170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057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,</w:t>
            </w:r>
            <w:r w:rsidR="004B357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297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4946FF16" w14:textId="77777777" w:rsidR="009D2F8F" w:rsidRPr="007B6D17" w:rsidRDefault="00313A9E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012*</w:t>
            </w:r>
          </w:p>
        </w:tc>
      </w:tr>
      <w:tr w:rsidR="007B6D17" w:rsidRPr="007B6D17" w14:paraId="1B454EB5" w14:textId="77777777" w:rsidTr="00084418">
        <w:trPr>
          <w:trHeight w:val="84"/>
        </w:trPr>
        <w:tc>
          <w:tcPr>
            <w:tcW w:w="2410" w:type="dxa"/>
            <w:vAlign w:val="center"/>
          </w:tcPr>
          <w:p w14:paraId="0BF6491F" w14:textId="77777777" w:rsidR="009D2F8F" w:rsidRPr="007B6D17" w:rsidRDefault="009D2F8F" w:rsidP="003C3F66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β-HCG</w:t>
            </w:r>
            <w:r w:rsidR="006B3EEA"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82340"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="00582340" w:rsidRPr="007B6D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B3EEA" w:rsidRPr="007B6D17">
              <w:rPr>
                <w:rFonts w:ascii="Times New Roman" w:hAnsi="Times New Roman" w:cs="Times New Roman"/>
                <w:sz w:val="24"/>
                <w:szCs w:val="24"/>
              </w:rPr>
              <w:t>mIU/mL)</w:t>
            </w:r>
          </w:p>
        </w:tc>
        <w:tc>
          <w:tcPr>
            <w:tcW w:w="3260" w:type="dxa"/>
            <w:vAlign w:val="center"/>
          </w:tcPr>
          <w:p w14:paraId="025FD580" w14:textId="77777777" w:rsidR="009D2F8F" w:rsidRPr="007B6D17" w:rsidRDefault="0085613D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303 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(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163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,</w:t>
            </w:r>
            <w:r w:rsidR="002E0EE9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461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318E3B8F" w14:textId="77777777" w:rsidR="009D2F8F" w:rsidRPr="007B6D17" w:rsidRDefault="0085613D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2552" w:type="dxa"/>
            <w:vAlign w:val="center"/>
          </w:tcPr>
          <w:p w14:paraId="388FAF4C" w14:textId="77777777" w:rsidR="009D2F8F" w:rsidRPr="007B6D17" w:rsidRDefault="00C6047B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229 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(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097, 1.377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7B44D8FD" w14:textId="77777777" w:rsidR="009D2F8F" w:rsidRPr="007B6D17" w:rsidRDefault="00C6047B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003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*</w:t>
            </w:r>
          </w:p>
        </w:tc>
      </w:tr>
      <w:tr w:rsidR="007B6D17" w:rsidRPr="007B6D17" w14:paraId="4463C513" w14:textId="77777777" w:rsidTr="00582340">
        <w:trPr>
          <w:trHeight w:val="84"/>
        </w:trPr>
        <w:tc>
          <w:tcPr>
            <w:tcW w:w="2410" w:type="dxa"/>
            <w:tcBorders>
              <w:bottom w:val="single" w:sz="12" w:space="0" w:color="auto"/>
            </w:tcBorders>
          </w:tcPr>
          <w:p w14:paraId="4CE945B4" w14:textId="77777777" w:rsidR="009D2F8F" w:rsidRPr="007B6D17" w:rsidRDefault="009D2F8F" w:rsidP="003C3F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Adler classification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2C23DCF7" w14:textId="77777777" w:rsidR="009D2F8F" w:rsidRPr="007B6D17" w:rsidRDefault="008821E2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067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969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,</w:t>
            </w:r>
            <w:r w:rsidR="002E0EE9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175</w:t>
            </w:r>
            <w:r w:rsidR="009D2F8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6E0A9A6" w14:textId="77777777" w:rsidR="009D2F8F" w:rsidRPr="007B6D17" w:rsidRDefault="008821E2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23D92ECE" w14:textId="77777777" w:rsidR="009D2F8F" w:rsidRPr="007B6D17" w:rsidRDefault="009D2F8F" w:rsidP="003C3F6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DE56515" w14:textId="77777777" w:rsidR="009D2F8F" w:rsidRPr="007B6D17" w:rsidRDefault="009D2F8F" w:rsidP="003C3F66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</w:tbl>
    <w:p w14:paraId="428C39B3" w14:textId="77777777" w:rsidR="00F95912" w:rsidRPr="007B6D17" w:rsidRDefault="009D2F8F" w:rsidP="003C3F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6D17">
        <w:rPr>
          <w:rFonts w:ascii="Times New Roman" w:eastAsia="DengXian" w:hAnsi="Times New Roman" w:cs="Times New Roman"/>
          <w:kern w:val="0"/>
          <w:sz w:val="24"/>
          <w:szCs w:val="24"/>
        </w:rPr>
        <w:t xml:space="preserve">OR, odds ratio; </w:t>
      </w:r>
      <w:r w:rsidRPr="007B6D17">
        <w:rPr>
          <w:rFonts w:ascii="Times New Roman" w:eastAsia="DengXian" w:hAnsi="Times New Roman" w:cs="Times New Roman"/>
          <w:i/>
          <w:kern w:val="0"/>
          <w:sz w:val="24"/>
          <w:szCs w:val="24"/>
        </w:rPr>
        <w:t>CI</w:t>
      </w:r>
      <w:r w:rsidRPr="007B6D17">
        <w:rPr>
          <w:rFonts w:ascii="Times New Roman" w:eastAsia="DengXian" w:hAnsi="Times New Roman" w:cs="Times New Roman"/>
          <w:kern w:val="0"/>
          <w:sz w:val="24"/>
          <w:szCs w:val="24"/>
        </w:rPr>
        <w:t>, confidence interval;</w:t>
      </w:r>
      <w:r w:rsidRPr="007B6D17">
        <w:rPr>
          <w:rFonts w:ascii="Times New Roman" w:eastAsia="DengXian" w:hAnsi="Times New Roman" w:cs="Times New Roman"/>
          <w:i/>
          <w:kern w:val="0"/>
          <w:sz w:val="24"/>
          <w:szCs w:val="24"/>
        </w:rPr>
        <w:t xml:space="preserve"> </w:t>
      </w:r>
      <w:r w:rsidRPr="007B6D17">
        <w:rPr>
          <w:rFonts w:ascii="Times New Roman" w:hAnsi="Times New Roman" w:cs="Times New Roman"/>
          <w:sz w:val="24"/>
          <w:szCs w:val="24"/>
        </w:rPr>
        <w:t>*,</w:t>
      </w:r>
      <w:r w:rsidRPr="007B6D17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7B6D17">
        <w:rPr>
          <w:rFonts w:ascii="Times New Roman" w:hAnsi="Times New Roman" w:cs="Times New Roman"/>
          <w:sz w:val="24"/>
          <w:szCs w:val="24"/>
        </w:rPr>
        <w:t>&lt;0.05</w:t>
      </w:r>
      <w:r w:rsidRPr="007B6D17">
        <w:rPr>
          <w:rFonts w:ascii="Times New Roman" w:eastAsia="DengXian" w:hAnsi="Times New Roman" w:cs="Times New Roman"/>
          <w:kern w:val="0"/>
          <w:sz w:val="24"/>
          <w:szCs w:val="24"/>
        </w:rPr>
        <w:t xml:space="preserve">; </w:t>
      </w:r>
      <w:r w:rsidRPr="007B6D17">
        <w:rPr>
          <w:rFonts w:ascii="Times New Roman" w:hAnsi="Times New Roman" w:cs="Times New Roman"/>
          <w:sz w:val="24"/>
          <w:szCs w:val="24"/>
        </w:rPr>
        <w:t>BMI, body mass index; WBC, white blood cell count; RBC</w:t>
      </w:r>
      <w:r w:rsidRPr="007B6D17">
        <w:rPr>
          <w:rFonts w:ascii="Times New Roman" w:hAnsi="Times New Roman" w:cs="Times New Roman" w:hint="eastAsia"/>
          <w:sz w:val="24"/>
          <w:szCs w:val="24"/>
        </w:rPr>
        <w:t>,</w:t>
      </w:r>
      <w:r w:rsidRPr="007B6D17">
        <w:rPr>
          <w:rFonts w:ascii="Times New Roman" w:hAnsi="Times New Roman" w:cs="Times New Roman"/>
          <w:sz w:val="24"/>
          <w:szCs w:val="24"/>
        </w:rPr>
        <w:t xml:space="preserve"> red blood cell count; HGB, hemoglobin; PLT, platelet count; NEUT, neutrophil count; </w:t>
      </w:r>
      <w:r w:rsidRPr="007B6D17">
        <w:rPr>
          <w:rFonts w:ascii="Times New Roman" w:hAnsi="Times New Roman" w:cs="Times New Roman" w:hint="eastAsia"/>
          <w:sz w:val="24"/>
          <w:szCs w:val="24"/>
        </w:rPr>
        <w:t>L</w:t>
      </w:r>
      <w:r w:rsidRPr="007B6D17">
        <w:rPr>
          <w:rFonts w:ascii="Times New Roman" w:hAnsi="Times New Roman" w:cs="Times New Roman"/>
          <w:sz w:val="24"/>
          <w:szCs w:val="24"/>
        </w:rPr>
        <w:t>YMPH</w:t>
      </w:r>
      <w:r w:rsidRPr="007B6D17">
        <w:rPr>
          <w:rFonts w:ascii="Times New Roman" w:hAnsi="Times New Roman" w:cs="Times New Roman" w:hint="eastAsia"/>
          <w:sz w:val="24"/>
          <w:szCs w:val="24"/>
        </w:rPr>
        <w:t>,</w:t>
      </w:r>
      <w:r w:rsidRPr="007B6D17">
        <w:rPr>
          <w:rFonts w:ascii="Times New Roman" w:hAnsi="Times New Roman" w:cs="Times New Roman"/>
          <w:sz w:val="24"/>
          <w:szCs w:val="24"/>
        </w:rPr>
        <w:t xml:space="preserve"> lymphocyte count; </w:t>
      </w:r>
      <w:r w:rsidRPr="007B6D17">
        <w:rPr>
          <w:rFonts w:ascii="Times New Roman" w:hAnsi="Times New Roman" w:cs="Times New Roman" w:hint="eastAsia"/>
          <w:sz w:val="24"/>
          <w:szCs w:val="24"/>
        </w:rPr>
        <w:t>M</w:t>
      </w:r>
      <w:r w:rsidRPr="007B6D17">
        <w:rPr>
          <w:rFonts w:ascii="Times New Roman" w:hAnsi="Times New Roman" w:cs="Times New Roman"/>
          <w:sz w:val="24"/>
          <w:szCs w:val="24"/>
        </w:rPr>
        <w:t xml:space="preserve">ONO, monocyte count; </w:t>
      </w:r>
      <w:r w:rsidR="00517228" w:rsidRPr="007B6D17">
        <w:rPr>
          <w:rFonts w:ascii="Times New Roman" w:hAnsi="Times New Roman" w:cs="Times New Roman"/>
          <w:sz w:val="24"/>
          <w:szCs w:val="24"/>
        </w:rPr>
        <w:t>NLR, neutrophil-to-lymphocyte ratio; MLR, monocyte-to-lymphocyte ratio; PLR, platelet-to-lymphocyte ratio.</w:t>
      </w:r>
    </w:p>
    <w:p w14:paraId="188E7307" w14:textId="77777777" w:rsidR="002A3827" w:rsidRPr="007B6D17" w:rsidRDefault="002A3827" w:rsidP="001A3EE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BDF95B5" w14:textId="77777777" w:rsidR="002A3827" w:rsidRPr="007B6D17" w:rsidRDefault="002A3827" w:rsidP="001A3EE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B7F0324" w14:textId="77777777" w:rsidR="002A3827" w:rsidRPr="007B6D17" w:rsidRDefault="002A3827" w:rsidP="001A3EE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2A8535F" w14:textId="77777777" w:rsidR="002A3827" w:rsidRPr="007B6D17" w:rsidRDefault="002A3827" w:rsidP="001A3EE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E932E70" w14:textId="77777777" w:rsidR="002A3827" w:rsidRPr="007B6D17" w:rsidRDefault="002A3827" w:rsidP="001A3EE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F69711A" w14:textId="77777777" w:rsidR="002A3827" w:rsidRPr="007B6D17" w:rsidRDefault="002A3827" w:rsidP="001A3EE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B24DA4C" w14:textId="77777777" w:rsidR="002A3827" w:rsidRPr="007B6D17" w:rsidRDefault="002A3827" w:rsidP="001A3EE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FD76601" w14:textId="77777777" w:rsidR="00694099" w:rsidRPr="007B6D17" w:rsidRDefault="00694099" w:rsidP="0028640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57130BF" w14:textId="77777777" w:rsidR="00904180" w:rsidRPr="007B6D17" w:rsidRDefault="00904180" w:rsidP="0028640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267D6F1" w14:textId="77777777" w:rsidR="00904180" w:rsidRPr="007B6D17" w:rsidRDefault="00904180" w:rsidP="0028640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4ADC74B" w14:textId="77777777" w:rsidR="00442C90" w:rsidRPr="007B6D17" w:rsidRDefault="00442C90" w:rsidP="0028640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6D17">
        <w:rPr>
          <w:rFonts w:ascii="Times New Roman" w:hAnsi="Times New Roman" w:cs="Times New Roman"/>
          <w:b/>
          <w:sz w:val="24"/>
          <w:szCs w:val="24"/>
        </w:rPr>
        <w:t>Supplementary</w:t>
      </w:r>
      <w:r w:rsidR="007326D6" w:rsidRPr="007B6D17">
        <w:rPr>
          <w:rFonts w:ascii="Times New Roman" w:hAnsi="Times New Roman" w:cs="Times New Roman"/>
          <w:b/>
          <w:sz w:val="24"/>
          <w:szCs w:val="24"/>
        </w:rPr>
        <w:t xml:space="preserve"> Table 7</w:t>
      </w:r>
      <w:r w:rsidRPr="007B6D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B6D17">
        <w:rPr>
          <w:rFonts w:ascii="Times New Roman" w:hAnsi="Times New Roman" w:cs="Times New Roman"/>
          <w:sz w:val="24"/>
          <w:szCs w:val="24"/>
        </w:rPr>
        <w:t xml:space="preserve">Univariate and </w:t>
      </w:r>
      <w:r w:rsidRPr="007B6D17">
        <w:rPr>
          <w:rFonts w:ascii="Times New Roman" w:hAnsi="Times New Roman" w:cs="Times New Roman" w:hint="eastAsia"/>
          <w:sz w:val="24"/>
          <w:szCs w:val="24"/>
        </w:rPr>
        <w:t>m</w:t>
      </w:r>
      <w:r w:rsidRPr="007B6D17">
        <w:rPr>
          <w:rFonts w:ascii="Times New Roman" w:hAnsi="Times New Roman" w:cs="Times New Roman"/>
          <w:sz w:val="24"/>
          <w:szCs w:val="24"/>
        </w:rPr>
        <w:t xml:space="preserve">ultivariate logistic regression analysis of clinical features </w:t>
      </w:r>
      <w:r w:rsidR="002021A5" w:rsidRPr="007B6D17">
        <w:rPr>
          <w:rFonts w:ascii="Times New Roman" w:hAnsi="Times New Roman" w:cs="Times New Roman"/>
          <w:sz w:val="24"/>
          <w:szCs w:val="24"/>
        </w:rPr>
        <w:t xml:space="preserve">for discriminating testicular </w:t>
      </w:r>
      <w:r w:rsidR="003D29BD" w:rsidRPr="007B6D17">
        <w:rPr>
          <w:rFonts w:ascii="Times New Roman" w:hAnsi="Times New Roman" w:cs="Times New Roman"/>
          <w:sz w:val="24"/>
          <w:szCs w:val="24"/>
        </w:rPr>
        <w:t>malignant tumor</w:t>
      </w:r>
      <w:r w:rsidR="002021A5" w:rsidRPr="007B6D17">
        <w:rPr>
          <w:rFonts w:ascii="Times New Roman" w:hAnsi="Times New Roman" w:cs="Times New Roman"/>
          <w:sz w:val="24"/>
          <w:szCs w:val="24"/>
        </w:rPr>
        <w:t xml:space="preserve"> from </w:t>
      </w:r>
      <w:r w:rsidR="003D29BD" w:rsidRPr="007B6D17">
        <w:rPr>
          <w:rFonts w:ascii="Times New Roman" w:hAnsi="Times New Roman" w:cs="Times New Roman"/>
          <w:sz w:val="24"/>
          <w:szCs w:val="24"/>
        </w:rPr>
        <w:t>benign lesions</w:t>
      </w:r>
      <w:r w:rsidR="002021A5" w:rsidRPr="007B6D17">
        <w:rPr>
          <w:rFonts w:ascii="Times New Roman" w:hAnsi="Times New Roman" w:cs="Times New Roman"/>
          <w:sz w:val="24"/>
          <w:szCs w:val="24"/>
        </w:rPr>
        <w:t xml:space="preserve"> </w:t>
      </w:r>
      <w:r w:rsidRPr="007B6D17">
        <w:rPr>
          <w:rFonts w:ascii="Times New Roman" w:hAnsi="Times New Roman" w:cs="Times New Roman"/>
          <w:sz w:val="24"/>
          <w:szCs w:val="24"/>
        </w:rPr>
        <w:t>in the training cohort.</w:t>
      </w:r>
      <w:r w:rsidR="007326D6" w:rsidRPr="007B6D1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268"/>
        <w:gridCol w:w="1134"/>
        <w:gridCol w:w="2263"/>
        <w:gridCol w:w="1139"/>
      </w:tblGrid>
      <w:tr w:rsidR="007B6D17" w:rsidRPr="007B6D17" w14:paraId="23101C6C" w14:textId="77777777" w:rsidTr="00A933BB">
        <w:trPr>
          <w:trHeight w:val="305"/>
        </w:trPr>
        <w:tc>
          <w:tcPr>
            <w:tcW w:w="2835" w:type="dxa"/>
            <w:vMerge w:val="restart"/>
            <w:tcBorders>
              <w:top w:val="single" w:sz="12" w:space="0" w:color="auto"/>
            </w:tcBorders>
            <w:vAlign w:val="center"/>
          </w:tcPr>
          <w:p w14:paraId="49C39017" w14:textId="77777777" w:rsidR="00442C90" w:rsidRPr="007B6D17" w:rsidRDefault="00442C90" w:rsidP="002864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E7BA855" w14:textId="77777777" w:rsidR="00442C90" w:rsidRPr="007B6D17" w:rsidRDefault="00442C90" w:rsidP="0028640A">
            <w:pPr>
              <w:spacing w:line="360" w:lineRule="auto"/>
              <w:jc w:val="center"/>
              <w:rPr>
                <w:rFonts w:ascii="SimSun" w:eastAsia="SimSun" w:hAnsi="SimSu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Univeriate analysis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F5A6E3" w14:textId="77777777" w:rsidR="00442C90" w:rsidRPr="007B6D17" w:rsidRDefault="00442C90" w:rsidP="0028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7B6D17" w:rsidRPr="007B6D17" w14:paraId="7BBD9B1D" w14:textId="77777777" w:rsidTr="00A933BB">
        <w:trPr>
          <w:trHeight w:val="334"/>
        </w:trPr>
        <w:tc>
          <w:tcPr>
            <w:tcW w:w="2835" w:type="dxa"/>
            <w:vMerge/>
            <w:tcBorders>
              <w:bottom w:val="single" w:sz="12" w:space="0" w:color="auto"/>
            </w:tcBorders>
          </w:tcPr>
          <w:p w14:paraId="3C1F196D" w14:textId="77777777" w:rsidR="00442C90" w:rsidRPr="007B6D17" w:rsidRDefault="00442C90" w:rsidP="002864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1F3B4C" w14:textId="77777777" w:rsidR="00442C90" w:rsidRPr="007B6D17" w:rsidRDefault="00442C90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OR (95%</w:t>
            </w:r>
            <w:r w:rsidRPr="007B6D17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CI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329E24" w14:textId="77777777" w:rsidR="00442C90" w:rsidRPr="007B6D17" w:rsidRDefault="00442C90" w:rsidP="0028640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6D17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-value </w:t>
            </w:r>
          </w:p>
        </w:tc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E98226" w14:textId="77777777" w:rsidR="00442C90" w:rsidRPr="007B6D17" w:rsidRDefault="00442C90" w:rsidP="0028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OR (95%</w:t>
            </w:r>
            <w:r w:rsidRPr="007B6D17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CI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32D90D" w14:textId="77777777" w:rsidR="00442C90" w:rsidRPr="007B6D17" w:rsidRDefault="00442C90" w:rsidP="0028640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6D17">
              <w:rPr>
                <w:rFonts w:ascii="Times New Roman" w:hAnsi="Times New Roman" w:cs="Times New Roman"/>
                <w:iCs/>
                <w:sz w:val="24"/>
                <w:szCs w:val="24"/>
              </w:rPr>
              <w:t>-value</w:t>
            </w:r>
          </w:p>
        </w:tc>
      </w:tr>
      <w:tr w:rsidR="007B6D17" w:rsidRPr="007B6D17" w14:paraId="2B744207" w14:textId="77777777" w:rsidTr="00A933BB">
        <w:trPr>
          <w:trHeight w:val="290"/>
        </w:trPr>
        <w:tc>
          <w:tcPr>
            <w:tcW w:w="2835" w:type="dxa"/>
            <w:tcBorders>
              <w:top w:val="single" w:sz="12" w:space="0" w:color="auto"/>
            </w:tcBorders>
          </w:tcPr>
          <w:p w14:paraId="33F4AE1C" w14:textId="77777777" w:rsidR="00442C90" w:rsidRPr="007B6D17" w:rsidRDefault="00442C90" w:rsidP="0028640A">
            <w:pPr>
              <w:spacing w:line="360" w:lineRule="auto"/>
              <w:jc w:val="left"/>
              <w:rPr>
                <w:rFonts w:ascii="SimSun" w:eastAsia="SimSun" w:hAnsi="SimSu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4CC82457" w14:textId="77777777" w:rsidR="00442C90" w:rsidRPr="007B6D17" w:rsidRDefault="00575D89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999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0.9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96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, 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001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526F1FA" w14:textId="77777777" w:rsidR="00442C90" w:rsidRPr="007B6D17" w:rsidRDefault="00575D89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2263" w:type="dxa"/>
            <w:tcBorders>
              <w:top w:val="single" w:sz="12" w:space="0" w:color="auto"/>
            </w:tcBorders>
          </w:tcPr>
          <w:p w14:paraId="321DCB87" w14:textId="77777777" w:rsidR="00442C90" w:rsidRPr="007B6D17" w:rsidRDefault="00442C90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9" w:type="dxa"/>
            <w:tcBorders>
              <w:top w:val="single" w:sz="12" w:space="0" w:color="auto"/>
            </w:tcBorders>
          </w:tcPr>
          <w:p w14:paraId="3C15CD5D" w14:textId="77777777" w:rsidR="00442C90" w:rsidRPr="007B6D17" w:rsidRDefault="00442C90" w:rsidP="0028640A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7B6D17" w:rsidRPr="007B6D17" w14:paraId="24C988A3" w14:textId="77777777" w:rsidTr="00A933BB">
        <w:trPr>
          <w:trHeight w:val="305"/>
        </w:trPr>
        <w:tc>
          <w:tcPr>
            <w:tcW w:w="2835" w:type="dxa"/>
          </w:tcPr>
          <w:p w14:paraId="2615C6D5" w14:textId="77777777" w:rsidR="00442C90" w:rsidRPr="007B6D17" w:rsidRDefault="00442C90" w:rsidP="0028640A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BMI(kg/m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2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2C79AD60" w14:textId="77777777" w:rsidR="00442C90" w:rsidRPr="007B6D17" w:rsidRDefault="00575D89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006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995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, 1.0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6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2FD071A" w14:textId="77777777" w:rsidR="00442C90" w:rsidRPr="007B6D17" w:rsidRDefault="00575D89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2263" w:type="dxa"/>
          </w:tcPr>
          <w:p w14:paraId="5006585F" w14:textId="77777777" w:rsidR="00442C90" w:rsidRPr="007B6D17" w:rsidRDefault="00442C90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14:paraId="1E790BE1" w14:textId="77777777" w:rsidR="00442C90" w:rsidRPr="007B6D17" w:rsidRDefault="00442C90" w:rsidP="0028640A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1F46D654" w14:textId="77777777" w:rsidTr="00A933BB">
        <w:trPr>
          <w:trHeight w:val="169"/>
        </w:trPr>
        <w:tc>
          <w:tcPr>
            <w:tcW w:w="2835" w:type="dxa"/>
            <w:vAlign w:val="center"/>
          </w:tcPr>
          <w:p w14:paraId="628B9D25" w14:textId="77777777" w:rsidR="00442C90" w:rsidRPr="007B6D17" w:rsidRDefault="00442C90" w:rsidP="0028640A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BC (1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268" w:type="dxa"/>
          </w:tcPr>
          <w:p w14:paraId="21187CAB" w14:textId="77777777" w:rsidR="00442C90" w:rsidRPr="007B6D17" w:rsidRDefault="00575D89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000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0.9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86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, 1.0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4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37378FF" w14:textId="77777777" w:rsidR="00442C90" w:rsidRPr="007B6D17" w:rsidRDefault="00442C90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</w:t>
            </w:r>
            <w:r w:rsidR="00575D89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2263" w:type="dxa"/>
          </w:tcPr>
          <w:p w14:paraId="3FF5B66A" w14:textId="77777777" w:rsidR="00442C90" w:rsidRPr="007B6D17" w:rsidRDefault="00442C90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14:paraId="5063C9F0" w14:textId="77777777" w:rsidR="00442C90" w:rsidRPr="007B6D17" w:rsidRDefault="00442C90" w:rsidP="0028640A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7CE5EFBF" w14:textId="77777777" w:rsidTr="00A933BB">
        <w:trPr>
          <w:trHeight w:val="305"/>
        </w:trPr>
        <w:tc>
          <w:tcPr>
            <w:tcW w:w="2835" w:type="dxa"/>
          </w:tcPr>
          <w:p w14:paraId="7B991BB2" w14:textId="77777777" w:rsidR="00442C90" w:rsidRPr="007B6D17" w:rsidRDefault="00442C90" w:rsidP="0028640A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BC (1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268" w:type="dxa"/>
          </w:tcPr>
          <w:p w14:paraId="3BC86AEF" w14:textId="77777777" w:rsidR="00442C90" w:rsidRPr="007B6D17" w:rsidRDefault="00575D89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035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967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, </w:t>
            </w:r>
            <w:r w:rsidR="00AB5086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107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2BB22A0" w14:textId="77777777" w:rsidR="00442C90" w:rsidRPr="007B6D17" w:rsidRDefault="00AB5086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2263" w:type="dxa"/>
          </w:tcPr>
          <w:p w14:paraId="302C18C3" w14:textId="77777777" w:rsidR="00442C90" w:rsidRPr="007B6D17" w:rsidRDefault="00442C90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14:paraId="26BEB301" w14:textId="77777777" w:rsidR="00442C90" w:rsidRPr="007B6D17" w:rsidRDefault="00442C90" w:rsidP="0028640A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7C69E358" w14:textId="77777777" w:rsidTr="00A933BB">
        <w:trPr>
          <w:trHeight w:val="305"/>
        </w:trPr>
        <w:tc>
          <w:tcPr>
            <w:tcW w:w="2835" w:type="dxa"/>
          </w:tcPr>
          <w:p w14:paraId="1C2B700B" w14:textId="77777777" w:rsidR="00442C90" w:rsidRPr="007B6D17" w:rsidRDefault="00442C90" w:rsidP="0028640A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HGB (g/L)</w:t>
            </w:r>
          </w:p>
        </w:tc>
        <w:tc>
          <w:tcPr>
            <w:tcW w:w="2268" w:type="dxa"/>
          </w:tcPr>
          <w:p w14:paraId="49762100" w14:textId="77777777" w:rsidR="00442C90" w:rsidRPr="007B6D17" w:rsidRDefault="00AB5086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001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0.998, 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003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3DCD005" w14:textId="77777777" w:rsidR="00442C90" w:rsidRPr="007B6D17" w:rsidRDefault="00AB5086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2263" w:type="dxa"/>
          </w:tcPr>
          <w:p w14:paraId="5925338B" w14:textId="77777777" w:rsidR="00442C90" w:rsidRPr="007B6D17" w:rsidRDefault="00442C90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14:paraId="033752A3" w14:textId="77777777" w:rsidR="00442C90" w:rsidRPr="007B6D17" w:rsidRDefault="00442C90" w:rsidP="0028640A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366431EB" w14:textId="77777777" w:rsidTr="00A933BB">
        <w:trPr>
          <w:trHeight w:val="290"/>
        </w:trPr>
        <w:tc>
          <w:tcPr>
            <w:tcW w:w="2835" w:type="dxa"/>
          </w:tcPr>
          <w:p w14:paraId="0543A6A7" w14:textId="77777777" w:rsidR="00442C90" w:rsidRPr="007B6D17" w:rsidRDefault="00442C90" w:rsidP="0028640A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PLT (1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268" w:type="dxa"/>
          </w:tcPr>
          <w:p w14:paraId="0F5D0CA5" w14:textId="77777777" w:rsidR="00442C90" w:rsidRPr="007B6D17" w:rsidRDefault="00AB5086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000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1.000, 1.001)</w:t>
            </w:r>
          </w:p>
        </w:tc>
        <w:tc>
          <w:tcPr>
            <w:tcW w:w="1134" w:type="dxa"/>
          </w:tcPr>
          <w:p w14:paraId="7FBABD5A" w14:textId="77777777" w:rsidR="00442C90" w:rsidRPr="007B6D17" w:rsidRDefault="00AB5086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374</w:t>
            </w:r>
          </w:p>
        </w:tc>
        <w:tc>
          <w:tcPr>
            <w:tcW w:w="2263" w:type="dxa"/>
          </w:tcPr>
          <w:p w14:paraId="39FF145D" w14:textId="77777777" w:rsidR="00442C90" w:rsidRPr="007B6D17" w:rsidRDefault="00442C90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9" w:type="dxa"/>
          </w:tcPr>
          <w:p w14:paraId="09BD1891" w14:textId="77777777" w:rsidR="00442C90" w:rsidRPr="007B6D17" w:rsidRDefault="00442C90" w:rsidP="0028640A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7B6D17" w:rsidRPr="007B6D17" w14:paraId="3C974A4E" w14:textId="77777777" w:rsidTr="00A933BB">
        <w:trPr>
          <w:trHeight w:val="305"/>
        </w:trPr>
        <w:tc>
          <w:tcPr>
            <w:tcW w:w="2835" w:type="dxa"/>
          </w:tcPr>
          <w:p w14:paraId="3CDBC389" w14:textId="77777777" w:rsidR="00442C90" w:rsidRPr="007B6D17" w:rsidRDefault="00442C90" w:rsidP="0028640A">
            <w:pPr>
              <w:spacing w:line="360" w:lineRule="auto"/>
              <w:ind w:left="120" w:hangingChars="50" w:hanging="12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NEUT (1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268" w:type="dxa"/>
          </w:tcPr>
          <w:p w14:paraId="55E93D54" w14:textId="77777777" w:rsidR="00442C90" w:rsidRPr="007B6D17" w:rsidRDefault="00AB5086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997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0.9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81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,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013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FE2A232" w14:textId="77777777" w:rsidR="00442C90" w:rsidRPr="007B6D17" w:rsidRDefault="0080022B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730</w:t>
            </w:r>
          </w:p>
        </w:tc>
        <w:tc>
          <w:tcPr>
            <w:tcW w:w="2263" w:type="dxa"/>
          </w:tcPr>
          <w:p w14:paraId="64753A78" w14:textId="77777777" w:rsidR="00442C90" w:rsidRPr="007B6D17" w:rsidRDefault="00442C90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9" w:type="dxa"/>
          </w:tcPr>
          <w:p w14:paraId="0050F36D" w14:textId="77777777" w:rsidR="00442C90" w:rsidRPr="007B6D17" w:rsidRDefault="00442C90" w:rsidP="0028640A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7B6D17" w:rsidRPr="007B6D17" w14:paraId="38EC050E" w14:textId="77777777" w:rsidTr="00A933BB">
        <w:trPr>
          <w:trHeight w:val="305"/>
        </w:trPr>
        <w:tc>
          <w:tcPr>
            <w:tcW w:w="2835" w:type="dxa"/>
          </w:tcPr>
          <w:p w14:paraId="130A6489" w14:textId="77777777" w:rsidR="00442C90" w:rsidRPr="007B6D17" w:rsidRDefault="00442C90" w:rsidP="0028640A">
            <w:pPr>
              <w:spacing w:line="360" w:lineRule="auto"/>
              <w:ind w:left="120" w:hangingChars="50" w:hanging="12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L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YMPH (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268" w:type="dxa"/>
          </w:tcPr>
          <w:p w14:paraId="10BFA79A" w14:textId="77777777" w:rsidR="00442C90" w:rsidRPr="007B6D17" w:rsidRDefault="0080022B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999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998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,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1.000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38D6B88" w14:textId="77777777" w:rsidR="00442C90" w:rsidRPr="007B6D17" w:rsidRDefault="00442C90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</w:t>
            </w:r>
            <w:r w:rsidR="0080022B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2263" w:type="dxa"/>
          </w:tcPr>
          <w:p w14:paraId="0362F6CF" w14:textId="77777777" w:rsidR="00442C90" w:rsidRPr="007B6D17" w:rsidRDefault="00442C90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14:paraId="06A311BC" w14:textId="77777777" w:rsidR="00442C90" w:rsidRPr="007B6D17" w:rsidRDefault="00442C90" w:rsidP="0028640A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6AC5D7BF" w14:textId="77777777" w:rsidTr="00A933BB">
        <w:trPr>
          <w:trHeight w:val="305"/>
        </w:trPr>
        <w:tc>
          <w:tcPr>
            <w:tcW w:w="2835" w:type="dxa"/>
          </w:tcPr>
          <w:p w14:paraId="518AC6EC" w14:textId="77777777" w:rsidR="00442C90" w:rsidRPr="007B6D17" w:rsidRDefault="00442C90" w:rsidP="0028640A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ONO (</w:t>
            </w:r>
            <w:r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B6D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268" w:type="dxa"/>
          </w:tcPr>
          <w:p w14:paraId="53FE2798" w14:textId="77777777" w:rsidR="00442C90" w:rsidRPr="007B6D17" w:rsidRDefault="0080022B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058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982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, 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139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5841E695" w14:textId="77777777" w:rsidR="00442C90" w:rsidRPr="007B6D17" w:rsidRDefault="00442C90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</w:t>
            </w:r>
            <w:r w:rsidR="0080022B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2263" w:type="dxa"/>
          </w:tcPr>
          <w:p w14:paraId="7337BF56" w14:textId="77777777" w:rsidR="00442C90" w:rsidRPr="007B6D17" w:rsidRDefault="00442C90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14:paraId="3CB444F2" w14:textId="77777777" w:rsidR="00442C90" w:rsidRPr="007B6D17" w:rsidRDefault="00442C90" w:rsidP="0028640A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B6D17" w:rsidRPr="007B6D17" w14:paraId="7923C2D7" w14:textId="77777777" w:rsidTr="00A933BB">
        <w:trPr>
          <w:trHeight w:val="305"/>
        </w:trPr>
        <w:tc>
          <w:tcPr>
            <w:tcW w:w="2835" w:type="dxa"/>
          </w:tcPr>
          <w:p w14:paraId="42F2A070" w14:textId="77777777" w:rsidR="00442C90" w:rsidRPr="007B6D17" w:rsidRDefault="00442C90" w:rsidP="0028640A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NLR</w:t>
            </w:r>
          </w:p>
        </w:tc>
        <w:tc>
          <w:tcPr>
            <w:tcW w:w="2268" w:type="dxa"/>
          </w:tcPr>
          <w:p w14:paraId="7101D1CF" w14:textId="77777777" w:rsidR="00442C90" w:rsidRPr="007B6D17" w:rsidRDefault="0080022B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999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975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, 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005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DDAEC54" w14:textId="77777777" w:rsidR="00442C90" w:rsidRPr="007B6D17" w:rsidRDefault="0080022B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276</w:t>
            </w:r>
          </w:p>
        </w:tc>
        <w:tc>
          <w:tcPr>
            <w:tcW w:w="2263" w:type="dxa"/>
          </w:tcPr>
          <w:p w14:paraId="02A955B8" w14:textId="77777777" w:rsidR="00442C90" w:rsidRPr="007B6D17" w:rsidRDefault="00442C90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9" w:type="dxa"/>
          </w:tcPr>
          <w:p w14:paraId="354A296B" w14:textId="77777777" w:rsidR="00442C90" w:rsidRPr="007B6D17" w:rsidRDefault="00442C90" w:rsidP="0028640A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7B6D17" w:rsidRPr="007B6D17" w14:paraId="60139559" w14:textId="77777777" w:rsidTr="00A933BB">
        <w:trPr>
          <w:trHeight w:val="290"/>
        </w:trPr>
        <w:tc>
          <w:tcPr>
            <w:tcW w:w="2835" w:type="dxa"/>
          </w:tcPr>
          <w:p w14:paraId="6BF6A232" w14:textId="77777777" w:rsidR="00442C90" w:rsidRPr="007B6D17" w:rsidRDefault="00442C90" w:rsidP="0028640A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M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2268" w:type="dxa"/>
          </w:tcPr>
          <w:p w14:paraId="6FB94E2C" w14:textId="77777777" w:rsidR="00442C90" w:rsidRPr="007B6D17" w:rsidRDefault="0080022B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004 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(</w:t>
            </w:r>
            <w:r w:rsidR="00304C98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842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,</w:t>
            </w:r>
            <w:r w:rsidR="00304C98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197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2F8F17C" w14:textId="77777777" w:rsidR="00442C90" w:rsidRPr="007B6D17" w:rsidRDefault="00304C98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969</w:t>
            </w:r>
          </w:p>
        </w:tc>
        <w:tc>
          <w:tcPr>
            <w:tcW w:w="2263" w:type="dxa"/>
          </w:tcPr>
          <w:p w14:paraId="1354F37F" w14:textId="77777777" w:rsidR="00442C90" w:rsidRPr="007B6D17" w:rsidRDefault="00442C90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9" w:type="dxa"/>
          </w:tcPr>
          <w:p w14:paraId="3D0E139F" w14:textId="77777777" w:rsidR="00442C90" w:rsidRPr="007B6D17" w:rsidRDefault="00442C90" w:rsidP="0028640A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7B6D17" w:rsidRPr="007B6D17" w14:paraId="314B2CD5" w14:textId="77777777" w:rsidTr="00A933BB">
        <w:trPr>
          <w:trHeight w:val="305"/>
        </w:trPr>
        <w:tc>
          <w:tcPr>
            <w:tcW w:w="2835" w:type="dxa"/>
          </w:tcPr>
          <w:p w14:paraId="6A556852" w14:textId="77777777" w:rsidR="00442C90" w:rsidRPr="007B6D17" w:rsidRDefault="00442C90" w:rsidP="0028640A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PLR</w:t>
            </w:r>
          </w:p>
        </w:tc>
        <w:tc>
          <w:tcPr>
            <w:tcW w:w="2268" w:type="dxa"/>
          </w:tcPr>
          <w:p w14:paraId="69900EB1" w14:textId="77777777" w:rsidR="00442C90" w:rsidRPr="007B6D17" w:rsidRDefault="00304C98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000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0.999,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1.001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69094A2" w14:textId="77777777" w:rsidR="00442C90" w:rsidRPr="007B6D17" w:rsidRDefault="00304C98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939</w:t>
            </w:r>
          </w:p>
        </w:tc>
        <w:tc>
          <w:tcPr>
            <w:tcW w:w="2263" w:type="dxa"/>
          </w:tcPr>
          <w:p w14:paraId="03A3001E" w14:textId="77777777" w:rsidR="00442C90" w:rsidRPr="007B6D17" w:rsidRDefault="00442C90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9" w:type="dxa"/>
          </w:tcPr>
          <w:p w14:paraId="1F483CA4" w14:textId="77777777" w:rsidR="00442C90" w:rsidRPr="007B6D17" w:rsidRDefault="00442C90" w:rsidP="0028640A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7B6D17" w:rsidRPr="007B6D17" w14:paraId="6DCB79BE" w14:textId="77777777" w:rsidTr="00A933BB">
        <w:trPr>
          <w:trHeight w:val="305"/>
        </w:trPr>
        <w:tc>
          <w:tcPr>
            <w:tcW w:w="2835" w:type="dxa"/>
          </w:tcPr>
          <w:p w14:paraId="2C03A545" w14:textId="77777777" w:rsidR="00442C90" w:rsidRPr="007B6D17" w:rsidRDefault="00442C90" w:rsidP="0028640A">
            <w:pPr>
              <w:spacing w:line="360" w:lineRule="auto"/>
              <w:ind w:left="120" w:hangingChars="50" w:hanging="12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Symptom</w:t>
            </w:r>
            <w:r w:rsidR="00A56815"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 (with)</w:t>
            </w:r>
          </w:p>
        </w:tc>
        <w:tc>
          <w:tcPr>
            <w:tcW w:w="2268" w:type="dxa"/>
          </w:tcPr>
          <w:p w14:paraId="22E82342" w14:textId="77777777" w:rsidR="00442C90" w:rsidRPr="007B6D17" w:rsidRDefault="00304C98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816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736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, 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906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E9D50A0" w14:textId="77777777" w:rsidR="00442C90" w:rsidRPr="007B6D17" w:rsidRDefault="00304C98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002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63" w:type="dxa"/>
          </w:tcPr>
          <w:p w14:paraId="342AE610" w14:textId="77777777" w:rsidR="00442C90" w:rsidRPr="007B6D17" w:rsidRDefault="00E5294F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838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762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, 0.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922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9" w:type="dxa"/>
          </w:tcPr>
          <w:p w14:paraId="6CC8C8C7" w14:textId="77777777" w:rsidR="00442C90" w:rsidRPr="007B6D17" w:rsidRDefault="00E5294F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003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*</w:t>
            </w:r>
          </w:p>
        </w:tc>
      </w:tr>
      <w:tr w:rsidR="007B6D17" w:rsidRPr="007B6D17" w14:paraId="106BC762" w14:textId="77777777" w:rsidTr="00A933BB">
        <w:trPr>
          <w:trHeight w:val="311"/>
        </w:trPr>
        <w:tc>
          <w:tcPr>
            <w:tcW w:w="2835" w:type="dxa"/>
          </w:tcPr>
          <w:p w14:paraId="320A6D2E" w14:textId="77777777" w:rsidR="00442C90" w:rsidRPr="007B6D17" w:rsidRDefault="00442C90" w:rsidP="0028640A">
            <w:pPr>
              <w:spacing w:line="360" w:lineRule="auto"/>
              <w:ind w:left="120" w:hangingChars="50" w:hanging="12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Basic illness</w:t>
            </w:r>
          </w:p>
        </w:tc>
        <w:tc>
          <w:tcPr>
            <w:tcW w:w="2268" w:type="dxa"/>
          </w:tcPr>
          <w:p w14:paraId="550B3AA0" w14:textId="77777777" w:rsidR="00442C90" w:rsidRPr="007B6D17" w:rsidRDefault="00442C90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</w:t>
            </w:r>
            <w:r w:rsidR="00304C98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896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</w:t>
            </w:r>
            <w:r w:rsidR="00304C98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745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, </w:t>
            </w:r>
            <w:r w:rsidR="00304C98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078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AD4FFD1" w14:textId="77777777" w:rsidR="00442C90" w:rsidRPr="007B6D17" w:rsidRDefault="00304C98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326</w:t>
            </w:r>
          </w:p>
        </w:tc>
        <w:tc>
          <w:tcPr>
            <w:tcW w:w="2263" w:type="dxa"/>
          </w:tcPr>
          <w:p w14:paraId="4866B9C9" w14:textId="77777777" w:rsidR="00442C90" w:rsidRPr="007B6D17" w:rsidRDefault="00442C90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9" w:type="dxa"/>
          </w:tcPr>
          <w:p w14:paraId="27F22B17" w14:textId="77777777" w:rsidR="00442C90" w:rsidRPr="007B6D17" w:rsidRDefault="00442C90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7B6D17" w:rsidRPr="007B6D17" w14:paraId="0A3DC116" w14:textId="77777777" w:rsidTr="00A933BB">
        <w:trPr>
          <w:trHeight w:val="165"/>
        </w:trPr>
        <w:tc>
          <w:tcPr>
            <w:tcW w:w="2835" w:type="dxa"/>
          </w:tcPr>
          <w:p w14:paraId="11CCACA8" w14:textId="77777777" w:rsidR="00442C90" w:rsidRPr="007B6D17" w:rsidRDefault="00442C90" w:rsidP="0028640A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AFP</w:t>
            </w:r>
            <w:r w:rsidR="00A56815"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56815"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="00A56815" w:rsidRPr="007B6D17">
              <w:rPr>
                <w:rFonts w:ascii="Times New Roman" w:hAnsi="Times New Roman" w:cs="Times New Roman"/>
                <w:sz w:val="24"/>
                <w:szCs w:val="24"/>
              </w:rPr>
              <w:t>10 ng/mL)</w:t>
            </w:r>
          </w:p>
        </w:tc>
        <w:tc>
          <w:tcPr>
            <w:tcW w:w="2268" w:type="dxa"/>
            <w:vAlign w:val="center"/>
          </w:tcPr>
          <w:p w14:paraId="74086964" w14:textId="77777777" w:rsidR="00442C90" w:rsidRPr="007B6D17" w:rsidRDefault="00304C98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425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278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, 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586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01C022A9" w14:textId="77777777" w:rsidR="00442C90" w:rsidRPr="007B6D17" w:rsidRDefault="00442C90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2263" w:type="dxa"/>
            <w:vAlign w:val="center"/>
          </w:tcPr>
          <w:p w14:paraId="42FE4E4A" w14:textId="77777777" w:rsidR="00442C90" w:rsidRPr="007B6D17" w:rsidRDefault="00442C90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</w:t>
            </w:r>
            <w:r w:rsidR="00E5294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246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</w:t>
            </w:r>
            <w:r w:rsidR="00E5294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115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,</w:t>
            </w:r>
            <w:r w:rsidR="00E5294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</w:t>
            </w:r>
            <w:r w:rsidR="00E5294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391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9" w:type="dxa"/>
            <w:vAlign w:val="center"/>
          </w:tcPr>
          <w:p w14:paraId="310E3CC3" w14:textId="77777777" w:rsidR="00442C90" w:rsidRPr="007B6D17" w:rsidRDefault="00442C90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  <w:r w:rsidR="00E5294F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.001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*</w:t>
            </w:r>
          </w:p>
        </w:tc>
      </w:tr>
      <w:tr w:rsidR="007B6D17" w:rsidRPr="007B6D17" w14:paraId="550E9465" w14:textId="77777777" w:rsidTr="00A933BB">
        <w:trPr>
          <w:trHeight w:val="84"/>
        </w:trPr>
        <w:tc>
          <w:tcPr>
            <w:tcW w:w="2835" w:type="dxa"/>
          </w:tcPr>
          <w:p w14:paraId="7E251DF7" w14:textId="77777777" w:rsidR="00442C90" w:rsidRPr="007B6D17" w:rsidRDefault="00442C90" w:rsidP="0028640A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β-HCG</w:t>
            </w:r>
            <w:r w:rsidR="00A56815"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56815" w:rsidRPr="007B6D17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="00A56815" w:rsidRPr="007B6D17">
              <w:rPr>
                <w:rFonts w:ascii="Times New Roman" w:hAnsi="Times New Roman" w:cs="Times New Roman"/>
                <w:sz w:val="24"/>
                <w:szCs w:val="24"/>
              </w:rPr>
              <w:t>5mIU/mL)</w:t>
            </w:r>
          </w:p>
        </w:tc>
        <w:tc>
          <w:tcPr>
            <w:tcW w:w="2268" w:type="dxa"/>
            <w:vAlign w:val="center"/>
          </w:tcPr>
          <w:p w14:paraId="70FB76AD" w14:textId="77777777" w:rsidR="00442C90" w:rsidRPr="007B6D17" w:rsidRDefault="00442C90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</w:t>
            </w:r>
            <w:r w:rsidR="00304C98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53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3 (1.</w:t>
            </w:r>
            <w:r w:rsidR="00304C98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349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, 1.</w:t>
            </w:r>
            <w:r w:rsidR="00304C98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742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7A04C50D" w14:textId="77777777" w:rsidR="00442C90" w:rsidRPr="007B6D17" w:rsidRDefault="00442C90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2263" w:type="dxa"/>
            <w:vAlign w:val="center"/>
          </w:tcPr>
          <w:p w14:paraId="24088DD1" w14:textId="77777777" w:rsidR="00442C90" w:rsidRPr="007B6D17" w:rsidRDefault="00E5294F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366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200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, 1.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556</w:t>
            </w:r>
            <w:r w:rsidR="00442C90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9" w:type="dxa"/>
            <w:vAlign w:val="center"/>
          </w:tcPr>
          <w:p w14:paraId="77355BC5" w14:textId="77777777" w:rsidR="00442C90" w:rsidRPr="007B6D17" w:rsidRDefault="00DB3AD3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&lt;0.001*</w:t>
            </w:r>
          </w:p>
        </w:tc>
      </w:tr>
      <w:tr w:rsidR="007B6D17" w:rsidRPr="007B6D17" w14:paraId="42DD6486" w14:textId="77777777" w:rsidTr="00A933BB">
        <w:trPr>
          <w:trHeight w:val="84"/>
        </w:trPr>
        <w:tc>
          <w:tcPr>
            <w:tcW w:w="2835" w:type="dxa"/>
            <w:tcBorders>
              <w:bottom w:val="single" w:sz="12" w:space="0" w:color="auto"/>
            </w:tcBorders>
          </w:tcPr>
          <w:p w14:paraId="2B5FBC09" w14:textId="77777777" w:rsidR="00442C90" w:rsidRPr="007B6D17" w:rsidRDefault="00442C90" w:rsidP="002864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hAnsi="Times New Roman" w:cs="Times New Roman"/>
                <w:sz w:val="24"/>
                <w:szCs w:val="24"/>
              </w:rPr>
              <w:t>Adler classification</w:t>
            </w:r>
            <w:r w:rsidR="00A56815" w:rsidRPr="007B6D17">
              <w:rPr>
                <w:rFonts w:ascii="Times New Roman" w:hAnsi="Times New Roman" w:cs="Times New Roman"/>
                <w:sz w:val="24"/>
                <w:szCs w:val="24"/>
              </w:rPr>
              <w:t xml:space="preserve"> (2-3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12BD7AD7" w14:textId="77777777" w:rsidR="00442C90" w:rsidRPr="007B6D17" w:rsidRDefault="00442C90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</w:t>
            </w:r>
            <w:r w:rsidR="007C7238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23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7 (</w:t>
            </w:r>
            <w:r w:rsidR="007C7238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113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, </w:t>
            </w:r>
            <w:r w:rsidR="007C7238"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1.376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A1E4E38" w14:textId="77777777" w:rsidR="00442C90" w:rsidRPr="007B6D17" w:rsidRDefault="007C7238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0.001*</w:t>
            </w:r>
          </w:p>
        </w:tc>
        <w:tc>
          <w:tcPr>
            <w:tcW w:w="2263" w:type="dxa"/>
            <w:tcBorders>
              <w:bottom w:val="single" w:sz="12" w:space="0" w:color="auto"/>
            </w:tcBorders>
          </w:tcPr>
          <w:p w14:paraId="47AB7217" w14:textId="77777777" w:rsidR="00442C90" w:rsidRPr="007B6D17" w:rsidRDefault="00DB3AD3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199 (1.089, 1.320)</w:t>
            </w:r>
          </w:p>
        </w:tc>
        <w:tc>
          <w:tcPr>
            <w:tcW w:w="1139" w:type="dxa"/>
            <w:tcBorders>
              <w:bottom w:val="single" w:sz="12" w:space="0" w:color="auto"/>
            </w:tcBorders>
          </w:tcPr>
          <w:p w14:paraId="1744BB98" w14:textId="77777777" w:rsidR="00442C90" w:rsidRPr="007B6D17" w:rsidRDefault="00DB3AD3" w:rsidP="0028640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7B6D17">
              <w:rPr>
                <w:rFonts w:ascii="Times New Roman" w:eastAsia="DengXi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.002</w:t>
            </w:r>
            <w:r w:rsidRPr="007B6D17">
              <w:rPr>
                <w:rFonts w:ascii="Times New Roman" w:eastAsia="DengXian" w:hAnsi="Times New Roman" w:cs="Times New Roman"/>
                <w:sz w:val="24"/>
                <w:szCs w:val="24"/>
              </w:rPr>
              <w:t>*</w:t>
            </w:r>
          </w:p>
        </w:tc>
      </w:tr>
    </w:tbl>
    <w:p w14:paraId="42664C42" w14:textId="77777777" w:rsidR="00442C90" w:rsidRPr="007B6D17" w:rsidRDefault="00442C90" w:rsidP="002864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6D17">
        <w:rPr>
          <w:rFonts w:ascii="Times New Roman" w:eastAsia="DengXian" w:hAnsi="Times New Roman" w:cs="Times New Roman"/>
          <w:kern w:val="0"/>
          <w:sz w:val="24"/>
          <w:szCs w:val="24"/>
        </w:rPr>
        <w:t xml:space="preserve">OR, odds ratio; </w:t>
      </w:r>
      <w:r w:rsidRPr="007B6D17">
        <w:rPr>
          <w:rFonts w:ascii="Times New Roman" w:eastAsia="DengXian" w:hAnsi="Times New Roman" w:cs="Times New Roman"/>
          <w:i/>
          <w:kern w:val="0"/>
          <w:sz w:val="24"/>
          <w:szCs w:val="24"/>
        </w:rPr>
        <w:t>CI</w:t>
      </w:r>
      <w:r w:rsidRPr="007B6D17">
        <w:rPr>
          <w:rFonts w:ascii="Times New Roman" w:eastAsia="DengXian" w:hAnsi="Times New Roman" w:cs="Times New Roman"/>
          <w:kern w:val="0"/>
          <w:sz w:val="24"/>
          <w:szCs w:val="24"/>
        </w:rPr>
        <w:t>, confidence interval;</w:t>
      </w:r>
      <w:r w:rsidRPr="007B6D17">
        <w:rPr>
          <w:rFonts w:ascii="Times New Roman" w:eastAsia="DengXian" w:hAnsi="Times New Roman" w:cs="Times New Roman"/>
          <w:i/>
          <w:kern w:val="0"/>
          <w:sz w:val="24"/>
          <w:szCs w:val="24"/>
        </w:rPr>
        <w:t xml:space="preserve"> </w:t>
      </w:r>
      <w:r w:rsidRPr="007B6D17">
        <w:rPr>
          <w:rFonts w:ascii="Times New Roman" w:hAnsi="Times New Roman" w:cs="Times New Roman"/>
          <w:sz w:val="24"/>
          <w:szCs w:val="24"/>
        </w:rPr>
        <w:t>*,</w:t>
      </w:r>
      <w:r w:rsidRPr="007B6D17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7B6D17">
        <w:rPr>
          <w:rFonts w:ascii="Times New Roman" w:hAnsi="Times New Roman" w:cs="Times New Roman"/>
          <w:sz w:val="24"/>
          <w:szCs w:val="24"/>
        </w:rPr>
        <w:t>&lt;0.05</w:t>
      </w:r>
      <w:r w:rsidRPr="007B6D17">
        <w:rPr>
          <w:rFonts w:ascii="Times New Roman" w:eastAsia="DengXian" w:hAnsi="Times New Roman" w:cs="Times New Roman"/>
          <w:kern w:val="0"/>
          <w:sz w:val="24"/>
          <w:szCs w:val="24"/>
        </w:rPr>
        <w:t xml:space="preserve">; </w:t>
      </w:r>
      <w:r w:rsidRPr="007B6D17">
        <w:rPr>
          <w:rFonts w:ascii="Times New Roman" w:hAnsi="Times New Roman" w:cs="Times New Roman"/>
          <w:sz w:val="24"/>
          <w:szCs w:val="24"/>
        </w:rPr>
        <w:t>BMI, body mass index; WBC, white blood cell count; RBC</w:t>
      </w:r>
      <w:r w:rsidRPr="007B6D17">
        <w:rPr>
          <w:rFonts w:ascii="Times New Roman" w:hAnsi="Times New Roman" w:cs="Times New Roman" w:hint="eastAsia"/>
          <w:sz w:val="24"/>
          <w:szCs w:val="24"/>
        </w:rPr>
        <w:t>,</w:t>
      </w:r>
      <w:r w:rsidRPr="007B6D17">
        <w:rPr>
          <w:rFonts w:ascii="Times New Roman" w:hAnsi="Times New Roman" w:cs="Times New Roman"/>
          <w:sz w:val="24"/>
          <w:szCs w:val="24"/>
        </w:rPr>
        <w:t xml:space="preserve"> red blood cell count; HGB, hemoglobin; PLT, platelet count; NEUT, neutrophil count; </w:t>
      </w:r>
      <w:r w:rsidRPr="007B6D17">
        <w:rPr>
          <w:rFonts w:ascii="Times New Roman" w:hAnsi="Times New Roman" w:cs="Times New Roman" w:hint="eastAsia"/>
          <w:sz w:val="24"/>
          <w:szCs w:val="24"/>
        </w:rPr>
        <w:t>L</w:t>
      </w:r>
      <w:r w:rsidRPr="007B6D17">
        <w:rPr>
          <w:rFonts w:ascii="Times New Roman" w:hAnsi="Times New Roman" w:cs="Times New Roman"/>
          <w:sz w:val="24"/>
          <w:szCs w:val="24"/>
        </w:rPr>
        <w:t>YMPH</w:t>
      </w:r>
      <w:r w:rsidRPr="007B6D17">
        <w:rPr>
          <w:rFonts w:ascii="Times New Roman" w:hAnsi="Times New Roman" w:cs="Times New Roman" w:hint="eastAsia"/>
          <w:sz w:val="24"/>
          <w:szCs w:val="24"/>
        </w:rPr>
        <w:t>,</w:t>
      </w:r>
      <w:r w:rsidRPr="007B6D17">
        <w:rPr>
          <w:rFonts w:ascii="Times New Roman" w:hAnsi="Times New Roman" w:cs="Times New Roman"/>
          <w:sz w:val="24"/>
          <w:szCs w:val="24"/>
        </w:rPr>
        <w:t xml:space="preserve"> lymphocyte count; </w:t>
      </w:r>
      <w:r w:rsidRPr="007B6D17">
        <w:rPr>
          <w:rFonts w:ascii="Times New Roman" w:hAnsi="Times New Roman" w:cs="Times New Roman" w:hint="eastAsia"/>
          <w:sz w:val="24"/>
          <w:szCs w:val="24"/>
        </w:rPr>
        <w:t>M</w:t>
      </w:r>
      <w:r w:rsidRPr="007B6D17">
        <w:rPr>
          <w:rFonts w:ascii="Times New Roman" w:hAnsi="Times New Roman" w:cs="Times New Roman"/>
          <w:sz w:val="24"/>
          <w:szCs w:val="24"/>
        </w:rPr>
        <w:t xml:space="preserve">ONO, monocyte count; </w:t>
      </w:r>
      <w:r w:rsidR="0028640A" w:rsidRPr="007B6D17">
        <w:rPr>
          <w:rFonts w:ascii="Times New Roman" w:hAnsi="Times New Roman" w:cs="Times New Roman"/>
          <w:sz w:val="24"/>
          <w:szCs w:val="24"/>
        </w:rPr>
        <w:t>NLR, neutrophil-to-lymphocyte ratio; MLR, monocyte-to-lymphocyte ratio; PLR, platelet-to-lymphocyte ratio.</w:t>
      </w:r>
    </w:p>
    <w:p w14:paraId="6988692C" w14:textId="70403C9C" w:rsidR="00D2172D" w:rsidRPr="007B6D17" w:rsidRDefault="00D2172D" w:rsidP="00442C90">
      <w:pPr>
        <w:rPr>
          <w:rFonts w:ascii="Times New Roman" w:hAnsi="Times New Roman" w:cs="Times New Roman"/>
          <w:sz w:val="24"/>
          <w:szCs w:val="24"/>
        </w:rPr>
      </w:pPr>
    </w:p>
    <w:p w14:paraId="6B621738" w14:textId="2D21A493" w:rsidR="00EA5BC6" w:rsidRPr="007B6D17" w:rsidRDefault="00EA5BC6" w:rsidP="00442C90">
      <w:pPr>
        <w:rPr>
          <w:rFonts w:ascii="Times New Roman" w:hAnsi="Times New Roman" w:cs="Times New Roman"/>
          <w:sz w:val="24"/>
          <w:szCs w:val="24"/>
        </w:rPr>
      </w:pPr>
    </w:p>
    <w:p w14:paraId="7EB35E29" w14:textId="42304507" w:rsidR="00EA5BC6" w:rsidRPr="007B6D17" w:rsidRDefault="00EA5BC6" w:rsidP="00442C90">
      <w:pPr>
        <w:rPr>
          <w:rFonts w:ascii="Times New Roman" w:hAnsi="Times New Roman" w:cs="Times New Roman"/>
          <w:sz w:val="24"/>
          <w:szCs w:val="24"/>
        </w:rPr>
      </w:pPr>
    </w:p>
    <w:p w14:paraId="50D4FA61" w14:textId="1596371A" w:rsidR="00EA5BC6" w:rsidRPr="007B6D17" w:rsidRDefault="00EA5BC6" w:rsidP="00442C90">
      <w:pPr>
        <w:rPr>
          <w:rFonts w:ascii="Times New Roman" w:hAnsi="Times New Roman" w:cs="Times New Roman"/>
          <w:sz w:val="24"/>
          <w:szCs w:val="24"/>
        </w:rPr>
      </w:pPr>
    </w:p>
    <w:p w14:paraId="3ECCAE72" w14:textId="77777777" w:rsidR="00EA5BC6" w:rsidRPr="007B6D17" w:rsidRDefault="00EA5BC6" w:rsidP="00442C90">
      <w:pPr>
        <w:rPr>
          <w:rFonts w:ascii="Times New Roman" w:hAnsi="Times New Roman" w:cs="Times New Roman"/>
          <w:sz w:val="24"/>
          <w:szCs w:val="24"/>
        </w:rPr>
      </w:pPr>
    </w:p>
    <w:p w14:paraId="3137BE16" w14:textId="77777777" w:rsidR="0019149D" w:rsidRPr="007B6D17" w:rsidRDefault="0019149D" w:rsidP="00D2172D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2842A8F" w14:textId="77777777" w:rsidR="0019149D" w:rsidRPr="007B6D17" w:rsidRDefault="0019149D" w:rsidP="00D2172D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3617E3F" w14:textId="77777777" w:rsidR="0028640A" w:rsidRPr="007B6D17" w:rsidRDefault="0028640A" w:rsidP="00D2172D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E352FF9" w14:textId="77777777" w:rsidR="0028640A" w:rsidRPr="007B6D17" w:rsidRDefault="0028640A" w:rsidP="00D2172D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97E2B50" w14:textId="77777777" w:rsidR="0028640A" w:rsidRPr="007B6D17" w:rsidRDefault="0028640A" w:rsidP="00D2172D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8507D53" w14:textId="77777777" w:rsidR="0028640A" w:rsidRPr="007B6D17" w:rsidRDefault="0028640A" w:rsidP="00D2172D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2E483CA" w14:textId="4CA91EFC" w:rsidR="0028640A" w:rsidRPr="007B6D17" w:rsidRDefault="00EA5BC6" w:rsidP="00D2172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6D17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="00B56BCF" w:rsidRPr="007B6D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6BCF" w:rsidRPr="007B6D17">
        <w:rPr>
          <w:rFonts w:ascii="Times New Roman" w:hAnsi="Times New Roman" w:cs="Times New Roman"/>
          <w:sz w:val="24"/>
          <w:szCs w:val="24"/>
        </w:rPr>
        <w:t>Details of radiomics features extracted from ultrasound images.</w:t>
      </w:r>
    </w:p>
    <w:p w14:paraId="0B5061D4" w14:textId="4BAACD36" w:rsidR="009F7910" w:rsidRPr="007B6D17" w:rsidRDefault="009F7910" w:rsidP="00D2172D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B6D17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7767E8A6" wp14:editId="47A9A329">
            <wp:simplePos x="0" y="0"/>
            <wp:positionH relativeFrom="column">
              <wp:posOffset>-266700</wp:posOffset>
            </wp:positionH>
            <wp:positionV relativeFrom="paragraph">
              <wp:posOffset>229870</wp:posOffset>
            </wp:positionV>
            <wp:extent cx="5407025" cy="5274310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下载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7025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338DC84" w14:textId="2976BFDA" w:rsidR="001C08FD" w:rsidRPr="007B6D17" w:rsidRDefault="001C08FD" w:rsidP="00D2172D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3A09D6B" w14:textId="596CACCC" w:rsidR="0028640A" w:rsidRPr="007B6D17" w:rsidRDefault="0028640A" w:rsidP="00D2172D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3C40530" w14:textId="77777777" w:rsidR="0028640A" w:rsidRPr="007B6D17" w:rsidRDefault="0028640A" w:rsidP="00D2172D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3" w:name="_GoBack"/>
      <w:bookmarkEnd w:id="3"/>
    </w:p>
    <w:sectPr w:rsidR="0028640A" w:rsidRPr="007B6D17" w:rsidSect="007326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5A8317" w14:textId="77777777" w:rsidR="007B0F33" w:rsidRDefault="007B0F33" w:rsidP="008026F4">
      <w:r>
        <w:separator/>
      </w:r>
    </w:p>
  </w:endnote>
  <w:endnote w:type="continuationSeparator" w:id="0">
    <w:p w14:paraId="5FF28599" w14:textId="77777777" w:rsidR="007B0F33" w:rsidRDefault="007B0F33" w:rsidP="008026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C7114F" w14:textId="77777777" w:rsidR="007B0F33" w:rsidRDefault="007B0F33" w:rsidP="008026F4">
      <w:r>
        <w:separator/>
      </w:r>
    </w:p>
  </w:footnote>
  <w:footnote w:type="continuationSeparator" w:id="0">
    <w:p w14:paraId="0CA58DB9" w14:textId="77777777" w:rsidR="007B0F33" w:rsidRDefault="007B0F33" w:rsidP="008026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265"/>
    <w:rsid w:val="00022008"/>
    <w:rsid w:val="00023623"/>
    <w:rsid w:val="00025C8C"/>
    <w:rsid w:val="00026146"/>
    <w:rsid w:val="0005134F"/>
    <w:rsid w:val="00051B98"/>
    <w:rsid w:val="00052F95"/>
    <w:rsid w:val="0005599D"/>
    <w:rsid w:val="00057D4B"/>
    <w:rsid w:val="000612B7"/>
    <w:rsid w:val="00063FDE"/>
    <w:rsid w:val="000664EE"/>
    <w:rsid w:val="00071DED"/>
    <w:rsid w:val="00077D9B"/>
    <w:rsid w:val="00084418"/>
    <w:rsid w:val="00084728"/>
    <w:rsid w:val="00091DBC"/>
    <w:rsid w:val="000A2D08"/>
    <w:rsid w:val="000A4EFB"/>
    <w:rsid w:val="000A6D3C"/>
    <w:rsid w:val="000C54F8"/>
    <w:rsid w:val="000C5B75"/>
    <w:rsid w:val="000D23A7"/>
    <w:rsid w:val="000E2076"/>
    <w:rsid w:val="000E485B"/>
    <w:rsid w:val="000F1119"/>
    <w:rsid w:val="000F6D23"/>
    <w:rsid w:val="000F73EB"/>
    <w:rsid w:val="0010736C"/>
    <w:rsid w:val="00107769"/>
    <w:rsid w:val="00117C30"/>
    <w:rsid w:val="00121C96"/>
    <w:rsid w:val="00123481"/>
    <w:rsid w:val="00126630"/>
    <w:rsid w:val="00133643"/>
    <w:rsid w:val="00141BA7"/>
    <w:rsid w:val="00144F33"/>
    <w:rsid w:val="00152036"/>
    <w:rsid w:val="00152086"/>
    <w:rsid w:val="00161D8D"/>
    <w:rsid w:val="00164378"/>
    <w:rsid w:val="00171147"/>
    <w:rsid w:val="00174D8A"/>
    <w:rsid w:val="001776AB"/>
    <w:rsid w:val="001846AA"/>
    <w:rsid w:val="001847CD"/>
    <w:rsid w:val="00185D30"/>
    <w:rsid w:val="0019149D"/>
    <w:rsid w:val="00191527"/>
    <w:rsid w:val="00192FBC"/>
    <w:rsid w:val="001936E6"/>
    <w:rsid w:val="00195E3E"/>
    <w:rsid w:val="001A3EE7"/>
    <w:rsid w:val="001C08FD"/>
    <w:rsid w:val="001D3449"/>
    <w:rsid w:val="002021A5"/>
    <w:rsid w:val="0020258D"/>
    <w:rsid w:val="002107B6"/>
    <w:rsid w:val="002176CE"/>
    <w:rsid w:val="002213BD"/>
    <w:rsid w:val="00237470"/>
    <w:rsid w:val="00237D04"/>
    <w:rsid w:val="00251427"/>
    <w:rsid w:val="0025502E"/>
    <w:rsid w:val="00261DB5"/>
    <w:rsid w:val="00262FBE"/>
    <w:rsid w:val="002653F0"/>
    <w:rsid w:val="00271F2D"/>
    <w:rsid w:val="00273BB7"/>
    <w:rsid w:val="00277ED3"/>
    <w:rsid w:val="0028640A"/>
    <w:rsid w:val="002900B4"/>
    <w:rsid w:val="002924C7"/>
    <w:rsid w:val="00294773"/>
    <w:rsid w:val="0029720A"/>
    <w:rsid w:val="002A0246"/>
    <w:rsid w:val="002A1062"/>
    <w:rsid w:val="002A1547"/>
    <w:rsid w:val="002A3827"/>
    <w:rsid w:val="002A64E6"/>
    <w:rsid w:val="002B1375"/>
    <w:rsid w:val="002B148D"/>
    <w:rsid w:val="002C1D24"/>
    <w:rsid w:val="002C569D"/>
    <w:rsid w:val="002C76F8"/>
    <w:rsid w:val="002D392D"/>
    <w:rsid w:val="002E0EE9"/>
    <w:rsid w:val="002E6DDA"/>
    <w:rsid w:val="002F1BD5"/>
    <w:rsid w:val="00304C98"/>
    <w:rsid w:val="0030569E"/>
    <w:rsid w:val="00313529"/>
    <w:rsid w:val="00313A9E"/>
    <w:rsid w:val="0032156A"/>
    <w:rsid w:val="00337096"/>
    <w:rsid w:val="00343F6A"/>
    <w:rsid w:val="00345E21"/>
    <w:rsid w:val="00353E80"/>
    <w:rsid w:val="00363187"/>
    <w:rsid w:val="00374909"/>
    <w:rsid w:val="003844EC"/>
    <w:rsid w:val="00385240"/>
    <w:rsid w:val="00386C36"/>
    <w:rsid w:val="00387665"/>
    <w:rsid w:val="00390EAB"/>
    <w:rsid w:val="003955BE"/>
    <w:rsid w:val="00396655"/>
    <w:rsid w:val="003A4814"/>
    <w:rsid w:val="003A50A7"/>
    <w:rsid w:val="003B0EB2"/>
    <w:rsid w:val="003B39F0"/>
    <w:rsid w:val="003B3B8C"/>
    <w:rsid w:val="003B6332"/>
    <w:rsid w:val="003C3F66"/>
    <w:rsid w:val="003C4015"/>
    <w:rsid w:val="003C61A3"/>
    <w:rsid w:val="003C67DD"/>
    <w:rsid w:val="003D29BD"/>
    <w:rsid w:val="003D31A1"/>
    <w:rsid w:val="003D50D9"/>
    <w:rsid w:val="003E0822"/>
    <w:rsid w:val="003E5A71"/>
    <w:rsid w:val="003F32A9"/>
    <w:rsid w:val="003F68B3"/>
    <w:rsid w:val="003F6AE4"/>
    <w:rsid w:val="0040404E"/>
    <w:rsid w:val="00422993"/>
    <w:rsid w:val="00423CC0"/>
    <w:rsid w:val="00424C78"/>
    <w:rsid w:val="00433F40"/>
    <w:rsid w:val="00440118"/>
    <w:rsid w:val="0044261E"/>
    <w:rsid w:val="00442C90"/>
    <w:rsid w:val="0045180F"/>
    <w:rsid w:val="004530C6"/>
    <w:rsid w:val="0045794C"/>
    <w:rsid w:val="004665B5"/>
    <w:rsid w:val="00476102"/>
    <w:rsid w:val="004823D0"/>
    <w:rsid w:val="004843AF"/>
    <w:rsid w:val="0049398E"/>
    <w:rsid w:val="00496265"/>
    <w:rsid w:val="004A1641"/>
    <w:rsid w:val="004A2D84"/>
    <w:rsid w:val="004A79A4"/>
    <w:rsid w:val="004B3570"/>
    <w:rsid w:val="004C091C"/>
    <w:rsid w:val="004C4759"/>
    <w:rsid w:val="004C7C91"/>
    <w:rsid w:val="004D0B90"/>
    <w:rsid w:val="004D3EF1"/>
    <w:rsid w:val="004E094D"/>
    <w:rsid w:val="004E0FC8"/>
    <w:rsid w:val="004E12CC"/>
    <w:rsid w:val="004E20DC"/>
    <w:rsid w:val="004E2109"/>
    <w:rsid w:val="004E4CA6"/>
    <w:rsid w:val="004F0B59"/>
    <w:rsid w:val="004F43E9"/>
    <w:rsid w:val="004F635B"/>
    <w:rsid w:val="005110C0"/>
    <w:rsid w:val="00517228"/>
    <w:rsid w:val="0052413D"/>
    <w:rsid w:val="0052721F"/>
    <w:rsid w:val="00534B96"/>
    <w:rsid w:val="00536EBA"/>
    <w:rsid w:val="00546A9D"/>
    <w:rsid w:val="00547566"/>
    <w:rsid w:val="00551796"/>
    <w:rsid w:val="00557DC7"/>
    <w:rsid w:val="005609E4"/>
    <w:rsid w:val="005734BD"/>
    <w:rsid w:val="00575D89"/>
    <w:rsid w:val="00575E16"/>
    <w:rsid w:val="00576276"/>
    <w:rsid w:val="00581F8C"/>
    <w:rsid w:val="00582340"/>
    <w:rsid w:val="00583985"/>
    <w:rsid w:val="0058600B"/>
    <w:rsid w:val="0059047A"/>
    <w:rsid w:val="00597B7F"/>
    <w:rsid w:val="005A17E6"/>
    <w:rsid w:val="005A6C13"/>
    <w:rsid w:val="005B3388"/>
    <w:rsid w:val="005B51C1"/>
    <w:rsid w:val="005C0153"/>
    <w:rsid w:val="005C1559"/>
    <w:rsid w:val="005D2934"/>
    <w:rsid w:val="005D32C8"/>
    <w:rsid w:val="005F1D58"/>
    <w:rsid w:val="005F6B4D"/>
    <w:rsid w:val="00622FA8"/>
    <w:rsid w:val="0062402F"/>
    <w:rsid w:val="006263CC"/>
    <w:rsid w:val="006322FC"/>
    <w:rsid w:val="00635A6D"/>
    <w:rsid w:val="00640C9C"/>
    <w:rsid w:val="0064761A"/>
    <w:rsid w:val="00687CCA"/>
    <w:rsid w:val="00694099"/>
    <w:rsid w:val="00695521"/>
    <w:rsid w:val="00697F09"/>
    <w:rsid w:val="006A0072"/>
    <w:rsid w:val="006A26CA"/>
    <w:rsid w:val="006B12E8"/>
    <w:rsid w:val="006B3EEA"/>
    <w:rsid w:val="006B7936"/>
    <w:rsid w:val="006B7CE0"/>
    <w:rsid w:val="006C2D90"/>
    <w:rsid w:val="006C744C"/>
    <w:rsid w:val="006D186A"/>
    <w:rsid w:val="006E69EC"/>
    <w:rsid w:val="006F1E9F"/>
    <w:rsid w:val="006F2914"/>
    <w:rsid w:val="006F29FE"/>
    <w:rsid w:val="007040F3"/>
    <w:rsid w:val="0070574A"/>
    <w:rsid w:val="007143C4"/>
    <w:rsid w:val="00715A1C"/>
    <w:rsid w:val="0072157B"/>
    <w:rsid w:val="00721D5C"/>
    <w:rsid w:val="0072488F"/>
    <w:rsid w:val="0073268A"/>
    <w:rsid w:val="007326D6"/>
    <w:rsid w:val="007327E0"/>
    <w:rsid w:val="00732E53"/>
    <w:rsid w:val="00733605"/>
    <w:rsid w:val="00744538"/>
    <w:rsid w:val="00753E4D"/>
    <w:rsid w:val="0076058E"/>
    <w:rsid w:val="00764EE0"/>
    <w:rsid w:val="007767E7"/>
    <w:rsid w:val="0077784B"/>
    <w:rsid w:val="007822A5"/>
    <w:rsid w:val="00786AF2"/>
    <w:rsid w:val="00791B2D"/>
    <w:rsid w:val="00792D69"/>
    <w:rsid w:val="007A09B4"/>
    <w:rsid w:val="007A5CF1"/>
    <w:rsid w:val="007B0469"/>
    <w:rsid w:val="007B0F33"/>
    <w:rsid w:val="007B0F61"/>
    <w:rsid w:val="007B6D17"/>
    <w:rsid w:val="007C24D0"/>
    <w:rsid w:val="007C4054"/>
    <w:rsid w:val="007C6808"/>
    <w:rsid w:val="007C7238"/>
    <w:rsid w:val="007C7F52"/>
    <w:rsid w:val="007D2020"/>
    <w:rsid w:val="007D3DD7"/>
    <w:rsid w:val="007D5C4C"/>
    <w:rsid w:val="007E1279"/>
    <w:rsid w:val="007E237C"/>
    <w:rsid w:val="007E72B7"/>
    <w:rsid w:val="007F4363"/>
    <w:rsid w:val="0080022B"/>
    <w:rsid w:val="008026F4"/>
    <w:rsid w:val="0080297F"/>
    <w:rsid w:val="008040F4"/>
    <w:rsid w:val="00811D18"/>
    <w:rsid w:val="008139BF"/>
    <w:rsid w:val="00814502"/>
    <w:rsid w:val="00814677"/>
    <w:rsid w:val="00816117"/>
    <w:rsid w:val="00824920"/>
    <w:rsid w:val="008269D4"/>
    <w:rsid w:val="008326BE"/>
    <w:rsid w:val="00844E6A"/>
    <w:rsid w:val="0085613D"/>
    <w:rsid w:val="00857D0B"/>
    <w:rsid w:val="00861F51"/>
    <w:rsid w:val="00865437"/>
    <w:rsid w:val="008707C4"/>
    <w:rsid w:val="008716C2"/>
    <w:rsid w:val="008728A9"/>
    <w:rsid w:val="00873B0B"/>
    <w:rsid w:val="008767C7"/>
    <w:rsid w:val="008821E2"/>
    <w:rsid w:val="00884E2D"/>
    <w:rsid w:val="008964B0"/>
    <w:rsid w:val="008A5F7D"/>
    <w:rsid w:val="008B0E13"/>
    <w:rsid w:val="008C5805"/>
    <w:rsid w:val="008C6B6D"/>
    <w:rsid w:val="008D1041"/>
    <w:rsid w:val="008D37C7"/>
    <w:rsid w:val="008E1FCB"/>
    <w:rsid w:val="008E4EC0"/>
    <w:rsid w:val="008E54F7"/>
    <w:rsid w:val="008E63D8"/>
    <w:rsid w:val="008E727A"/>
    <w:rsid w:val="008F7A51"/>
    <w:rsid w:val="00904044"/>
    <w:rsid w:val="00904180"/>
    <w:rsid w:val="009101FD"/>
    <w:rsid w:val="00911824"/>
    <w:rsid w:val="0091349B"/>
    <w:rsid w:val="00916509"/>
    <w:rsid w:val="00921AED"/>
    <w:rsid w:val="0092613A"/>
    <w:rsid w:val="0092681A"/>
    <w:rsid w:val="0094035E"/>
    <w:rsid w:val="00940A8F"/>
    <w:rsid w:val="00942060"/>
    <w:rsid w:val="00944EC1"/>
    <w:rsid w:val="009457C8"/>
    <w:rsid w:val="009603D9"/>
    <w:rsid w:val="00962EF3"/>
    <w:rsid w:val="00972717"/>
    <w:rsid w:val="0097675E"/>
    <w:rsid w:val="00977393"/>
    <w:rsid w:val="00995330"/>
    <w:rsid w:val="00997A87"/>
    <w:rsid w:val="009A0344"/>
    <w:rsid w:val="009A054D"/>
    <w:rsid w:val="009A3C7C"/>
    <w:rsid w:val="009B1368"/>
    <w:rsid w:val="009C3483"/>
    <w:rsid w:val="009C4052"/>
    <w:rsid w:val="009D2F8F"/>
    <w:rsid w:val="009E3010"/>
    <w:rsid w:val="009F3480"/>
    <w:rsid w:val="009F405D"/>
    <w:rsid w:val="009F4827"/>
    <w:rsid w:val="009F7910"/>
    <w:rsid w:val="00A00589"/>
    <w:rsid w:val="00A02976"/>
    <w:rsid w:val="00A06E7B"/>
    <w:rsid w:val="00A13283"/>
    <w:rsid w:val="00A209AB"/>
    <w:rsid w:val="00A23457"/>
    <w:rsid w:val="00A25C32"/>
    <w:rsid w:val="00A33417"/>
    <w:rsid w:val="00A37A9E"/>
    <w:rsid w:val="00A4016C"/>
    <w:rsid w:val="00A56815"/>
    <w:rsid w:val="00A71D86"/>
    <w:rsid w:val="00A773D4"/>
    <w:rsid w:val="00A933BB"/>
    <w:rsid w:val="00A934CA"/>
    <w:rsid w:val="00A957F8"/>
    <w:rsid w:val="00AA0D1F"/>
    <w:rsid w:val="00AA2E16"/>
    <w:rsid w:val="00AA4221"/>
    <w:rsid w:val="00AB0C3D"/>
    <w:rsid w:val="00AB4D39"/>
    <w:rsid w:val="00AB5086"/>
    <w:rsid w:val="00AB7888"/>
    <w:rsid w:val="00AC1DE7"/>
    <w:rsid w:val="00AD1989"/>
    <w:rsid w:val="00AD6643"/>
    <w:rsid w:val="00AE7320"/>
    <w:rsid w:val="00AF6D53"/>
    <w:rsid w:val="00B0480A"/>
    <w:rsid w:val="00B17105"/>
    <w:rsid w:val="00B20DCB"/>
    <w:rsid w:val="00B37A6D"/>
    <w:rsid w:val="00B529A2"/>
    <w:rsid w:val="00B52A10"/>
    <w:rsid w:val="00B53329"/>
    <w:rsid w:val="00B55659"/>
    <w:rsid w:val="00B56BCF"/>
    <w:rsid w:val="00B5758D"/>
    <w:rsid w:val="00B70B9E"/>
    <w:rsid w:val="00B7280E"/>
    <w:rsid w:val="00B72C77"/>
    <w:rsid w:val="00B80BC2"/>
    <w:rsid w:val="00B84383"/>
    <w:rsid w:val="00B865E7"/>
    <w:rsid w:val="00B91895"/>
    <w:rsid w:val="00B94855"/>
    <w:rsid w:val="00B95973"/>
    <w:rsid w:val="00B9668D"/>
    <w:rsid w:val="00BA0A6B"/>
    <w:rsid w:val="00BA6C56"/>
    <w:rsid w:val="00BC018E"/>
    <w:rsid w:val="00BC0FD7"/>
    <w:rsid w:val="00BD0E68"/>
    <w:rsid w:val="00BD0F26"/>
    <w:rsid w:val="00BD4A8B"/>
    <w:rsid w:val="00BE4B8B"/>
    <w:rsid w:val="00BF556E"/>
    <w:rsid w:val="00C05FC8"/>
    <w:rsid w:val="00C13ADB"/>
    <w:rsid w:val="00C14D5D"/>
    <w:rsid w:val="00C221A6"/>
    <w:rsid w:val="00C25243"/>
    <w:rsid w:val="00C352F8"/>
    <w:rsid w:val="00C475D1"/>
    <w:rsid w:val="00C5701B"/>
    <w:rsid w:val="00C575C9"/>
    <w:rsid w:val="00C6047B"/>
    <w:rsid w:val="00C60D3D"/>
    <w:rsid w:val="00C74297"/>
    <w:rsid w:val="00CA24FA"/>
    <w:rsid w:val="00CA2C4A"/>
    <w:rsid w:val="00CA541D"/>
    <w:rsid w:val="00CA5FEF"/>
    <w:rsid w:val="00CA7342"/>
    <w:rsid w:val="00CD1737"/>
    <w:rsid w:val="00CD50C7"/>
    <w:rsid w:val="00CD5218"/>
    <w:rsid w:val="00CD6592"/>
    <w:rsid w:val="00CE4714"/>
    <w:rsid w:val="00CF379C"/>
    <w:rsid w:val="00D00E6C"/>
    <w:rsid w:val="00D0410A"/>
    <w:rsid w:val="00D057CA"/>
    <w:rsid w:val="00D06825"/>
    <w:rsid w:val="00D06E3B"/>
    <w:rsid w:val="00D12BD6"/>
    <w:rsid w:val="00D1480A"/>
    <w:rsid w:val="00D2172D"/>
    <w:rsid w:val="00D25228"/>
    <w:rsid w:val="00D30CB5"/>
    <w:rsid w:val="00D36A1A"/>
    <w:rsid w:val="00D51F7F"/>
    <w:rsid w:val="00D537D8"/>
    <w:rsid w:val="00D62A2E"/>
    <w:rsid w:val="00D63ADC"/>
    <w:rsid w:val="00D648D4"/>
    <w:rsid w:val="00D810A1"/>
    <w:rsid w:val="00D86705"/>
    <w:rsid w:val="00D86C6F"/>
    <w:rsid w:val="00D9577B"/>
    <w:rsid w:val="00D9682C"/>
    <w:rsid w:val="00D975D6"/>
    <w:rsid w:val="00DB1723"/>
    <w:rsid w:val="00DB3AD3"/>
    <w:rsid w:val="00DC5F2D"/>
    <w:rsid w:val="00DD059F"/>
    <w:rsid w:val="00DD69EF"/>
    <w:rsid w:val="00DD6DE3"/>
    <w:rsid w:val="00DE1883"/>
    <w:rsid w:val="00DE77D4"/>
    <w:rsid w:val="00DF2EB7"/>
    <w:rsid w:val="00E00F23"/>
    <w:rsid w:val="00E02656"/>
    <w:rsid w:val="00E03099"/>
    <w:rsid w:val="00E05583"/>
    <w:rsid w:val="00E058C0"/>
    <w:rsid w:val="00E11AE5"/>
    <w:rsid w:val="00E12F2E"/>
    <w:rsid w:val="00E13BBC"/>
    <w:rsid w:val="00E22D46"/>
    <w:rsid w:val="00E24B52"/>
    <w:rsid w:val="00E24C32"/>
    <w:rsid w:val="00E25057"/>
    <w:rsid w:val="00E26B3E"/>
    <w:rsid w:val="00E30266"/>
    <w:rsid w:val="00E344C5"/>
    <w:rsid w:val="00E365C1"/>
    <w:rsid w:val="00E43F1A"/>
    <w:rsid w:val="00E52537"/>
    <w:rsid w:val="00E5294F"/>
    <w:rsid w:val="00E52A61"/>
    <w:rsid w:val="00E57CC4"/>
    <w:rsid w:val="00E715BA"/>
    <w:rsid w:val="00E717FD"/>
    <w:rsid w:val="00E74797"/>
    <w:rsid w:val="00E867D3"/>
    <w:rsid w:val="00EA51C1"/>
    <w:rsid w:val="00EA5BC6"/>
    <w:rsid w:val="00EC4510"/>
    <w:rsid w:val="00EC5474"/>
    <w:rsid w:val="00EC6FE9"/>
    <w:rsid w:val="00ED50C7"/>
    <w:rsid w:val="00EE0FCE"/>
    <w:rsid w:val="00EE24DB"/>
    <w:rsid w:val="00EE2572"/>
    <w:rsid w:val="00EE3C73"/>
    <w:rsid w:val="00EF1874"/>
    <w:rsid w:val="00EF3A7F"/>
    <w:rsid w:val="00EF3F22"/>
    <w:rsid w:val="00EF5DC7"/>
    <w:rsid w:val="00F03877"/>
    <w:rsid w:val="00F1277C"/>
    <w:rsid w:val="00F13315"/>
    <w:rsid w:val="00F25265"/>
    <w:rsid w:val="00F332A8"/>
    <w:rsid w:val="00F35304"/>
    <w:rsid w:val="00F42D14"/>
    <w:rsid w:val="00F472E0"/>
    <w:rsid w:val="00F54182"/>
    <w:rsid w:val="00F5435F"/>
    <w:rsid w:val="00F57A08"/>
    <w:rsid w:val="00F610FA"/>
    <w:rsid w:val="00F66E97"/>
    <w:rsid w:val="00F809ED"/>
    <w:rsid w:val="00F814E8"/>
    <w:rsid w:val="00F9102B"/>
    <w:rsid w:val="00F94F03"/>
    <w:rsid w:val="00F95912"/>
    <w:rsid w:val="00F97D0D"/>
    <w:rsid w:val="00FA5DDF"/>
    <w:rsid w:val="00FB5523"/>
    <w:rsid w:val="00FC0222"/>
    <w:rsid w:val="00FC593C"/>
    <w:rsid w:val="00FC5A6E"/>
    <w:rsid w:val="00FD047F"/>
    <w:rsid w:val="00FD2A88"/>
    <w:rsid w:val="00FD33B6"/>
    <w:rsid w:val="00FE1A79"/>
    <w:rsid w:val="00FE777A"/>
    <w:rsid w:val="00FF022A"/>
    <w:rsid w:val="00FF2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C00DE0C"/>
  <w15:chartTrackingRefBased/>
  <w15:docId w15:val="{ECDB5B00-2753-4AFE-A763-09B5ECFD5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3268A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D19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198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D19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1989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C155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C1559"/>
    <w:rPr>
      <w:rFonts w:ascii="SimSun" w:eastAsia="SimSun" w:hAnsi="SimSun" w:cs="SimSun"/>
      <w:kern w:val="0"/>
      <w:sz w:val="24"/>
      <w:szCs w:val="24"/>
    </w:rPr>
  </w:style>
  <w:style w:type="paragraph" w:customStyle="1" w:styleId="Compact">
    <w:name w:val="Compact"/>
    <w:basedOn w:val="BodyText"/>
    <w:qFormat/>
    <w:rsid w:val="00575E16"/>
    <w:pPr>
      <w:widowControl/>
      <w:spacing w:before="36" w:after="36"/>
      <w:jc w:val="left"/>
    </w:pPr>
    <w:rPr>
      <w:kern w:val="0"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575E1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75E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797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3EE600-0E1F-408E-8079-F947FD5B2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4</TotalTime>
  <Pages>14</Pages>
  <Words>1710</Words>
  <Characters>9752</Characters>
  <Application>Microsoft Office Word</Application>
  <DocSecurity>0</DocSecurity>
  <Lines>81</Lines>
  <Paragraphs>22</Paragraphs>
  <ScaleCrop>false</ScaleCrop>
  <Company>DoubleOX</Company>
  <LinksUpToDate>false</LinksUpToDate>
  <CharactersWithSpaces>11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hithra M.</cp:lastModifiedBy>
  <cp:revision>274</cp:revision>
  <dcterms:created xsi:type="dcterms:W3CDTF">2023-09-28T16:00:00Z</dcterms:created>
  <dcterms:modified xsi:type="dcterms:W3CDTF">2024-01-16T07:49:00Z</dcterms:modified>
</cp:coreProperties>
</file>